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CC5DC" w14:textId="10FED69B" w:rsidR="007227D5" w:rsidRDefault="00FC366D" w:rsidP="00A41172">
      <w:pPr>
        <w:jc w:val="both"/>
        <w:rPr>
          <w:rFonts w:cs="Arial"/>
          <w:b/>
          <w:bCs/>
          <w:sz w:val="28"/>
          <w:szCs w:val="28"/>
          <w:lang w:val="en-US"/>
        </w:rPr>
      </w:pPr>
      <w:r w:rsidRPr="00E71D2C">
        <w:rPr>
          <w:rFonts w:cs="Arial"/>
          <w:b/>
          <w:bCs/>
          <w:sz w:val="28"/>
          <w:szCs w:val="28"/>
          <w:lang w:val="en-US"/>
        </w:rPr>
        <w:t>Supplement</w:t>
      </w:r>
      <w:r w:rsidR="00A00773">
        <w:rPr>
          <w:rFonts w:cs="Arial"/>
          <w:b/>
          <w:bCs/>
          <w:sz w:val="28"/>
          <w:szCs w:val="28"/>
          <w:lang w:val="en-US"/>
        </w:rPr>
        <w:t>s</w:t>
      </w:r>
    </w:p>
    <w:p w14:paraId="375EF469" w14:textId="77777777" w:rsidR="0084162D" w:rsidRPr="00E71D2C" w:rsidRDefault="0084162D" w:rsidP="00A41172">
      <w:pPr>
        <w:jc w:val="both"/>
        <w:rPr>
          <w:rFonts w:cs="Arial"/>
          <w:b/>
          <w:bCs/>
          <w:lang w:val="en-US"/>
        </w:rPr>
      </w:pPr>
    </w:p>
    <w:p w14:paraId="71306DD8" w14:textId="77777777" w:rsidR="0084162D" w:rsidRPr="00E71D2C" w:rsidRDefault="0084162D" w:rsidP="00A41172">
      <w:pPr>
        <w:jc w:val="both"/>
        <w:rPr>
          <w:rFonts w:cs="Arial"/>
          <w:b/>
          <w:bCs/>
          <w:lang w:val="en-US"/>
        </w:rPr>
      </w:pPr>
    </w:p>
    <w:p w14:paraId="54F781D8" w14:textId="53FE5424" w:rsidR="007E229E" w:rsidRPr="00E71D2C" w:rsidRDefault="007E229E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t>Supplement 1</w:t>
      </w:r>
    </w:p>
    <w:p w14:paraId="17074A8E" w14:textId="77777777" w:rsidR="00604AAB" w:rsidRDefault="00604AAB" w:rsidP="00A41172">
      <w:pPr>
        <w:jc w:val="both"/>
        <w:rPr>
          <w:rFonts w:cs="Arial"/>
          <w:lang w:val="en-US"/>
        </w:rPr>
      </w:pPr>
    </w:p>
    <w:p w14:paraId="045B5CF6" w14:textId="4A705362" w:rsidR="00D04F0F" w:rsidRDefault="00604AAB" w:rsidP="00A41172">
      <w:pPr>
        <w:jc w:val="both"/>
        <w:rPr>
          <w:rFonts w:cs="Arial"/>
          <w:lang w:val="en-US"/>
        </w:rPr>
      </w:pPr>
      <w:r w:rsidRPr="00604AAB">
        <w:rPr>
          <w:rFonts w:cs="Arial"/>
          <w:lang w:val="en-US"/>
        </w:rPr>
        <w:t xml:space="preserve">For 51 specimens </w:t>
      </w:r>
      <w:r>
        <w:rPr>
          <w:rFonts w:cs="Arial"/>
          <w:lang w:val="en-US"/>
        </w:rPr>
        <w:t xml:space="preserve">collected </w:t>
      </w:r>
      <w:r w:rsidRPr="00604AAB">
        <w:rPr>
          <w:rFonts w:cs="Arial"/>
          <w:lang w:val="en-US"/>
        </w:rPr>
        <w:t xml:space="preserve">essential data were not documented. 15 of these 51 specimens had to be excluded as a whole because of completely missing essential data. In another 20 specimens, the missing anthropometric data (height, weight) </w:t>
      </w:r>
      <w:r>
        <w:rPr>
          <w:rFonts w:cs="Arial"/>
          <w:lang w:val="en-US"/>
        </w:rPr>
        <w:t xml:space="preserve">could be interpolated </w:t>
      </w:r>
      <w:r w:rsidRPr="00604AAB">
        <w:rPr>
          <w:rFonts w:cs="Arial"/>
          <w:lang w:val="en-US"/>
        </w:rPr>
        <w:t xml:space="preserve">as the interval to a preceding or following report on these data was shorter than 2 months. In the remaining 16 specimens the time interval from the last drug intake to the collection of the blood specimen was </w:t>
      </w:r>
      <w:r>
        <w:rPr>
          <w:rFonts w:cs="Arial"/>
          <w:lang w:val="en-US"/>
        </w:rPr>
        <w:t xml:space="preserve">longer or shorter than </w:t>
      </w:r>
      <w:r w:rsidRPr="00604AAB">
        <w:rPr>
          <w:rFonts w:cs="Arial"/>
          <w:lang w:val="en-US"/>
        </w:rPr>
        <w:t xml:space="preserve">24 ± 0.5 hrs. Here a corrected trough level could be calculated as outlined in </w:t>
      </w:r>
      <w:proofErr w:type="gramStart"/>
      <w:r w:rsidRPr="00604AAB">
        <w:rPr>
          <w:rFonts w:cs="Arial"/>
          <w:lang w:val="en-US"/>
        </w:rPr>
        <w:t>the section</w:t>
      </w:r>
      <w:proofErr w:type="gramEnd"/>
      <w:r>
        <w:rPr>
          <w:rFonts w:cs="Arial"/>
          <w:lang w:val="en-US"/>
        </w:rPr>
        <w:t xml:space="preserve"> S</w:t>
      </w:r>
      <w:r w:rsidRPr="00604AAB">
        <w:rPr>
          <w:rFonts w:cs="Arial"/>
          <w:lang w:val="en-US"/>
        </w:rPr>
        <w:t>upplement</w:t>
      </w:r>
      <w:r>
        <w:rPr>
          <w:rFonts w:cs="Arial"/>
          <w:lang w:val="en-US"/>
        </w:rPr>
        <w:t xml:space="preserve"> 2</w:t>
      </w:r>
      <w:r w:rsidRPr="00604AAB">
        <w:rPr>
          <w:rFonts w:cs="Arial"/>
          <w:lang w:val="en-US"/>
        </w:rPr>
        <w:t xml:space="preserve">. By these means, N= 36 interpretable trough level measurements were readded to the cohort (Fig. </w:t>
      </w:r>
      <w:r>
        <w:rPr>
          <w:rFonts w:cs="Arial"/>
          <w:lang w:val="en-US"/>
        </w:rPr>
        <w:t>S</w:t>
      </w:r>
      <w:r w:rsidRPr="00604AAB">
        <w:rPr>
          <w:rFonts w:cs="Arial"/>
          <w:lang w:val="en-US"/>
        </w:rPr>
        <w:t>1</w:t>
      </w:r>
      <w:r>
        <w:rPr>
          <w:rFonts w:cs="Arial"/>
          <w:lang w:val="en-US"/>
        </w:rPr>
        <w:t>a</w:t>
      </w:r>
      <w:r w:rsidRPr="00604AAB">
        <w:rPr>
          <w:rFonts w:cs="Arial"/>
          <w:lang w:val="en-US"/>
        </w:rPr>
        <w:t>). Thus, 246 valid and interpretable IMA trough level measurements were analyzed in 66 patients &lt;=18 years old.</w:t>
      </w:r>
    </w:p>
    <w:p w14:paraId="756098CA" w14:textId="77777777" w:rsidR="00604AAB" w:rsidRDefault="00604AAB" w:rsidP="00A41172">
      <w:pPr>
        <w:jc w:val="both"/>
        <w:rPr>
          <w:rFonts w:cs="Arial"/>
          <w:lang w:val="en-US"/>
        </w:rPr>
      </w:pPr>
    </w:p>
    <w:p w14:paraId="0C3EED18" w14:textId="4CE99746" w:rsidR="00604AAB" w:rsidRDefault="00604AAB" w:rsidP="00A41172">
      <w:pPr>
        <w:jc w:val="both"/>
        <w:rPr>
          <w:rFonts w:cs="Arial"/>
          <w:lang w:val="en-US"/>
        </w:rPr>
      </w:pPr>
      <w:r>
        <w:rPr>
          <w:rFonts w:cs="Arial"/>
          <w:noProof/>
          <w:lang w:val="en-US"/>
        </w:rPr>
        <w:drawing>
          <wp:inline distT="0" distB="0" distL="0" distR="0" wp14:anchorId="48034DA8" wp14:editId="2DBC8ABF">
            <wp:extent cx="5894478" cy="3677920"/>
            <wp:effectExtent l="0" t="0" r="0" b="0"/>
            <wp:docPr id="157967423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280" cy="3680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6A01B" w14:textId="77777777" w:rsidR="00604AAB" w:rsidRDefault="00604AAB" w:rsidP="00A41172">
      <w:pPr>
        <w:jc w:val="both"/>
        <w:rPr>
          <w:rFonts w:cs="Arial"/>
          <w:lang w:val="en-US"/>
        </w:rPr>
      </w:pPr>
    </w:p>
    <w:p w14:paraId="6E0A8FC6" w14:textId="1A83205F" w:rsidR="00604AAB" w:rsidRDefault="00604AAB" w:rsidP="00A41172">
      <w:pPr>
        <w:jc w:val="both"/>
        <w:rPr>
          <w:rFonts w:cs="Arial"/>
          <w:lang w:val="en-US"/>
        </w:rPr>
      </w:pPr>
      <w:r w:rsidRPr="002F191C">
        <w:rPr>
          <w:rFonts w:cs="Arial"/>
          <w:b/>
          <w:bCs/>
          <w:lang w:val="en-US"/>
        </w:rPr>
        <w:t>Figure S1</w:t>
      </w:r>
      <w:r>
        <w:rPr>
          <w:rFonts w:cs="Arial"/>
          <w:b/>
          <w:bCs/>
          <w:lang w:val="en-US"/>
        </w:rPr>
        <w:t>a</w:t>
      </w:r>
      <w:r>
        <w:rPr>
          <w:rFonts w:cs="Arial"/>
          <w:lang w:val="en-US"/>
        </w:rPr>
        <w:t>:</w:t>
      </w:r>
      <w:r w:rsidRPr="002F191C">
        <w:rPr>
          <w:lang w:val="en-GB"/>
        </w:rPr>
        <w:t xml:space="preserve"> </w:t>
      </w:r>
      <w:r w:rsidRPr="00604AAB">
        <w:rPr>
          <w:rFonts w:cs="Arial"/>
          <w:lang w:val="en-US"/>
        </w:rPr>
        <w:t>Consort diagram on the number of patients and reasons for inclusion and exclusion of specimen</w:t>
      </w:r>
    </w:p>
    <w:p w14:paraId="4AB76B04" w14:textId="5A7769FE" w:rsidR="00604AAB" w:rsidRDefault="00604AAB">
      <w:pPr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322A1FF9" w14:textId="77777777" w:rsidR="00604AAB" w:rsidRDefault="00604AAB" w:rsidP="00A41172">
      <w:pPr>
        <w:jc w:val="both"/>
        <w:rPr>
          <w:rFonts w:cs="Arial"/>
          <w:lang w:val="en-US"/>
        </w:rPr>
      </w:pPr>
    </w:p>
    <w:p w14:paraId="0E33600D" w14:textId="77777777" w:rsidR="00604AAB" w:rsidRPr="00E71D2C" w:rsidRDefault="00604AAB" w:rsidP="00A41172">
      <w:pPr>
        <w:jc w:val="both"/>
        <w:rPr>
          <w:rFonts w:cs="Arial"/>
          <w:lang w:val="en-US"/>
        </w:rPr>
      </w:pPr>
    </w:p>
    <w:p w14:paraId="2A90C3C0" w14:textId="60A3BB75" w:rsidR="00FC0EC6" w:rsidRPr="00E71D2C" w:rsidRDefault="00D04F0F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t>Age distribution of the cohort</w:t>
      </w:r>
    </w:p>
    <w:p w14:paraId="25398E27" w14:textId="77777777" w:rsidR="00D04F0F" w:rsidRPr="00E71D2C" w:rsidRDefault="00D04F0F" w:rsidP="00A41172">
      <w:pPr>
        <w:jc w:val="both"/>
        <w:rPr>
          <w:rFonts w:cs="Arial"/>
          <w:lang w:val="en-US"/>
        </w:rPr>
      </w:pPr>
    </w:p>
    <w:p w14:paraId="296B0A4D" w14:textId="3CD22ECB" w:rsidR="00FC0EC6" w:rsidRPr="00E71D2C" w:rsidRDefault="00FC0EC6" w:rsidP="00A41172">
      <w:pPr>
        <w:jc w:val="both"/>
        <w:rPr>
          <w:rFonts w:cs="Arial"/>
          <w:lang w:val="en-US"/>
        </w:rPr>
      </w:pPr>
      <w:r w:rsidRPr="00E71D2C">
        <w:rPr>
          <w:rFonts w:cs="Arial"/>
          <w:lang w:val="en-US"/>
        </w:rPr>
        <w:t xml:space="preserve">The age distribution </w:t>
      </w:r>
      <w:r w:rsidR="00D04F0F" w:rsidRPr="00E71D2C">
        <w:rPr>
          <w:rFonts w:cs="Arial"/>
          <w:lang w:val="en-US"/>
        </w:rPr>
        <w:t xml:space="preserve">(range 3 – 17 years) </w:t>
      </w:r>
      <w:r w:rsidRPr="00E71D2C">
        <w:rPr>
          <w:rFonts w:cs="Arial"/>
          <w:lang w:val="en-US"/>
        </w:rPr>
        <w:t xml:space="preserve">of the cohort was typical for </w:t>
      </w:r>
      <w:proofErr w:type="spellStart"/>
      <w:r w:rsidRPr="00E71D2C">
        <w:rPr>
          <w:rFonts w:cs="Arial"/>
          <w:lang w:val="en-US"/>
        </w:rPr>
        <w:t>pCML</w:t>
      </w:r>
      <w:proofErr w:type="spellEnd"/>
      <w:r w:rsidR="00D04F0F" w:rsidRPr="00E71D2C">
        <w:rPr>
          <w:rFonts w:cs="Arial"/>
          <w:lang w:val="en-US"/>
        </w:rPr>
        <w:t xml:space="preserve"> (Fig. S</w:t>
      </w:r>
      <w:r w:rsidR="00604AAB">
        <w:rPr>
          <w:rFonts w:cs="Arial"/>
          <w:lang w:val="en-US"/>
        </w:rPr>
        <w:t>1b</w:t>
      </w:r>
      <w:r w:rsidR="00D04F0F" w:rsidRPr="00E71D2C">
        <w:rPr>
          <w:rFonts w:cs="Arial"/>
          <w:lang w:val="en-US"/>
        </w:rPr>
        <w:t>)</w:t>
      </w:r>
      <w:r w:rsidRPr="00E71D2C">
        <w:rPr>
          <w:rFonts w:cs="Arial"/>
          <w:lang w:val="en-US"/>
        </w:rPr>
        <w:t xml:space="preserve">. No case </w:t>
      </w:r>
      <w:r w:rsidR="00D04F0F" w:rsidRPr="00E71D2C">
        <w:rPr>
          <w:rFonts w:cs="Arial"/>
          <w:lang w:val="en-US"/>
        </w:rPr>
        <w:t xml:space="preserve">younger than </w:t>
      </w:r>
      <w:r w:rsidRPr="00E71D2C">
        <w:rPr>
          <w:rFonts w:cs="Arial"/>
          <w:lang w:val="en-US"/>
        </w:rPr>
        <w:t>3 years o</w:t>
      </w:r>
      <w:r w:rsidR="00D04F0F" w:rsidRPr="00E71D2C">
        <w:rPr>
          <w:rFonts w:cs="Arial"/>
          <w:lang w:val="en-US"/>
        </w:rPr>
        <w:t xml:space="preserve">ld </w:t>
      </w:r>
      <w:r w:rsidRPr="00E71D2C">
        <w:rPr>
          <w:rFonts w:cs="Arial"/>
          <w:lang w:val="en-US"/>
        </w:rPr>
        <w:t xml:space="preserve">was observed. </w:t>
      </w:r>
      <w:proofErr w:type="gramStart"/>
      <w:r w:rsidR="00D04F0F" w:rsidRPr="00E71D2C">
        <w:rPr>
          <w:rFonts w:cs="Arial"/>
          <w:lang w:val="en-US"/>
        </w:rPr>
        <w:t>Median</w:t>
      </w:r>
      <w:proofErr w:type="gramEnd"/>
      <w:r w:rsidR="00D04F0F" w:rsidRPr="00E71D2C">
        <w:rPr>
          <w:rFonts w:cs="Arial"/>
          <w:lang w:val="en-US"/>
        </w:rPr>
        <w:t xml:space="preserve"> age was 13 years </w:t>
      </w:r>
      <w:r w:rsidRPr="00E71D2C">
        <w:rPr>
          <w:rFonts w:cs="Arial"/>
          <w:lang w:val="en-US"/>
        </w:rPr>
        <w:t xml:space="preserve">confirming </w:t>
      </w:r>
      <w:r w:rsidR="00D04F0F" w:rsidRPr="00E71D2C">
        <w:rPr>
          <w:rFonts w:cs="Arial"/>
          <w:lang w:val="en-US"/>
        </w:rPr>
        <w:t xml:space="preserve">older observations that </w:t>
      </w:r>
      <w:r w:rsidRPr="00E71D2C">
        <w:rPr>
          <w:rFonts w:cs="Arial"/>
          <w:lang w:val="en-US"/>
        </w:rPr>
        <w:t xml:space="preserve">the incidence of </w:t>
      </w:r>
      <w:proofErr w:type="spellStart"/>
      <w:r w:rsidRPr="00E71D2C">
        <w:rPr>
          <w:rFonts w:cs="Arial"/>
          <w:lang w:val="en-US"/>
        </w:rPr>
        <w:t>pCML</w:t>
      </w:r>
      <w:proofErr w:type="spellEnd"/>
      <w:r w:rsidRPr="00E71D2C">
        <w:rPr>
          <w:rFonts w:cs="Arial"/>
          <w:lang w:val="en-US"/>
        </w:rPr>
        <w:t xml:space="preserve"> is rarer in the first </w:t>
      </w:r>
      <w:r w:rsidR="00D04F0F" w:rsidRPr="00E71D2C">
        <w:rPr>
          <w:rFonts w:cs="Arial"/>
          <w:lang w:val="en-US"/>
        </w:rPr>
        <w:t xml:space="preserve">compared to the </w:t>
      </w:r>
      <w:r w:rsidRPr="00E71D2C">
        <w:rPr>
          <w:rFonts w:cs="Arial"/>
          <w:lang w:val="en-US"/>
        </w:rPr>
        <w:t>second decade of li</w:t>
      </w:r>
      <w:r w:rsidR="00D04F0F" w:rsidRPr="00E71D2C">
        <w:rPr>
          <w:rFonts w:cs="Arial"/>
          <w:lang w:val="en-US"/>
        </w:rPr>
        <w:t>f</w:t>
      </w:r>
      <w:r w:rsidRPr="00E71D2C">
        <w:rPr>
          <w:rFonts w:cs="Arial"/>
          <w:lang w:val="en-US"/>
        </w:rPr>
        <w:t>e</w:t>
      </w:r>
      <w:r w:rsidR="00D04F0F" w:rsidRPr="00E71D2C">
        <w:rPr>
          <w:rFonts w:cs="Arial"/>
          <w:lang w:val="en-US"/>
        </w:rPr>
        <w:t xml:space="preserve">. </w:t>
      </w:r>
      <w:r w:rsidRPr="00E71D2C">
        <w:rPr>
          <w:rFonts w:cs="Arial"/>
          <w:lang w:val="en-US"/>
        </w:rPr>
        <w:t xml:space="preserve"> </w:t>
      </w:r>
    </w:p>
    <w:p w14:paraId="30528DF9" w14:textId="37B696F6" w:rsidR="00FC0EC6" w:rsidRPr="00E71D2C" w:rsidRDefault="00FC0EC6" w:rsidP="00A41172">
      <w:pPr>
        <w:jc w:val="both"/>
        <w:rPr>
          <w:rFonts w:cs="Arial"/>
          <w:lang w:val="en-US"/>
        </w:rPr>
      </w:pPr>
    </w:p>
    <w:p w14:paraId="00E9A546" w14:textId="1CD52CB1" w:rsidR="00D04F0F" w:rsidRPr="00E71D2C" w:rsidRDefault="00D04F0F" w:rsidP="00A41172">
      <w:pPr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noProof/>
          <w:sz w:val="18"/>
          <w:szCs w:val="18"/>
          <w:lang w:val="en-US"/>
        </w:rPr>
        <w:drawing>
          <wp:inline distT="0" distB="0" distL="0" distR="0" wp14:anchorId="5969F67B" wp14:editId="3BB30174">
            <wp:extent cx="3387256" cy="4046451"/>
            <wp:effectExtent l="0" t="0" r="3810" b="0"/>
            <wp:docPr id="93368326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498" cy="4051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02C0D" w14:textId="6A3D50FD" w:rsidR="00FC0EC6" w:rsidRPr="00E71D2C" w:rsidRDefault="00FC0EC6" w:rsidP="00A41172">
      <w:pPr>
        <w:jc w:val="both"/>
        <w:rPr>
          <w:rFonts w:cs="Arial"/>
          <w:sz w:val="18"/>
          <w:szCs w:val="18"/>
          <w:lang w:val="en-US"/>
        </w:rPr>
      </w:pPr>
      <w:r w:rsidRPr="002F191C">
        <w:rPr>
          <w:rFonts w:cs="Arial"/>
          <w:b/>
          <w:bCs/>
          <w:sz w:val="18"/>
          <w:szCs w:val="18"/>
          <w:lang w:val="en-US"/>
        </w:rPr>
        <w:t>Figure S</w:t>
      </w:r>
      <w:r w:rsidR="00604AAB">
        <w:rPr>
          <w:rFonts w:cs="Arial"/>
          <w:b/>
          <w:bCs/>
          <w:sz w:val="18"/>
          <w:szCs w:val="18"/>
          <w:lang w:val="en-US"/>
        </w:rPr>
        <w:t>1b</w:t>
      </w:r>
      <w:r w:rsidRPr="002F191C">
        <w:rPr>
          <w:rFonts w:cs="Arial"/>
          <w:b/>
          <w:bCs/>
          <w:sz w:val="18"/>
          <w:szCs w:val="18"/>
          <w:lang w:val="en-US"/>
        </w:rPr>
        <w:t>:</w:t>
      </w:r>
      <w:r w:rsidRPr="00E71D2C">
        <w:rPr>
          <w:rFonts w:cs="Arial"/>
          <w:sz w:val="18"/>
          <w:szCs w:val="18"/>
          <w:lang w:val="en-US"/>
        </w:rPr>
        <w:t xml:space="preserve"> Age distribution of the 66 patients at diagnosis. Blue bars denote boys (N= 38) </w:t>
      </w:r>
    </w:p>
    <w:p w14:paraId="6D46F23F" w14:textId="115882C6" w:rsidR="00FC0EC6" w:rsidRPr="00E71D2C" w:rsidRDefault="00FC0EC6" w:rsidP="00A41172">
      <w:pPr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>and red bars denote girls (N= 28).</w:t>
      </w:r>
    </w:p>
    <w:p w14:paraId="0A9C1352" w14:textId="4DB5CC35" w:rsidR="00D04F0F" w:rsidRPr="00E71D2C" w:rsidRDefault="00D04F0F" w:rsidP="00A41172">
      <w:pPr>
        <w:jc w:val="both"/>
        <w:rPr>
          <w:rFonts w:cs="Arial"/>
          <w:lang w:val="en-US"/>
        </w:rPr>
      </w:pPr>
      <w:r w:rsidRPr="00E71D2C">
        <w:rPr>
          <w:rFonts w:cs="Arial"/>
          <w:lang w:val="en-US"/>
        </w:rPr>
        <w:br w:type="page"/>
      </w:r>
    </w:p>
    <w:p w14:paraId="562354CA" w14:textId="123EA918" w:rsidR="00FC0EC6" w:rsidRPr="00E71D2C" w:rsidRDefault="00FC0EC6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lastRenderedPageBreak/>
        <w:t>Supplement 2</w:t>
      </w:r>
    </w:p>
    <w:p w14:paraId="1DBF80E2" w14:textId="77777777" w:rsidR="0084162D" w:rsidRPr="00E71D2C" w:rsidRDefault="0084162D" w:rsidP="00A41172">
      <w:pPr>
        <w:jc w:val="both"/>
        <w:rPr>
          <w:rFonts w:cs="Arial"/>
          <w:b/>
          <w:bCs/>
          <w:lang w:val="en-US"/>
        </w:rPr>
      </w:pPr>
    </w:p>
    <w:p w14:paraId="1F495BF1" w14:textId="55A2805D" w:rsidR="007E229E" w:rsidRPr="00E71D2C" w:rsidRDefault="007E229E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t>Calculation of body surface area and individual IMA dosage</w:t>
      </w:r>
    </w:p>
    <w:p w14:paraId="04840D94" w14:textId="77777777" w:rsidR="007E229E" w:rsidRPr="00E71D2C" w:rsidRDefault="007E229E" w:rsidP="00A41172">
      <w:pPr>
        <w:spacing w:line="240" w:lineRule="auto"/>
        <w:jc w:val="both"/>
        <w:rPr>
          <w:lang w:val="en-US"/>
        </w:rPr>
      </w:pPr>
    </w:p>
    <w:p w14:paraId="6948E8B7" w14:textId="0FDC80B5" w:rsidR="007E229E" w:rsidRPr="00E71D2C" w:rsidRDefault="007E229E" w:rsidP="00A41172">
      <w:pPr>
        <w:spacing w:line="240" w:lineRule="auto"/>
        <w:jc w:val="both"/>
        <w:rPr>
          <w:lang w:val="en-US"/>
        </w:rPr>
      </w:pPr>
      <w:r w:rsidRPr="00E71D2C">
        <w:rPr>
          <w:lang w:val="en-US"/>
        </w:rPr>
        <w:t xml:space="preserve">The body surface area (BSA) in </w:t>
      </w:r>
      <w:r w:rsidR="00245497" w:rsidRPr="00E71D2C">
        <w:rPr>
          <w:lang w:val="en-US"/>
        </w:rPr>
        <w:t>m</w:t>
      </w:r>
      <w:r w:rsidR="00245497" w:rsidRPr="00E71D2C">
        <w:rPr>
          <w:vertAlign w:val="superscript"/>
          <w:lang w:val="en-US"/>
        </w:rPr>
        <w:t>2</w:t>
      </w:r>
      <w:r w:rsidRPr="00E71D2C">
        <w:rPr>
          <w:lang w:val="en-US"/>
        </w:rPr>
        <w:t xml:space="preserve"> was calculated according to the formula of R</w:t>
      </w:r>
      <w:r w:rsidR="00C67138" w:rsidRPr="00E71D2C">
        <w:rPr>
          <w:lang w:val="en-US"/>
        </w:rPr>
        <w:t>.</w:t>
      </w:r>
      <w:r w:rsidRPr="00E71D2C">
        <w:rPr>
          <w:lang w:val="en-US"/>
        </w:rPr>
        <w:t>D</w:t>
      </w:r>
      <w:r w:rsidR="00C67138" w:rsidRPr="00E71D2C">
        <w:rPr>
          <w:lang w:val="en-US"/>
        </w:rPr>
        <w:t>.</w:t>
      </w:r>
      <w:r w:rsidRPr="00E71D2C">
        <w:rPr>
          <w:lang w:val="en-US"/>
        </w:rPr>
        <w:t xml:space="preserve"> Mosteller [</w:t>
      </w:r>
      <w:r w:rsidR="00F320E0" w:rsidRPr="00E71D2C">
        <w:rPr>
          <w:lang w:val="en-US"/>
        </w:rPr>
        <w:t>1</w:t>
      </w:r>
      <w:r w:rsidRPr="00E71D2C">
        <w:rPr>
          <w:lang w:val="en-US"/>
        </w:rPr>
        <w:t>]</w:t>
      </w:r>
    </w:p>
    <w:p w14:paraId="2D14912B" w14:textId="77777777" w:rsidR="007E229E" w:rsidRPr="00E71D2C" w:rsidRDefault="007E229E" w:rsidP="00A41172">
      <w:pPr>
        <w:spacing w:line="240" w:lineRule="auto"/>
        <w:jc w:val="both"/>
        <w:rPr>
          <w:i/>
          <w:iCs/>
          <w:sz w:val="16"/>
          <w:szCs w:val="16"/>
          <w:lang w:val="en-US"/>
        </w:rPr>
      </w:pPr>
      <w:r w:rsidRPr="00E71D2C">
        <w:rPr>
          <w:i/>
          <w:iCs/>
          <w:sz w:val="16"/>
          <w:szCs w:val="16"/>
          <w:lang w:val="en-US"/>
        </w:rPr>
        <w:t xml:space="preserve"> </w:t>
      </w:r>
    </w:p>
    <w:p w14:paraId="0911EC8D" w14:textId="77777777" w:rsidR="007E229E" w:rsidRPr="00E71D2C" w:rsidRDefault="007E229E" w:rsidP="00A41172">
      <w:pPr>
        <w:spacing w:line="360" w:lineRule="auto"/>
        <w:jc w:val="both"/>
        <w:rPr>
          <w:rFonts w:ascii="Times New Roman" w:eastAsia="Calibri" w:hAnsi="Times New Roman" w:cs="Times New Roman (Textkörper CS)"/>
          <w:color w:val="000000"/>
          <w:sz w:val="18"/>
          <w:szCs w:val="18"/>
        </w:rPr>
      </w:pPr>
      <m:oMathPara>
        <m:oMath>
          <m:r>
            <m:rPr>
              <m:nor/>
            </m:rPr>
            <w:rPr>
              <w:rFonts w:ascii="Cambria Math" w:eastAsia="Calibri" w:hAnsi="Cambria Math" w:cs="Arial"/>
              <w:color w:val="000000"/>
              <w:sz w:val="18"/>
              <w:szCs w:val="18"/>
              <w:shd w:val="clear" w:color="auto" w:fill="FFFFFF"/>
            </w:rPr>
            <m:t>BSA [m²]</m:t>
          </m:r>
          <m:r>
            <m:rPr>
              <m:sty m:val="p"/>
            </m:rPr>
            <w:rPr>
              <w:rFonts w:ascii="Cambria Math" w:eastAsia="Calibri" w:hAnsi="Cambria Math" w:cs="Arial"/>
              <w:color w:val="000000"/>
              <w:sz w:val="18"/>
              <w:szCs w:val="18"/>
              <w:shd w:val="clear" w:color="auto" w:fill="FFFFFF"/>
            </w:rPr>
            <m:t xml:space="preserve">  = </m:t>
          </m:r>
          <m:rad>
            <m:radPr>
              <m:degHide m:val="1"/>
              <m:ctrlPr>
                <w:rPr>
                  <w:rFonts w:ascii="Cambria Math" w:eastAsia="Calibri" w:hAnsi="Cambria Math" w:cs="Arial"/>
                  <w:color w:val="000000"/>
                  <w:sz w:val="18"/>
                  <w:szCs w:val="18"/>
                  <w:shd w:val="clear" w:color="auto" w:fill="FFFFFF"/>
                </w:rPr>
              </m:ctrlPr>
            </m:radPr>
            <m:deg>
              <m:ctrlPr>
                <w:rPr>
                  <w:rFonts w:ascii="Cambria Math" w:eastAsia="Calibri" w:hAnsi="Cambria Math" w:cs="Arial"/>
                  <w:i/>
                  <w:color w:val="000000"/>
                  <w:sz w:val="18"/>
                  <w:szCs w:val="18"/>
                  <w:shd w:val="clear" w:color="auto" w:fill="FFFFFF"/>
                </w:rPr>
              </m:ctrlPr>
            </m:deg>
            <m:e>
              <m:f>
                <m:fPr>
                  <m:ctrlPr>
                    <w:rPr>
                      <w:rFonts w:ascii="Cambria Math" w:eastAsia="Calibri" w:hAnsi="Cambria Math" w:cs="Arial"/>
                      <w:color w:val="000000"/>
                      <w:sz w:val="18"/>
                      <w:szCs w:val="18"/>
                      <w:shd w:val="clear" w:color="auto" w:fill="FFFFFF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/>
                      <w:sz w:val="18"/>
                      <w:szCs w:val="18"/>
                      <w:shd w:val="clear" w:color="auto" w:fill="FFFFFF"/>
                    </w:rPr>
                    <m:t xml:space="preserve">height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libri" w:hAnsi="Cambria Math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  <m:t>cm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/>
                      <w:sz w:val="18"/>
                      <w:szCs w:val="18"/>
                      <w:shd w:val="clear" w:color="auto" w:fill="FFFFFF"/>
                    </w:rPr>
                    <m:t>×weight [kg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/>
                      <w:sz w:val="18"/>
                      <w:szCs w:val="18"/>
                      <w:shd w:val="clear" w:color="auto" w:fill="FFFFFF"/>
                    </w:rPr>
                    <m:t>3600</m:t>
                  </m:r>
                </m:den>
              </m:f>
              <m:r>
                <w:rPr>
                  <w:rFonts w:ascii="Cambria Math" w:eastAsia="Calibri" w:hAnsi="Cambria Math" w:cs="Times New Roman (Textkörper CS)"/>
                  <w:color w:val="000000"/>
                  <w:sz w:val="18"/>
                  <w:szCs w:val="18"/>
                </w:rPr>
                <m:t xml:space="preserve"> </m:t>
              </m:r>
            </m:e>
          </m:rad>
        </m:oMath>
      </m:oMathPara>
    </w:p>
    <w:p w14:paraId="0FAC8D1B" w14:textId="63950270" w:rsidR="007E229E" w:rsidRPr="00E71D2C" w:rsidRDefault="007E229E" w:rsidP="00A41172">
      <w:pPr>
        <w:spacing w:line="240" w:lineRule="auto"/>
        <w:jc w:val="both"/>
        <w:rPr>
          <w:rFonts w:eastAsia="Calibri" w:cs="Arial"/>
          <w:lang w:val="en-US"/>
        </w:rPr>
      </w:pPr>
      <w:r w:rsidRPr="00E71D2C">
        <w:rPr>
          <w:rFonts w:eastAsia="Calibri" w:cs="Arial"/>
          <w:lang w:val="en-US"/>
        </w:rPr>
        <w:t xml:space="preserve">By dividing the amount of prescribed TKI dose by the calculated BSA the individual IMA dosage </w:t>
      </w:r>
      <w:r w:rsidR="00CE7AD8">
        <w:rPr>
          <w:rFonts w:eastAsia="Calibri" w:cs="Arial"/>
          <w:lang w:val="en-US"/>
        </w:rPr>
        <w:t>(</w:t>
      </w:r>
      <w:r w:rsidRPr="00E71D2C">
        <w:rPr>
          <w:rFonts w:eastAsia="Calibri" w:cs="Arial"/>
          <w:lang w:val="en-US"/>
        </w:rPr>
        <w:t>mg/m</w:t>
      </w:r>
      <w:r w:rsidRPr="00E71D2C">
        <w:rPr>
          <w:rFonts w:eastAsia="Calibri" w:cs="Arial"/>
          <w:vertAlign w:val="superscript"/>
          <w:lang w:val="en-US"/>
        </w:rPr>
        <w:t>2</w:t>
      </w:r>
      <w:r w:rsidR="00CE7AD8">
        <w:rPr>
          <w:rFonts w:eastAsia="Calibri" w:cs="Arial"/>
          <w:lang w:val="en-US"/>
        </w:rPr>
        <w:t>)</w:t>
      </w:r>
      <w:r w:rsidRPr="00E71D2C">
        <w:rPr>
          <w:rFonts w:eastAsia="Calibri" w:cs="Arial"/>
          <w:lang w:val="en-US"/>
        </w:rPr>
        <w:t xml:space="preserve"> was calculated. </w:t>
      </w:r>
    </w:p>
    <w:p w14:paraId="69ADFAE8" w14:textId="77777777" w:rsidR="007E229E" w:rsidRPr="00E71D2C" w:rsidRDefault="007E229E" w:rsidP="00A41172">
      <w:pPr>
        <w:spacing w:line="240" w:lineRule="auto"/>
        <w:jc w:val="both"/>
        <w:rPr>
          <w:rFonts w:eastAsia="Calibri" w:cs="Arial"/>
          <w:lang w:val="en-US"/>
        </w:rPr>
      </w:pPr>
      <w:r w:rsidRPr="00E71D2C">
        <w:rPr>
          <w:rFonts w:eastAsia="Calibri" w:cs="Arial"/>
          <w:lang w:val="en-US"/>
        </w:rPr>
        <w:t>Patients’ body mass index (BMI) was calculated according to the formula:</w:t>
      </w:r>
    </w:p>
    <w:p w14:paraId="140F774C" w14:textId="77777777" w:rsidR="00322FBA" w:rsidRPr="00E71D2C" w:rsidRDefault="007E229E" w:rsidP="00A41172">
      <w:pPr>
        <w:spacing w:line="240" w:lineRule="auto"/>
        <w:jc w:val="both"/>
        <w:rPr>
          <w:rFonts w:eastAsia="Calibri" w:cs="Arial"/>
          <w:lang w:val="en-US"/>
        </w:rPr>
      </w:pPr>
      <w:r w:rsidRPr="00E71D2C">
        <w:rPr>
          <w:rFonts w:eastAsia="Calibri" w:cs="Arial"/>
          <w:lang w:val="en-US"/>
        </w:rPr>
        <w:t>BMI = body length [m] / (body weight [kg])</w:t>
      </w:r>
      <w:r w:rsidRPr="00E71D2C">
        <w:rPr>
          <w:rFonts w:eastAsia="Calibri" w:cs="Arial"/>
          <w:sz w:val="28"/>
          <w:szCs w:val="28"/>
          <w:vertAlign w:val="superscript"/>
          <w:lang w:val="en-US"/>
        </w:rPr>
        <w:t>2</w:t>
      </w:r>
      <w:r w:rsidRPr="00E71D2C">
        <w:rPr>
          <w:rFonts w:eastAsia="Calibri" w:cs="Arial"/>
          <w:lang w:val="en-US"/>
        </w:rPr>
        <w:t xml:space="preserve"> </w:t>
      </w:r>
    </w:p>
    <w:p w14:paraId="527F75AA" w14:textId="33197A71" w:rsidR="007E229E" w:rsidRPr="00E71D2C" w:rsidRDefault="007E229E" w:rsidP="00A41172">
      <w:pPr>
        <w:spacing w:line="240" w:lineRule="auto"/>
        <w:jc w:val="both"/>
        <w:rPr>
          <w:rFonts w:eastAsia="Calibri" w:cs="Arial"/>
          <w:lang w:val="en-US"/>
        </w:rPr>
      </w:pPr>
      <w:r w:rsidRPr="00E71D2C">
        <w:rPr>
          <w:rFonts w:eastAsia="Calibri" w:cs="Arial"/>
          <w:lang w:val="en-US"/>
        </w:rPr>
        <w:t>and interpreted based on age-matched BMI percentiles [</w:t>
      </w:r>
      <w:r w:rsidR="00F320E0" w:rsidRPr="00E71D2C">
        <w:rPr>
          <w:rFonts w:eastAsia="Calibri" w:cs="Arial"/>
          <w:lang w:val="en-US"/>
        </w:rPr>
        <w:t>2</w:t>
      </w:r>
      <w:r w:rsidRPr="00E71D2C">
        <w:rPr>
          <w:rFonts w:eastAsia="Calibri" w:cs="Arial"/>
          <w:lang w:val="en-US"/>
        </w:rPr>
        <w:t>].</w:t>
      </w:r>
    </w:p>
    <w:p w14:paraId="63992E48" w14:textId="77777777" w:rsidR="00F320E0" w:rsidRPr="00E71D2C" w:rsidRDefault="00F320E0" w:rsidP="00A41172">
      <w:pPr>
        <w:jc w:val="both"/>
        <w:rPr>
          <w:rFonts w:cs="Arial"/>
          <w:lang w:val="en-US"/>
        </w:rPr>
      </w:pPr>
    </w:p>
    <w:p w14:paraId="0D084349" w14:textId="77777777" w:rsidR="00F320E0" w:rsidRPr="00E71D2C" w:rsidRDefault="00F320E0" w:rsidP="00A41172">
      <w:pPr>
        <w:jc w:val="both"/>
        <w:rPr>
          <w:rFonts w:cs="Arial"/>
          <w:lang w:val="en-US"/>
        </w:rPr>
      </w:pPr>
    </w:p>
    <w:p w14:paraId="12A374AC" w14:textId="05EBE6BB" w:rsidR="00F320E0" w:rsidRPr="00E71D2C" w:rsidRDefault="00F320E0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t>References Supplement 2</w:t>
      </w:r>
    </w:p>
    <w:p w14:paraId="7E4CC2F6" w14:textId="77777777" w:rsidR="00F320E0" w:rsidRPr="00E71D2C" w:rsidRDefault="00F320E0" w:rsidP="00A41172">
      <w:pPr>
        <w:jc w:val="both"/>
        <w:rPr>
          <w:rFonts w:cs="Arial"/>
          <w:lang w:val="en-US"/>
        </w:rPr>
      </w:pPr>
    </w:p>
    <w:p w14:paraId="7B312505" w14:textId="09F3FD9B" w:rsidR="00F320E0" w:rsidRPr="00E71D2C" w:rsidRDefault="00F320E0" w:rsidP="00A41172">
      <w:pPr>
        <w:ind w:left="284" w:hanging="284"/>
        <w:jc w:val="both"/>
        <w:rPr>
          <w:rFonts w:cs="Arial"/>
          <w:lang w:val="en-US"/>
        </w:rPr>
      </w:pPr>
      <w:r w:rsidRPr="00E71D2C">
        <w:rPr>
          <w:rFonts w:cs="Arial"/>
          <w:lang w:val="en-US"/>
        </w:rPr>
        <w:t xml:space="preserve">1 </w:t>
      </w:r>
      <w:r w:rsidRPr="00E71D2C">
        <w:rPr>
          <w:rFonts w:cs="Arial"/>
          <w:lang w:val="en-US"/>
        </w:rPr>
        <w:tab/>
        <w:t xml:space="preserve">Mosteller RD. </w:t>
      </w:r>
    </w:p>
    <w:p w14:paraId="27663298" w14:textId="7D06A0FB" w:rsidR="00F320E0" w:rsidRPr="00E71D2C" w:rsidRDefault="00F320E0" w:rsidP="00A41172">
      <w:pPr>
        <w:ind w:left="284" w:hanging="284"/>
        <w:jc w:val="both"/>
        <w:rPr>
          <w:rFonts w:cs="Arial"/>
          <w:lang w:val="en-US"/>
        </w:rPr>
      </w:pPr>
      <w:r w:rsidRPr="00E71D2C">
        <w:rPr>
          <w:rFonts w:cs="Arial"/>
          <w:lang w:val="en-US"/>
        </w:rPr>
        <w:tab/>
        <w:t xml:space="preserve">Simplified calculation of body-surface area. </w:t>
      </w:r>
    </w:p>
    <w:p w14:paraId="16AFBBC6" w14:textId="30369923" w:rsidR="00F320E0" w:rsidRPr="00E71D2C" w:rsidRDefault="00F320E0" w:rsidP="00A41172">
      <w:pPr>
        <w:ind w:left="284" w:hanging="284"/>
        <w:jc w:val="both"/>
        <w:rPr>
          <w:rFonts w:cs="Arial"/>
          <w:lang w:val="en-US"/>
        </w:rPr>
      </w:pPr>
      <w:r w:rsidRPr="00E71D2C">
        <w:rPr>
          <w:rFonts w:cs="Arial"/>
          <w:lang w:val="en-US"/>
        </w:rPr>
        <w:tab/>
        <w:t>N Engl J Med. 1987 Oct 22;317(17):1098.</w:t>
      </w:r>
      <w:r w:rsidR="009A77A6" w:rsidRPr="00E71D2C">
        <w:rPr>
          <w:rFonts w:cs="Arial"/>
          <w:lang w:val="en-US"/>
        </w:rPr>
        <w:t xml:space="preserve"> </w:t>
      </w:r>
      <w:proofErr w:type="spellStart"/>
      <w:r w:rsidRPr="00E71D2C">
        <w:rPr>
          <w:rFonts w:cs="Arial"/>
          <w:lang w:val="en-US"/>
        </w:rPr>
        <w:t>doi</w:t>
      </w:r>
      <w:proofErr w:type="spellEnd"/>
      <w:r w:rsidRPr="00E71D2C">
        <w:rPr>
          <w:rFonts w:cs="Arial"/>
          <w:lang w:val="en-US"/>
        </w:rPr>
        <w:t>: 10.1056/NEJM198710223171717.</w:t>
      </w:r>
    </w:p>
    <w:p w14:paraId="351651B1" w14:textId="77777777" w:rsidR="00F320E0" w:rsidRPr="00E71D2C" w:rsidRDefault="00F320E0" w:rsidP="00A41172">
      <w:pPr>
        <w:ind w:left="284" w:hanging="284"/>
        <w:jc w:val="both"/>
        <w:rPr>
          <w:rFonts w:cs="Arial"/>
          <w:lang w:val="en-US"/>
        </w:rPr>
      </w:pPr>
    </w:p>
    <w:p w14:paraId="67B33889" w14:textId="6A9BB823" w:rsidR="0084162D" w:rsidRPr="00E71D2C" w:rsidRDefault="00F320E0" w:rsidP="00A41172">
      <w:pPr>
        <w:ind w:left="284" w:hanging="284"/>
        <w:jc w:val="both"/>
        <w:rPr>
          <w:rFonts w:cs="Arial"/>
          <w:lang w:val="en-US"/>
        </w:rPr>
      </w:pPr>
      <w:r w:rsidRPr="00E71D2C">
        <w:rPr>
          <w:rFonts w:cs="Arial"/>
          <w:lang w:val="en-US"/>
        </w:rPr>
        <w:t>2</w:t>
      </w:r>
      <w:r w:rsidR="008818CB" w:rsidRPr="00E71D2C">
        <w:rPr>
          <w:rFonts w:cs="Arial"/>
          <w:lang w:val="en-US"/>
        </w:rPr>
        <w:tab/>
      </w:r>
      <w:r w:rsidR="009A77A6" w:rsidRPr="00E71D2C">
        <w:rPr>
          <w:rFonts w:cs="Arial"/>
          <w:lang w:val="en-US"/>
        </w:rPr>
        <w:t>www.who.int/toolkits/child-growth-standards/standards/body-mass-index-for-age-bmi-for-age; a</w:t>
      </w:r>
      <w:r w:rsidR="000136B7" w:rsidRPr="00E71D2C">
        <w:rPr>
          <w:rFonts w:cs="Arial"/>
          <w:lang w:val="en-US"/>
        </w:rPr>
        <w:t>ccess</w:t>
      </w:r>
      <w:r w:rsidRPr="00E71D2C">
        <w:rPr>
          <w:rFonts w:cs="Arial"/>
          <w:lang w:val="en-US"/>
        </w:rPr>
        <w:t xml:space="preserve"> 15 April 2023 </w:t>
      </w:r>
      <w:r w:rsidR="0084162D" w:rsidRPr="00E71D2C">
        <w:rPr>
          <w:rFonts w:cs="Arial"/>
          <w:lang w:val="en-US"/>
        </w:rPr>
        <w:br w:type="page"/>
      </w:r>
    </w:p>
    <w:p w14:paraId="3A233C92" w14:textId="602F57DE" w:rsidR="007E229E" w:rsidRPr="00E71D2C" w:rsidRDefault="007E229E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lastRenderedPageBreak/>
        <w:t xml:space="preserve">Supplement </w:t>
      </w:r>
      <w:r w:rsidR="00FC0EC6" w:rsidRPr="00E71D2C">
        <w:rPr>
          <w:rFonts w:cs="Arial"/>
          <w:b/>
          <w:bCs/>
          <w:lang w:val="en-US"/>
        </w:rPr>
        <w:t>3</w:t>
      </w:r>
    </w:p>
    <w:p w14:paraId="65472CDB" w14:textId="77777777" w:rsidR="007E229E" w:rsidRPr="00E71D2C" w:rsidRDefault="007E229E" w:rsidP="00A41172">
      <w:pPr>
        <w:jc w:val="both"/>
        <w:rPr>
          <w:rFonts w:cs="Arial"/>
          <w:lang w:val="en-US"/>
        </w:rPr>
      </w:pPr>
    </w:p>
    <w:p w14:paraId="3C690805" w14:textId="38F84B3B" w:rsidR="00FF42F1" w:rsidRPr="00E71D2C" w:rsidRDefault="00FF42F1" w:rsidP="00A41172">
      <w:pPr>
        <w:jc w:val="both"/>
        <w:rPr>
          <w:b/>
          <w:bCs/>
          <w:lang w:val="en-US"/>
        </w:rPr>
      </w:pPr>
      <w:r w:rsidRPr="00E71D2C">
        <w:rPr>
          <w:b/>
          <w:bCs/>
          <w:lang w:val="en-US"/>
        </w:rPr>
        <w:t xml:space="preserve">Calculation of plasma </w:t>
      </w:r>
      <w:proofErr w:type="spellStart"/>
      <w:r w:rsidRPr="00E71D2C">
        <w:rPr>
          <w:b/>
          <w:bCs/>
          <w:lang w:val="en-US"/>
        </w:rPr>
        <w:t>C</w:t>
      </w:r>
      <w:r w:rsidRPr="00E71D2C">
        <w:rPr>
          <w:b/>
          <w:bCs/>
          <w:vertAlign w:val="subscript"/>
          <w:lang w:val="en-US"/>
        </w:rPr>
        <w:t>min</w:t>
      </w:r>
      <w:proofErr w:type="spellEnd"/>
      <w:r w:rsidRPr="00E71D2C">
        <w:rPr>
          <w:b/>
          <w:bCs/>
          <w:lang w:val="en-US"/>
        </w:rPr>
        <w:t xml:space="preserve"> in samples collected not precisely 24 hours after the last intake of imatinib</w:t>
      </w:r>
    </w:p>
    <w:p w14:paraId="00DB86F6" w14:textId="77777777" w:rsidR="00835C33" w:rsidRPr="00E71D2C" w:rsidRDefault="00835C33" w:rsidP="00A41172">
      <w:pPr>
        <w:jc w:val="both"/>
        <w:rPr>
          <w:lang w:val="en-US"/>
        </w:rPr>
      </w:pPr>
    </w:p>
    <w:p w14:paraId="621BF3FC" w14:textId="0E2D8053" w:rsidR="00FF42F1" w:rsidRPr="00E71D2C" w:rsidRDefault="00AB068B" w:rsidP="00A41172">
      <w:pPr>
        <w:jc w:val="both"/>
        <w:rPr>
          <w:lang w:val="en-US"/>
        </w:rPr>
      </w:pPr>
      <w:r w:rsidRPr="00E71D2C">
        <w:rPr>
          <w:lang w:val="en-US"/>
        </w:rPr>
        <w:t>T</w:t>
      </w:r>
      <w:r w:rsidR="00835C33" w:rsidRPr="00E71D2C">
        <w:rPr>
          <w:lang w:val="en-US"/>
        </w:rPr>
        <w:t>he pharmacokinetic profile of IMA in children is characterized by first-order elimination</w:t>
      </w:r>
      <w:r w:rsidRPr="00E71D2C">
        <w:rPr>
          <w:lang w:val="en-US"/>
        </w:rPr>
        <w:t>.</w:t>
      </w:r>
      <w:r w:rsidR="00835C33" w:rsidRPr="00E71D2C">
        <w:rPr>
          <w:lang w:val="en-US"/>
        </w:rPr>
        <w:t xml:space="preserve"> On this basis, the difficulty can be overcome that not all blood samples were collected precisely at a 24 ± 0.5-hour time interval after the last drug intake.</w:t>
      </w:r>
      <w:r w:rsidR="00B614C0" w:rsidRPr="00E71D2C">
        <w:rPr>
          <w:lang w:val="en-US"/>
        </w:rPr>
        <w:t xml:space="preserve"> </w:t>
      </w:r>
      <w:r w:rsidR="00FF42F1" w:rsidRPr="00E71D2C">
        <w:rPr>
          <w:lang w:val="en-US"/>
        </w:rPr>
        <w:t>As described elsewhere, the drug’s concentration during the elimination phase at a given time point (t</w:t>
      </w:r>
      <w:r w:rsidR="00FF42F1" w:rsidRPr="00E71D2C">
        <w:rPr>
          <w:vertAlign w:val="subscript"/>
          <w:lang w:val="en-US"/>
        </w:rPr>
        <w:t>2</w:t>
      </w:r>
      <w:r w:rsidR="00FF42F1" w:rsidRPr="00E71D2C">
        <w:rPr>
          <w:lang w:val="en-US"/>
        </w:rPr>
        <w:t>) can be calculated from the concentration measured at another time point (t</w:t>
      </w:r>
      <w:r w:rsidR="00FF42F1" w:rsidRPr="00E71D2C">
        <w:rPr>
          <w:vertAlign w:val="subscript"/>
          <w:lang w:val="en-US"/>
        </w:rPr>
        <w:t>1</w:t>
      </w:r>
      <w:r w:rsidR="00FF42F1" w:rsidRPr="00E71D2C">
        <w:rPr>
          <w:lang w:val="en-US"/>
        </w:rPr>
        <w:t>) based on the following pharmacokinetic equation</w:t>
      </w:r>
      <w:r w:rsidRPr="00E71D2C">
        <w:rPr>
          <w:lang w:val="en-US"/>
        </w:rPr>
        <w:t>:</w:t>
      </w:r>
      <w:r w:rsidR="00FF42F1" w:rsidRPr="00E71D2C">
        <w:rPr>
          <w:lang w:val="en-US"/>
        </w:rPr>
        <w:t xml:space="preserve"> [</w:t>
      </w:r>
      <w:r w:rsidRPr="00E71D2C">
        <w:rPr>
          <w:lang w:val="en-US"/>
        </w:rPr>
        <w:t>1, 2]</w:t>
      </w:r>
    </w:p>
    <w:p w14:paraId="77C95443" w14:textId="77777777" w:rsidR="00FF42F1" w:rsidRPr="00E71D2C" w:rsidRDefault="00FF42F1" w:rsidP="00A41172">
      <w:pPr>
        <w:jc w:val="both"/>
        <w:rPr>
          <w:sz w:val="28"/>
          <w:szCs w:val="28"/>
          <w:vertAlign w:val="superscript"/>
          <w:lang w:val="en-US"/>
        </w:rPr>
      </w:pPr>
      <w:r w:rsidRPr="00E71D2C">
        <w:rPr>
          <w:lang w:val="en-US"/>
        </w:rPr>
        <w:t>Ct</w:t>
      </w:r>
      <w:r w:rsidRPr="00E71D2C">
        <w:rPr>
          <w:vertAlign w:val="subscript"/>
          <w:lang w:val="en-US"/>
        </w:rPr>
        <w:t>2</w:t>
      </w:r>
      <w:r w:rsidRPr="00E71D2C">
        <w:rPr>
          <w:lang w:val="en-US"/>
        </w:rPr>
        <w:t xml:space="preserve"> = Ct</w:t>
      </w:r>
      <w:r w:rsidRPr="00E71D2C">
        <w:rPr>
          <w:vertAlign w:val="subscript"/>
          <w:lang w:val="en-US"/>
        </w:rPr>
        <w:t>1</w:t>
      </w:r>
      <w:r w:rsidRPr="00E71D2C">
        <w:rPr>
          <w:lang w:val="en-US"/>
        </w:rPr>
        <w:t xml:space="preserve"> x </w:t>
      </w:r>
      <w:r w:rsidRPr="00E71D2C">
        <w:rPr>
          <w:i/>
          <w:iCs/>
          <w:lang w:val="en-US"/>
        </w:rPr>
        <w:t xml:space="preserve">e </w:t>
      </w:r>
      <w:r w:rsidRPr="00E71D2C">
        <w:rPr>
          <w:sz w:val="28"/>
          <w:szCs w:val="28"/>
          <w:vertAlign w:val="superscript"/>
          <w:lang w:val="en-US"/>
        </w:rPr>
        <w:t>(−</w:t>
      </w:r>
      <w:proofErr w:type="spellStart"/>
      <w:r w:rsidRPr="00E71D2C">
        <w:rPr>
          <w:sz w:val="28"/>
          <w:szCs w:val="28"/>
          <w:vertAlign w:val="superscript"/>
          <w:lang w:val="en-US"/>
        </w:rPr>
        <w:t>kE</w:t>
      </w:r>
      <w:proofErr w:type="spellEnd"/>
      <w:r w:rsidRPr="00E71D2C">
        <w:rPr>
          <w:sz w:val="28"/>
          <w:szCs w:val="28"/>
          <w:lang w:val="en-US"/>
        </w:rPr>
        <w:t xml:space="preserve"> </w:t>
      </w:r>
      <w:r w:rsidRPr="00E71D2C">
        <w:rPr>
          <w:sz w:val="28"/>
          <w:szCs w:val="28"/>
          <w:vertAlign w:val="superscript"/>
          <w:lang w:val="en-US"/>
        </w:rPr>
        <w:t>× ∆t)</w:t>
      </w:r>
    </w:p>
    <w:p w14:paraId="394CE53E" w14:textId="7EE729F1" w:rsidR="00FF42F1" w:rsidRPr="00E71D2C" w:rsidRDefault="00FF42F1" w:rsidP="00A41172">
      <w:pPr>
        <w:jc w:val="both"/>
        <w:rPr>
          <w:lang w:val="en-US"/>
        </w:rPr>
      </w:pPr>
      <w:r w:rsidRPr="00E71D2C">
        <w:rPr>
          <w:lang w:val="en-US"/>
        </w:rPr>
        <w:t>In this equation, ∆t = t</w:t>
      </w:r>
      <w:r w:rsidRPr="00E71D2C">
        <w:rPr>
          <w:vertAlign w:val="subscript"/>
          <w:lang w:val="en-US"/>
        </w:rPr>
        <w:t>2</w:t>
      </w:r>
      <w:r w:rsidRPr="00E71D2C">
        <w:rPr>
          <w:lang w:val="en-US"/>
        </w:rPr>
        <w:t xml:space="preserve"> – 24 represents the difference between the moment of blood withdrawal (t</w:t>
      </w:r>
      <w:r w:rsidRPr="00E71D2C">
        <w:rPr>
          <w:vertAlign w:val="subscript"/>
          <w:lang w:val="en-US"/>
        </w:rPr>
        <w:t xml:space="preserve">2 </w:t>
      </w:r>
      <w:r w:rsidRPr="00E71D2C">
        <w:rPr>
          <w:lang w:val="en-US"/>
        </w:rPr>
        <w:t xml:space="preserve">hours after the last drug intake) and the time point (24 hours) for the determination of an ideal </w:t>
      </w:r>
      <w:proofErr w:type="spellStart"/>
      <w:r w:rsidRPr="00E71D2C">
        <w:rPr>
          <w:lang w:val="en-US"/>
        </w:rPr>
        <w:t>C</w:t>
      </w:r>
      <w:r w:rsidRPr="00E71D2C">
        <w:rPr>
          <w:vertAlign w:val="subscript"/>
          <w:lang w:val="en-US"/>
        </w:rPr>
        <w:t>min</w:t>
      </w:r>
      <w:proofErr w:type="spellEnd"/>
      <w:r w:rsidRPr="00E71D2C">
        <w:rPr>
          <w:lang w:val="en-US"/>
        </w:rPr>
        <w:t xml:space="preserve"> if the drug is taken once daily. We allowed a blood sampling window </w:t>
      </w:r>
      <w:proofErr w:type="gramStart"/>
      <w:r w:rsidRPr="00E71D2C">
        <w:rPr>
          <w:lang w:val="en-US"/>
        </w:rPr>
        <w:t>extended</w:t>
      </w:r>
      <w:proofErr w:type="gramEnd"/>
      <w:r w:rsidRPr="00E71D2C">
        <w:rPr>
          <w:lang w:val="en-US"/>
        </w:rPr>
        <w:t xml:space="preserve"> to +/-6 hours from the time point of 24 hours after the last intake of IMA. As suggested by other authors in children with a bodyweight &gt;40 kg we used for the elimination constant </w:t>
      </w:r>
      <w:proofErr w:type="spellStart"/>
      <w:r w:rsidRPr="00E71D2C">
        <w:rPr>
          <w:lang w:val="en-US"/>
        </w:rPr>
        <w:t>k</w:t>
      </w:r>
      <w:r w:rsidRPr="00E71D2C">
        <w:rPr>
          <w:vertAlign w:val="subscript"/>
          <w:lang w:val="en-US"/>
        </w:rPr>
        <w:t>E</w:t>
      </w:r>
      <w:proofErr w:type="spellEnd"/>
      <w:r w:rsidRPr="00E71D2C">
        <w:rPr>
          <w:lang w:val="en-US"/>
        </w:rPr>
        <w:t xml:space="preserve"> the typical adult value of 0.041 per hour, thus reducing the percent deviation at 6 hours to 10.2%, 0%, and 19.0% for patients with low, typical, and high </w:t>
      </w:r>
      <w:proofErr w:type="spellStart"/>
      <w:r w:rsidRPr="00E71D2C">
        <w:rPr>
          <w:lang w:val="en-US"/>
        </w:rPr>
        <w:t>k</w:t>
      </w:r>
      <w:r w:rsidRPr="00E71D2C">
        <w:rPr>
          <w:vertAlign w:val="subscript"/>
          <w:lang w:val="en-US"/>
        </w:rPr>
        <w:t>E</w:t>
      </w:r>
      <w:proofErr w:type="spellEnd"/>
      <w:r w:rsidRPr="00E71D2C">
        <w:rPr>
          <w:lang w:val="en-US"/>
        </w:rPr>
        <w:t xml:space="preserve"> values, respectively [</w:t>
      </w:r>
      <w:r w:rsidR="00AB068B" w:rsidRPr="00E71D2C">
        <w:rPr>
          <w:lang w:val="en-US"/>
        </w:rPr>
        <w:t>1, 2</w:t>
      </w:r>
      <w:r w:rsidRPr="00E71D2C">
        <w:rPr>
          <w:lang w:val="en-US"/>
        </w:rPr>
        <w:t>].</w:t>
      </w:r>
    </w:p>
    <w:p w14:paraId="56034C4C" w14:textId="77777777" w:rsidR="00FF42F1" w:rsidRPr="00E71D2C" w:rsidRDefault="00FF42F1" w:rsidP="00A41172">
      <w:pPr>
        <w:jc w:val="both"/>
        <w:rPr>
          <w:lang w:val="en-US"/>
        </w:rPr>
      </w:pPr>
    </w:p>
    <w:p w14:paraId="5792E91B" w14:textId="77777777" w:rsidR="00FF42F1" w:rsidRPr="00E71D2C" w:rsidRDefault="00FF42F1" w:rsidP="00A41172">
      <w:pPr>
        <w:jc w:val="both"/>
        <w:rPr>
          <w:lang w:val="en-US"/>
        </w:rPr>
      </w:pPr>
      <w:r w:rsidRPr="00E71D2C">
        <w:rPr>
          <w:lang w:val="en-US"/>
        </w:rPr>
        <w:t xml:space="preserve">By filling in this </w:t>
      </w:r>
      <w:proofErr w:type="spellStart"/>
      <w:r w:rsidRPr="00E71D2C">
        <w:rPr>
          <w:lang w:val="en-US"/>
        </w:rPr>
        <w:t>k</w:t>
      </w:r>
      <w:r w:rsidRPr="00E71D2C">
        <w:rPr>
          <w:vertAlign w:val="subscript"/>
          <w:lang w:val="en-US"/>
        </w:rPr>
        <w:t>E</w:t>
      </w:r>
      <w:proofErr w:type="spellEnd"/>
      <w:r w:rsidRPr="00E71D2C">
        <w:rPr>
          <w:lang w:val="en-US"/>
        </w:rPr>
        <w:t xml:space="preserve"> -value the equation reads:  Ct</w:t>
      </w:r>
      <w:r w:rsidRPr="00E71D2C">
        <w:rPr>
          <w:vertAlign w:val="subscript"/>
          <w:lang w:val="en-US"/>
        </w:rPr>
        <w:t>2</w:t>
      </w:r>
      <w:r w:rsidRPr="00E71D2C">
        <w:rPr>
          <w:lang w:val="en-US"/>
        </w:rPr>
        <w:t xml:space="preserve"> = Ct</w:t>
      </w:r>
      <w:r w:rsidRPr="00E71D2C">
        <w:rPr>
          <w:vertAlign w:val="subscript"/>
          <w:lang w:val="en-US"/>
        </w:rPr>
        <w:t>1</w:t>
      </w:r>
      <w:r w:rsidRPr="00E71D2C">
        <w:rPr>
          <w:lang w:val="en-US"/>
        </w:rPr>
        <w:t xml:space="preserve"> x </w:t>
      </w:r>
      <w:r w:rsidRPr="00E71D2C">
        <w:rPr>
          <w:i/>
          <w:iCs/>
          <w:lang w:val="en-US"/>
        </w:rPr>
        <w:t xml:space="preserve">e </w:t>
      </w:r>
      <w:r w:rsidRPr="00E71D2C">
        <w:rPr>
          <w:vertAlign w:val="superscript"/>
          <w:lang w:val="en-US"/>
        </w:rPr>
        <w:t>(0.041 × ∆t)</w:t>
      </w:r>
      <w:r w:rsidRPr="00E71D2C">
        <w:rPr>
          <w:lang w:val="en-US"/>
        </w:rPr>
        <w:t>. For the chosen limits of ∆t ranging from 18 – 24 = -6 hours (too early) up to 30 – 24= +6 hours (too late), the multiplicator was in the range of e</w:t>
      </w:r>
      <w:r w:rsidRPr="00E71D2C">
        <w:rPr>
          <w:vertAlign w:val="superscript"/>
          <w:lang w:val="en-US"/>
        </w:rPr>
        <w:t>-0.24</w:t>
      </w:r>
      <w:r w:rsidRPr="00E71D2C">
        <w:rPr>
          <w:lang w:val="en-US"/>
        </w:rPr>
        <w:t xml:space="preserve"> to e</w:t>
      </w:r>
      <w:r w:rsidRPr="00E71D2C">
        <w:rPr>
          <w:vertAlign w:val="superscript"/>
          <w:lang w:val="en-US"/>
        </w:rPr>
        <w:t>+0.24</w:t>
      </w:r>
      <w:r w:rsidRPr="00E71D2C">
        <w:rPr>
          <w:lang w:val="en-US"/>
        </w:rPr>
        <w:t xml:space="preserve"> and the resulting calculated correction factor in the range of 0.78 to 1.27. By multiplication of the measured value Ct</w:t>
      </w:r>
      <w:r w:rsidRPr="00E71D2C">
        <w:rPr>
          <w:vertAlign w:val="subscript"/>
          <w:lang w:val="en-US"/>
        </w:rPr>
        <w:t xml:space="preserve">1 </w:t>
      </w:r>
      <w:r w:rsidRPr="00E71D2C">
        <w:rPr>
          <w:lang w:val="en-US"/>
        </w:rPr>
        <w:t>with each correction factor the product Ct</w:t>
      </w:r>
      <w:r w:rsidRPr="00E71D2C">
        <w:rPr>
          <w:vertAlign w:val="subscript"/>
          <w:lang w:val="en-US"/>
        </w:rPr>
        <w:t xml:space="preserve">2 </w:t>
      </w:r>
      <w:r w:rsidRPr="00E71D2C">
        <w:rPr>
          <w:lang w:val="en-US"/>
        </w:rPr>
        <w:t xml:space="preserve">was calculated, thus representing the estimated </w:t>
      </w:r>
      <w:proofErr w:type="spellStart"/>
      <w:r w:rsidRPr="00E71D2C">
        <w:rPr>
          <w:lang w:val="en-US"/>
        </w:rPr>
        <w:t>C</w:t>
      </w:r>
      <w:r w:rsidRPr="00E71D2C">
        <w:rPr>
          <w:vertAlign w:val="subscript"/>
          <w:lang w:val="en-US"/>
        </w:rPr>
        <w:t>min</w:t>
      </w:r>
      <w:proofErr w:type="spellEnd"/>
      <w:r w:rsidRPr="00E71D2C">
        <w:rPr>
          <w:lang w:val="en-US"/>
        </w:rPr>
        <w:t>.</w:t>
      </w:r>
    </w:p>
    <w:p w14:paraId="3A05A76C" w14:textId="77777777" w:rsidR="00FF42F1" w:rsidRPr="00E71D2C" w:rsidRDefault="00FF42F1" w:rsidP="00A41172">
      <w:pPr>
        <w:jc w:val="both"/>
        <w:rPr>
          <w:lang w:val="en-US"/>
        </w:rPr>
      </w:pPr>
    </w:p>
    <w:p w14:paraId="05F4A252" w14:textId="358CC3EF" w:rsidR="00FF42F1" w:rsidRPr="00E71D2C" w:rsidRDefault="00FF42F1" w:rsidP="00A41172">
      <w:pPr>
        <w:jc w:val="both"/>
        <w:rPr>
          <w:lang w:val="en-US"/>
        </w:rPr>
      </w:pPr>
      <w:r w:rsidRPr="00E71D2C">
        <w:rPr>
          <w:lang w:val="en-US"/>
        </w:rPr>
        <w:t xml:space="preserve">In children weighing less than 40 kg the </w:t>
      </w:r>
      <w:proofErr w:type="spellStart"/>
      <w:r w:rsidRPr="00E71D2C">
        <w:rPr>
          <w:lang w:val="en-US"/>
        </w:rPr>
        <w:t>k</w:t>
      </w:r>
      <w:r w:rsidRPr="00E71D2C">
        <w:rPr>
          <w:vertAlign w:val="subscript"/>
          <w:lang w:val="en-US"/>
        </w:rPr>
        <w:t>E</w:t>
      </w:r>
      <w:proofErr w:type="spellEnd"/>
      <w:r w:rsidRPr="00E71D2C">
        <w:rPr>
          <w:vertAlign w:val="subscript"/>
          <w:lang w:val="en-US"/>
        </w:rPr>
        <w:t xml:space="preserve"> </w:t>
      </w:r>
      <w:r w:rsidRPr="00E71D2C">
        <w:rPr>
          <w:lang w:val="en-US"/>
        </w:rPr>
        <w:t>-value was calculated based on data derived from a pediatric population pharmacokinetic model showing that the pharmacokinetics of IMA and Nor-IMA were well described by one and two-compartment models, respectively, with total body weight being the only covariate found to significantly affect IMA clearance (CL) and distribution volume (V) [</w:t>
      </w:r>
      <w:bookmarkStart w:id="0" w:name="_Hlk167093859"/>
      <w:r w:rsidR="00AB068B" w:rsidRPr="00E71D2C">
        <w:rPr>
          <w:lang w:val="en-US"/>
        </w:rPr>
        <w:t>3, 4]</w:t>
      </w:r>
      <w:bookmarkEnd w:id="0"/>
      <w:r w:rsidRPr="00E71D2C">
        <w:rPr>
          <w:lang w:val="en-US"/>
        </w:rPr>
        <w:t>. By applying the clinically observed pediatric value</w:t>
      </w:r>
      <w:r w:rsidR="00084DFD" w:rsidRPr="00E71D2C">
        <w:rPr>
          <w:lang w:val="en-US"/>
        </w:rPr>
        <w:t>s</w:t>
      </w:r>
      <w:r w:rsidRPr="00E71D2C">
        <w:rPr>
          <w:lang w:val="en-US"/>
        </w:rPr>
        <w:t xml:space="preserve"> for CL </w:t>
      </w:r>
      <w:r w:rsidR="00084DFD" w:rsidRPr="00E71D2C">
        <w:rPr>
          <w:lang w:val="en-US"/>
        </w:rPr>
        <w:t>[</w:t>
      </w:r>
      <w:r w:rsidRPr="00E71D2C">
        <w:rPr>
          <w:lang w:val="en-US"/>
        </w:rPr>
        <w:t>L/</w:t>
      </w:r>
      <w:proofErr w:type="spellStart"/>
      <w:r w:rsidRPr="00E71D2C">
        <w:rPr>
          <w:lang w:val="en-US"/>
        </w:rPr>
        <w:t>hr</w:t>
      </w:r>
      <w:proofErr w:type="spellEnd"/>
      <w:r w:rsidR="00084DFD" w:rsidRPr="00E71D2C">
        <w:rPr>
          <w:lang w:val="en-US"/>
        </w:rPr>
        <w:t>]</w:t>
      </w:r>
      <w:r w:rsidRPr="00E71D2C">
        <w:rPr>
          <w:lang w:val="en-US"/>
        </w:rPr>
        <w:t xml:space="preserve"> and V</w:t>
      </w:r>
      <w:r w:rsidR="00084DFD" w:rsidRPr="00E71D2C">
        <w:rPr>
          <w:lang w:val="en-US"/>
        </w:rPr>
        <w:t xml:space="preserve"> [</w:t>
      </w:r>
      <w:r w:rsidRPr="00E71D2C">
        <w:rPr>
          <w:lang w:val="en-US"/>
        </w:rPr>
        <w:t>L</w:t>
      </w:r>
      <w:r w:rsidR="00084DFD" w:rsidRPr="00E71D2C">
        <w:rPr>
          <w:lang w:val="en-US"/>
        </w:rPr>
        <w:t>]</w:t>
      </w:r>
      <w:r w:rsidRPr="00E71D2C">
        <w:rPr>
          <w:lang w:val="en-US"/>
        </w:rPr>
        <w:t xml:space="preserve"> as described by the authors, the influence of body weight on CL is expressed as CL= 10.8 x (body weight [kg] / 70)</w:t>
      </w:r>
      <w:r w:rsidRPr="00E71D2C">
        <w:rPr>
          <w:sz w:val="28"/>
          <w:szCs w:val="28"/>
          <w:vertAlign w:val="superscript"/>
          <w:lang w:val="en-US"/>
        </w:rPr>
        <w:t xml:space="preserve">0.75 </w:t>
      </w:r>
      <w:r w:rsidRPr="00E71D2C">
        <w:rPr>
          <w:lang w:val="en-US"/>
        </w:rPr>
        <w:t xml:space="preserve">and on the distribution volume as V = </w:t>
      </w:r>
      <w:r w:rsidR="00084DFD" w:rsidRPr="00E71D2C">
        <w:rPr>
          <w:lang w:val="en-US"/>
        </w:rPr>
        <w:t>284</w:t>
      </w:r>
      <w:r w:rsidRPr="00E71D2C">
        <w:rPr>
          <w:lang w:val="en-US"/>
        </w:rPr>
        <w:t xml:space="preserve"> x (body weight [kg] / 70) resulting in </w:t>
      </w:r>
      <w:proofErr w:type="spellStart"/>
      <w:r w:rsidRPr="00E71D2C">
        <w:rPr>
          <w:lang w:val="en-US"/>
        </w:rPr>
        <w:t>k</w:t>
      </w:r>
      <w:r w:rsidRPr="00E71D2C">
        <w:rPr>
          <w:vertAlign w:val="subscript"/>
          <w:lang w:val="en-US"/>
        </w:rPr>
        <w:t>E</w:t>
      </w:r>
      <w:proofErr w:type="spellEnd"/>
      <w:r w:rsidRPr="00E71D2C">
        <w:rPr>
          <w:vertAlign w:val="subscript"/>
          <w:lang w:val="en-US"/>
        </w:rPr>
        <w:t xml:space="preserve"> </w:t>
      </w:r>
      <w:r w:rsidRPr="00E71D2C">
        <w:rPr>
          <w:lang w:val="en-US"/>
        </w:rPr>
        <w:t xml:space="preserve">= CL / V = 0.038 x (body weight [kg] / 70) </w:t>
      </w:r>
      <w:r w:rsidRPr="00E71D2C">
        <w:rPr>
          <w:sz w:val="28"/>
          <w:szCs w:val="28"/>
          <w:vertAlign w:val="superscript"/>
          <w:lang w:val="en-US"/>
        </w:rPr>
        <w:t>-0.25</w:t>
      </w:r>
      <w:r w:rsidRPr="00E71D2C">
        <w:rPr>
          <w:lang w:val="en-US"/>
        </w:rPr>
        <w:t>.</w:t>
      </w:r>
    </w:p>
    <w:p w14:paraId="74E5ED60" w14:textId="77777777" w:rsidR="007E229E" w:rsidRPr="00E71D2C" w:rsidRDefault="007E229E" w:rsidP="00A41172">
      <w:pPr>
        <w:jc w:val="both"/>
        <w:rPr>
          <w:rFonts w:cs="Arial"/>
          <w:lang w:val="en-US"/>
        </w:rPr>
      </w:pPr>
    </w:p>
    <w:p w14:paraId="24FEAAE1" w14:textId="7AB13046" w:rsidR="00AB068B" w:rsidRPr="00E71D2C" w:rsidRDefault="00F320E0" w:rsidP="00A41E57">
      <w:pPr>
        <w:rPr>
          <w:rFonts w:cs="Arial"/>
          <w:sz w:val="18"/>
          <w:szCs w:val="18"/>
          <w:lang w:val="en-US"/>
        </w:rPr>
      </w:pPr>
      <w:r w:rsidRPr="00E71D2C">
        <w:rPr>
          <w:rFonts w:cs="Arial"/>
          <w:b/>
          <w:bCs/>
          <w:lang w:val="en-US"/>
        </w:rPr>
        <w:t>References Supplement</w:t>
      </w:r>
      <w:r w:rsidR="00BE6BC3">
        <w:rPr>
          <w:rFonts w:cs="Arial"/>
          <w:b/>
          <w:bCs/>
          <w:lang w:val="en-US"/>
        </w:rPr>
        <w:t xml:space="preserve"> </w:t>
      </w:r>
      <w:r w:rsidRPr="00E71D2C">
        <w:rPr>
          <w:rFonts w:cs="Arial"/>
          <w:b/>
          <w:bCs/>
          <w:lang w:val="en-US"/>
        </w:rPr>
        <w:t>3</w:t>
      </w:r>
      <w:r w:rsidR="0084162D" w:rsidRPr="00E71D2C">
        <w:rPr>
          <w:rFonts w:cs="Arial"/>
          <w:b/>
          <w:bCs/>
          <w:lang w:val="en-US"/>
        </w:rPr>
        <w:br/>
      </w:r>
    </w:p>
    <w:p w14:paraId="58EE487D" w14:textId="5DE0C307" w:rsidR="00AB068B" w:rsidRPr="00E71D2C" w:rsidRDefault="00AB068B" w:rsidP="00A41172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 xml:space="preserve">1 </w:t>
      </w:r>
      <w:r w:rsidRPr="00E71D2C">
        <w:rPr>
          <w:rFonts w:cs="Arial"/>
          <w:sz w:val="18"/>
          <w:szCs w:val="18"/>
          <w:lang w:val="en-US"/>
        </w:rPr>
        <w:tab/>
        <w:t xml:space="preserve">Wang Y, Chia YL, Nedelman J, Schran H, Mahon FX, </w:t>
      </w:r>
      <w:proofErr w:type="spellStart"/>
      <w:r w:rsidRPr="00E71D2C">
        <w:rPr>
          <w:rFonts w:cs="Arial"/>
          <w:sz w:val="18"/>
          <w:szCs w:val="18"/>
          <w:lang w:val="en-US"/>
        </w:rPr>
        <w:t>Molimard</w:t>
      </w:r>
      <w:proofErr w:type="spellEnd"/>
      <w:r w:rsidRPr="00E71D2C">
        <w:rPr>
          <w:rFonts w:cs="Arial"/>
          <w:sz w:val="18"/>
          <w:szCs w:val="18"/>
          <w:lang w:val="en-US"/>
        </w:rPr>
        <w:t xml:space="preserve"> M. </w:t>
      </w:r>
    </w:p>
    <w:p w14:paraId="485FB994" w14:textId="5D8FA5D6" w:rsidR="00AB068B" w:rsidRPr="00E71D2C" w:rsidRDefault="00AB068B" w:rsidP="00A41172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ab/>
        <w:t xml:space="preserve">A therapeutic drug monitoring algorithm for refining the imatinib trough level obtained at different sampling times. </w:t>
      </w:r>
    </w:p>
    <w:p w14:paraId="2EFE1F7C" w14:textId="18478CC8" w:rsidR="00AB068B" w:rsidRPr="00E71D2C" w:rsidRDefault="00AB068B" w:rsidP="00B614C0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ab/>
        <w:t xml:space="preserve">Ther Drug Monit. 2009 Oct;31(5):579-84.      </w:t>
      </w:r>
      <w:proofErr w:type="spellStart"/>
      <w:r w:rsidRPr="00E71D2C">
        <w:rPr>
          <w:rFonts w:cs="Arial"/>
          <w:sz w:val="18"/>
          <w:szCs w:val="18"/>
          <w:lang w:val="en-US"/>
        </w:rPr>
        <w:t>doi</w:t>
      </w:r>
      <w:proofErr w:type="spellEnd"/>
      <w:r w:rsidRPr="00E71D2C">
        <w:rPr>
          <w:rFonts w:cs="Arial"/>
          <w:sz w:val="18"/>
          <w:szCs w:val="18"/>
          <w:lang w:val="en-US"/>
        </w:rPr>
        <w:t xml:space="preserve">: 10.1097/FTD.0b013e3181b2c8cf. </w:t>
      </w:r>
    </w:p>
    <w:p w14:paraId="2D35814D" w14:textId="6707F858" w:rsidR="00AB068B" w:rsidRPr="00E71D2C" w:rsidRDefault="00AB068B" w:rsidP="00A41172">
      <w:pPr>
        <w:ind w:left="284" w:hanging="284"/>
        <w:jc w:val="both"/>
        <w:rPr>
          <w:rFonts w:cs="Arial"/>
          <w:sz w:val="18"/>
          <w:szCs w:val="18"/>
        </w:rPr>
      </w:pPr>
      <w:r w:rsidRPr="00E71D2C">
        <w:rPr>
          <w:rFonts w:cs="Arial"/>
          <w:sz w:val="18"/>
          <w:szCs w:val="18"/>
        </w:rPr>
        <w:t>2</w:t>
      </w:r>
      <w:r w:rsidRPr="00E71D2C">
        <w:rPr>
          <w:rFonts w:cs="Arial"/>
          <w:sz w:val="18"/>
          <w:szCs w:val="18"/>
        </w:rPr>
        <w:tab/>
      </w:r>
      <w:bookmarkStart w:id="1" w:name="_Hlk167181371"/>
      <w:r w:rsidRPr="00E71D2C">
        <w:rPr>
          <w:rFonts w:cs="Arial"/>
          <w:sz w:val="18"/>
          <w:szCs w:val="18"/>
        </w:rPr>
        <w:t xml:space="preserve">van </w:t>
      </w:r>
      <w:proofErr w:type="spellStart"/>
      <w:r w:rsidRPr="00E71D2C">
        <w:rPr>
          <w:rFonts w:cs="Arial"/>
          <w:sz w:val="18"/>
          <w:szCs w:val="18"/>
        </w:rPr>
        <w:t>Eerden</w:t>
      </w:r>
      <w:proofErr w:type="spellEnd"/>
      <w:r w:rsidRPr="00E71D2C">
        <w:rPr>
          <w:rFonts w:cs="Arial"/>
          <w:sz w:val="18"/>
          <w:szCs w:val="18"/>
        </w:rPr>
        <w:t xml:space="preserve"> RAG, Oomen-de Hoop E, </w:t>
      </w:r>
      <w:proofErr w:type="spellStart"/>
      <w:r w:rsidRPr="00E71D2C">
        <w:rPr>
          <w:rFonts w:cs="Arial"/>
          <w:sz w:val="18"/>
          <w:szCs w:val="18"/>
        </w:rPr>
        <w:t>Noordam</w:t>
      </w:r>
      <w:proofErr w:type="spellEnd"/>
      <w:r w:rsidRPr="00E71D2C">
        <w:rPr>
          <w:rFonts w:cs="Arial"/>
          <w:sz w:val="18"/>
          <w:szCs w:val="18"/>
        </w:rPr>
        <w:t xml:space="preserve"> A, </w:t>
      </w:r>
      <w:proofErr w:type="spellStart"/>
      <w:r w:rsidRPr="00E71D2C">
        <w:rPr>
          <w:rFonts w:cs="Arial"/>
          <w:sz w:val="18"/>
          <w:szCs w:val="18"/>
        </w:rPr>
        <w:t>Mathijssen</w:t>
      </w:r>
      <w:proofErr w:type="spellEnd"/>
      <w:r w:rsidRPr="00E71D2C">
        <w:rPr>
          <w:rFonts w:cs="Arial"/>
          <w:sz w:val="18"/>
          <w:szCs w:val="18"/>
        </w:rPr>
        <w:t xml:space="preserve"> RHJ, </w:t>
      </w:r>
      <w:proofErr w:type="spellStart"/>
      <w:r w:rsidRPr="00E71D2C">
        <w:rPr>
          <w:rFonts w:cs="Arial"/>
          <w:sz w:val="18"/>
          <w:szCs w:val="18"/>
        </w:rPr>
        <w:t>Koolen</w:t>
      </w:r>
      <w:proofErr w:type="spellEnd"/>
      <w:r w:rsidRPr="00E71D2C">
        <w:rPr>
          <w:rFonts w:cs="Arial"/>
          <w:sz w:val="18"/>
          <w:szCs w:val="18"/>
        </w:rPr>
        <w:t xml:space="preserve"> SLW. </w:t>
      </w:r>
    </w:p>
    <w:p w14:paraId="78AE3485" w14:textId="0C17FF69" w:rsidR="00AB068B" w:rsidRPr="00E71D2C" w:rsidRDefault="00AB068B" w:rsidP="00A41172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</w:rPr>
        <w:tab/>
      </w:r>
      <w:r w:rsidRPr="00E71D2C">
        <w:rPr>
          <w:rFonts w:cs="Arial"/>
          <w:sz w:val="18"/>
          <w:szCs w:val="18"/>
          <w:lang w:val="en-US"/>
        </w:rPr>
        <w:t xml:space="preserve">Feasibility of Extrapolating Randomly Taken Plasma Samples to Trough Levels for Therapeutic Drug Monitoring Purposes of Small Molecule Kinase Inhibitors. </w:t>
      </w:r>
    </w:p>
    <w:p w14:paraId="22392727" w14:textId="2EA86BD8" w:rsidR="00AB068B" w:rsidRPr="00E71D2C" w:rsidRDefault="00AB068B" w:rsidP="00B614C0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ab/>
        <w:t xml:space="preserve">Pharmaceuticals (Basel). 2021 Feb 4;14(2):119.     </w:t>
      </w:r>
      <w:proofErr w:type="spellStart"/>
      <w:r w:rsidRPr="00E71D2C">
        <w:rPr>
          <w:rFonts w:cs="Arial"/>
          <w:sz w:val="18"/>
          <w:szCs w:val="18"/>
          <w:lang w:val="en-US"/>
        </w:rPr>
        <w:t>doi</w:t>
      </w:r>
      <w:proofErr w:type="spellEnd"/>
      <w:r w:rsidRPr="00E71D2C">
        <w:rPr>
          <w:rFonts w:cs="Arial"/>
          <w:sz w:val="18"/>
          <w:szCs w:val="18"/>
          <w:lang w:val="en-US"/>
        </w:rPr>
        <w:t xml:space="preserve">: 10.3390/ph14020119. </w:t>
      </w:r>
      <w:bookmarkEnd w:id="1"/>
    </w:p>
    <w:p w14:paraId="6D0B0FEE" w14:textId="5D9D3A33" w:rsidR="00AB068B" w:rsidRPr="00E71D2C" w:rsidRDefault="00AB068B" w:rsidP="00A41172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 xml:space="preserve">3 </w:t>
      </w:r>
      <w:r w:rsidRPr="00E71D2C">
        <w:rPr>
          <w:rFonts w:cs="Arial"/>
          <w:sz w:val="18"/>
          <w:szCs w:val="18"/>
          <w:lang w:val="en-US"/>
        </w:rPr>
        <w:tab/>
        <w:t xml:space="preserve">Menon-Andersen D, </w:t>
      </w:r>
      <w:proofErr w:type="spellStart"/>
      <w:r w:rsidRPr="00E71D2C">
        <w:rPr>
          <w:rFonts w:cs="Arial"/>
          <w:sz w:val="18"/>
          <w:szCs w:val="18"/>
          <w:lang w:val="en-US"/>
        </w:rPr>
        <w:t>Mondick</w:t>
      </w:r>
      <w:proofErr w:type="spellEnd"/>
      <w:r w:rsidRPr="00E71D2C">
        <w:rPr>
          <w:rFonts w:cs="Arial"/>
          <w:sz w:val="18"/>
          <w:szCs w:val="18"/>
          <w:lang w:val="en-US"/>
        </w:rPr>
        <w:t xml:space="preserve"> JT, Jayaraman B, Thompson PA, Blaney SM, Bernstein M, Bond M, Champagne M, Fossler MJ, Barrett JS. </w:t>
      </w:r>
    </w:p>
    <w:p w14:paraId="5C6F17AB" w14:textId="0C879F3F" w:rsidR="00AB068B" w:rsidRPr="00E71D2C" w:rsidRDefault="00AB068B" w:rsidP="00A41172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ab/>
        <w:t xml:space="preserve">Population pharmacokinetics of imatinib mesylate and its metabolite in children and young adults. </w:t>
      </w:r>
    </w:p>
    <w:p w14:paraId="4E21D271" w14:textId="4040424F" w:rsidR="00AB068B" w:rsidRPr="00E71D2C" w:rsidRDefault="00AB068B" w:rsidP="00B614C0">
      <w:pPr>
        <w:ind w:left="284" w:hanging="284"/>
        <w:jc w:val="both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ab/>
        <w:t xml:space="preserve">Cancer </w:t>
      </w:r>
      <w:proofErr w:type="spellStart"/>
      <w:r w:rsidRPr="00E71D2C">
        <w:rPr>
          <w:rFonts w:cs="Arial"/>
          <w:sz w:val="18"/>
          <w:szCs w:val="18"/>
          <w:lang w:val="en-US"/>
        </w:rPr>
        <w:t>Chemother</w:t>
      </w:r>
      <w:proofErr w:type="spellEnd"/>
      <w:r w:rsidRPr="00E71D2C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E71D2C">
        <w:rPr>
          <w:rFonts w:cs="Arial"/>
          <w:sz w:val="18"/>
          <w:szCs w:val="18"/>
          <w:lang w:val="en-US"/>
        </w:rPr>
        <w:t>Pharmacol</w:t>
      </w:r>
      <w:proofErr w:type="spellEnd"/>
      <w:r w:rsidRPr="00E71D2C">
        <w:rPr>
          <w:rFonts w:cs="Arial"/>
          <w:sz w:val="18"/>
          <w:szCs w:val="18"/>
          <w:lang w:val="en-US"/>
        </w:rPr>
        <w:t xml:space="preserve">. 2009 Jan;63(2):229-38.     </w:t>
      </w:r>
      <w:proofErr w:type="spellStart"/>
      <w:r w:rsidRPr="00E71D2C">
        <w:rPr>
          <w:rFonts w:cs="Arial"/>
          <w:sz w:val="18"/>
          <w:szCs w:val="18"/>
          <w:lang w:val="en-US"/>
        </w:rPr>
        <w:t>doi</w:t>
      </w:r>
      <w:proofErr w:type="spellEnd"/>
      <w:r w:rsidRPr="00E71D2C">
        <w:rPr>
          <w:rFonts w:cs="Arial"/>
          <w:sz w:val="18"/>
          <w:szCs w:val="18"/>
          <w:lang w:val="en-US"/>
        </w:rPr>
        <w:t xml:space="preserve">: 10.1007/s00280-008-0730-x. </w:t>
      </w:r>
    </w:p>
    <w:p w14:paraId="4CABB8B3" w14:textId="478A7B2A" w:rsidR="00AB068B" w:rsidRPr="00E71D2C" w:rsidRDefault="00AB068B" w:rsidP="00A41172">
      <w:pPr>
        <w:ind w:left="284" w:hanging="284"/>
        <w:jc w:val="both"/>
        <w:rPr>
          <w:sz w:val="18"/>
          <w:szCs w:val="18"/>
          <w:lang w:val="en-US"/>
        </w:rPr>
      </w:pPr>
      <w:r w:rsidRPr="00E71D2C">
        <w:rPr>
          <w:sz w:val="18"/>
          <w:szCs w:val="18"/>
          <w:lang w:val="en-US"/>
        </w:rPr>
        <w:t>4</w:t>
      </w:r>
      <w:r w:rsidRPr="00E71D2C">
        <w:rPr>
          <w:sz w:val="18"/>
          <w:szCs w:val="18"/>
          <w:lang w:val="en-US"/>
        </w:rPr>
        <w:tab/>
      </w:r>
      <w:proofErr w:type="spellStart"/>
      <w:r w:rsidRPr="00E71D2C">
        <w:rPr>
          <w:sz w:val="18"/>
          <w:szCs w:val="18"/>
          <w:lang w:val="en-US"/>
        </w:rPr>
        <w:t>Adiwidjaja</w:t>
      </w:r>
      <w:proofErr w:type="spellEnd"/>
      <w:r w:rsidRPr="00E71D2C">
        <w:rPr>
          <w:sz w:val="18"/>
          <w:szCs w:val="18"/>
          <w:lang w:val="en-US"/>
        </w:rPr>
        <w:t xml:space="preserve"> J, Boddy AV, McLachlan AJ. </w:t>
      </w:r>
    </w:p>
    <w:p w14:paraId="72D98611" w14:textId="24CA8A9F" w:rsidR="00AB068B" w:rsidRPr="00E71D2C" w:rsidRDefault="00AB068B" w:rsidP="00A41172">
      <w:pPr>
        <w:ind w:left="284" w:hanging="284"/>
        <w:jc w:val="both"/>
        <w:rPr>
          <w:sz w:val="18"/>
          <w:szCs w:val="18"/>
          <w:lang w:val="en-US"/>
        </w:rPr>
      </w:pPr>
      <w:r w:rsidRPr="00E71D2C">
        <w:rPr>
          <w:sz w:val="18"/>
          <w:szCs w:val="18"/>
          <w:lang w:val="en-US"/>
        </w:rPr>
        <w:tab/>
        <w:t xml:space="preserve">Implementation of a Physiologically Based Pharmacokinetic Modeling Approach to Guide Optimal Dosing Regimens for Imatinib and Potential Drug Interactions in </w:t>
      </w:r>
      <w:proofErr w:type="spellStart"/>
      <w:r w:rsidRPr="00E71D2C">
        <w:rPr>
          <w:sz w:val="18"/>
          <w:szCs w:val="18"/>
          <w:lang w:val="en-US"/>
        </w:rPr>
        <w:t>Paediatrics</w:t>
      </w:r>
      <w:proofErr w:type="spellEnd"/>
      <w:r w:rsidRPr="00E71D2C">
        <w:rPr>
          <w:sz w:val="18"/>
          <w:szCs w:val="18"/>
          <w:lang w:val="en-US"/>
        </w:rPr>
        <w:t xml:space="preserve">. </w:t>
      </w:r>
    </w:p>
    <w:p w14:paraId="76FE222F" w14:textId="1B53D1B7" w:rsidR="001C165C" w:rsidRPr="00E71D2C" w:rsidRDefault="00AB068B" w:rsidP="00A41172">
      <w:pPr>
        <w:ind w:left="284" w:hanging="284"/>
        <w:jc w:val="both"/>
        <w:rPr>
          <w:sz w:val="18"/>
          <w:szCs w:val="18"/>
          <w:lang w:val="en-US"/>
        </w:rPr>
      </w:pPr>
      <w:r w:rsidRPr="00E71D2C">
        <w:rPr>
          <w:sz w:val="18"/>
          <w:szCs w:val="18"/>
          <w:lang w:val="en-US"/>
        </w:rPr>
        <w:tab/>
        <w:t xml:space="preserve">Front Pharmocol. 2020 Jan </w:t>
      </w:r>
      <w:proofErr w:type="gramStart"/>
      <w:r w:rsidRPr="00E71D2C">
        <w:rPr>
          <w:sz w:val="18"/>
          <w:szCs w:val="18"/>
          <w:lang w:val="en-US"/>
        </w:rPr>
        <w:t>30;10:1672</w:t>
      </w:r>
      <w:proofErr w:type="gramEnd"/>
      <w:r w:rsidRPr="00E71D2C">
        <w:rPr>
          <w:sz w:val="18"/>
          <w:szCs w:val="18"/>
          <w:lang w:val="en-US"/>
        </w:rPr>
        <w:t>.</w:t>
      </w:r>
    </w:p>
    <w:p w14:paraId="79A1139F" w14:textId="77777777" w:rsidR="001C165C" w:rsidRPr="00E71D2C" w:rsidRDefault="001C165C" w:rsidP="00A41172">
      <w:pPr>
        <w:jc w:val="both"/>
        <w:rPr>
          <w:sz w:val="18"/>
          <w:szCs w:val="18"/>
          <w:lang w:val="en-US"/>
        </w:rPr>
      </w:pPr>
      <w:r w:rsidRPr="00E71D2C">
        <w:rPr>
          <w:sz w:val="18"/>
          <w:szCs w:val="18"/>
          <w:lang w:val="en-US"/>
        </w:rPr>
        <w:br w:type="page"/>
      </w:r>
    </w:p>
    <w:p w14:paraId="476B797E" w14:textId="29FC5B41" w:rsidR="00254609" w:rsidRPr="00E71D2C" w:rsidRDefault="00254609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lastRenderedPageBreak/>
        <w:t>Supplement 4</w:t>
      </w:r>
    </w:p>
    <w:p w14:paraId="69DBA163" w14:textId="063858CA" w:rsidR="00254609" w:rsidRPr="00E71D2C" w:rsidRDefault="00254609" w:rsidP="00A41172">
      <w:pPr>
        <w:jc w:val="both"/>
        <w:rPr>
          <w:lang w:val="en-US"/>
        </w:rPr>
      </w:pPr>
    </w:p>
    <w:p w14:paraId="15616353" w14:textId="2C034317" w:rsidR="00254609" w:rsidRPr="00E71D2C" w:rsidRDefault="00254609" w:rsidP="00A41172">
      <w:pPr>
        <w:pStyle w:val="Beschriftung"/>
        <w:keepNext/>
        <w:jc w:val="both"/>
        <w:rPr>
          <w:rFonts w:cs="Arial"/>
          <w:i w:val="0"/>
          <w:iCs w:val="0"/>
          <w:color w:val="auto"/>
          <w:sz w:val="22"/>
          <w:szCs w:val="22"/>
          <w:lang w:val="en-US"/>
        </w:rPr>
      </w:pPr>
      <w:r w:rsidRPr="00E71D2C">
        <w:rPr>
          <w:i w:val="0"/>
          <w:iCs w:val="0"/>
          <w:color w:val="auto"/>
          <w:sz w:val="22"/>
          <w:szCs w:val="22"/>
          <w:lang w:val="en-US"/>
        </w:rPr>
        <w:t>Table S</w:t>
      </w:r>
      <w:r w:rsidR="000136B7" w:rsidRPr="00E71D2C">
        <w:rPr>
          <w:i w:val="0"/>
          <w:iCs w:val="0"/>
          <w:color w:val="auto"/>
          <w:sz w:val="22"/>
          <w:szCs w:val="22"/>
          <w:lang w:val="en-US"/>
        </w:rPr>
        <w:t>4</w:t>
      </w:r>
      <w:r w:rsidRPr="00E71D2C">
        <w:rPr>
          <w:i w:val="0"/>
          <w:iCs w:val="0"/>
          <w:color w:val="auto"/>
          <w:sz w:val="22"/>
          <w:szCs w:val="22"/>
          <w:lang w:val="en-US"/>
        </w:rPr>
        <w:t>:</w:t>
      </w:r>
      <w:r w:rsidRPr="00E71D2C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 Reported adverse events and correlation to the Imat</w:t>
      </w:r>
      <w:r w:rsidR="00E71D2C" w:rsidRPr="00E71D2C">
        <w:rPr>
          <w:rFonts w:cs="Arial"/>
          <w:i w:val="0"/>
          <w:iCs w:val="0"/>
          <w:color w:val="auto"/>
          <w:sz w:val="22"/>
          <w:szCs w:val="22"/>
          <w:lang w:val="en-US"/>
        </w:rPr>
        <w:t>inib therapy</w:t>
      </w:r>
      <w:r w:rsidRPr="00E71D2C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 and </w:t>
      </w:r>
      <w:r w:rsidR="008818CB" w:rsidRPr="00E71D2C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plasma </w:t>
      </w:r>
      <w:proofErr w:type="spellStart"/>
      <w:r w:rsidR="004E5A42" w:rsidRPr="00E71D2C">
        <w:rPr>
          <w:rFonts w:cs="Arial"/>
          <w:i w:val="0"/>
          <w:iCs w:val="0"/>
          <w:color w:val="auto"/>
          <w:sz w:val="22"/>
          <w:szCs w:val="22"/>
          <w:lang w:val="en-US"/>
        </w:rPr>
        <w:t>IMA</w:t>
      </w:r>
      <w:r w:rsidR="008818CB" w:rsidRPr="00E71D2C">
        <w:rPr>
          <w:rFonts w:cs="Arial"/>
          <w:i w:val="0"/>
          <w:iCs w:val="0"/>
          <w:color w:val="auto"/>
          <w:sz w:val="22"/>
          <w:szCs w:val="22"/>
          <w:lang w:val="en-US"/>
        </w:rPr>
        <w:t>C</w:t>
      </w:r>
      <w:r w:rsidR="008818CB" w:rsidRPr="00E71D2C">
        <w:rPr>
          <w:rFonts w:cs="Arial"/>
          <w:i w:val="0"/>
          <w:iCs w:val="0"/>
          <w:color w:val="auto"/>
          <w:sz w:val="22"/>
          <w:szCs w:val="22"/>
          <w:vertAlign w:val="subscript"/>
          <w:lang w:val="en-US"/>
        </w:rPr>
        <w:t>min</w:t>
      </w:r>
      <w:proofErr w:type="spellEnd"/>
      <w:r w:rsidRPr="00E71D2C">
        <w:rPr>
          <w:rFonts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EinfacheTabelle4"/>
        <w:tblW w:w="9781" w:type="dxa"/>
        <w:jc w:val="center"/>
        <w:tblInd w:w="0" w:type="dxa"/>
        <w:tblLook w:val="04A0" w:firstRow="1" w:lastRow="0" w:firstColumn="1" w:lastColumn="0" w:noHBand="0" w:noVBand="1"/>
      </w:tblPr>
      <w:tblGrid>
        <w:gridCol w:w="3114"/>
        <w:gridCol w:w="1564"/>
        <w:gridCol w:w="2547"/>
        <w:gridCol w:w="2556"/>
      </w:tblGrid>
      <w:tr w:rsidR="00254609" w:rsidRPr="00E71D2C" w14:paraId="3B3B372A" w14:textId="77777777" w:rsidTr="00974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0E907" w14:textId="77777777" w:rsidR="00254609" w:rsidRPr="00E71D2C" w:rsidRDefault="00254609" w:rsidP="00A41172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E87E1E" w14:textId="77777777" w:rsidR="00254609" w:rsidRPr="00E71D2C" w:rsidRDefault="00254609" w:rsidP="00A41172">
            <w:pPr>
              <w:tabs>
                <w:tab w:val="left" w:pos="391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</w:t>
            </w:r>
            <w:proofErr w:type="spellEnd"/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</w:p>
        </w:tc>
      </w:tr>
      <w:tr w:rsidR="00254609" w:rsidRPr="00E71D2C" w14:paraId="134D9F65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0202B" w14:textId="5B5B33E6" w:rsidR="00254609" w:rsidRPr="00E71D2C" w:rsidRDefault="004E5A42" w:rsidP="00A41172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</w:t>
            </w:r>
            <w:r w:rsidR="00254609" w:rsidRPr="00E71D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verse </w:t>
            </w:r>
            <w:proofErr w:type="spellStart"/>
            <w:r w:rsidR="00254609" w:rsidRPr="00E71D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9F10A1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1D2C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254609" w:rsidRPr="00E71D2C" w14:paraId="4E304B0E" w14:textId="77777777" w:rsidTr="009742F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23E8B44B" w14:textId="6699634E" w:rsidR="00254609" w:rsidRPr="00E71D2C" w:rsidRDefault="00254609" w:rsidP="00A41172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tients with adverse events</w:t>
            </w:r>
          </w:p>
        </w:tc>
        <w:tc>
          <w:tcPr>
            <w:tcW w:w="5103" w:type="dxa"/>
            <w:gridSpan w:val="2"/>
            <w:hideMark/>
          </w:tcPr>
          <w:p w14:paraId="3159697A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254609" w:rsidRPr="00E71D2C" w14:paraId="5301F1F2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2DBC3AD8" w14:textId="77777777" w:rsidR="00254609" w:rsidRPr="00E71D2C" w:rsidRDefault="00254609" w:rsidP="00A41172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usality assessment</w:t>
            </w:r>
          </w:p>
        </w:tc>
        <w:tc>
          <w:tcPr>
            <w:tcW w:w="5103" w:type="dxa"/>
            <w:gridSpan w:val="2"/>
          </w:tcPr>
          <w:p w14:paraId="292A3362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4609" w:rsidRPr="00E71D2C" w14:paraId="2CDF5348" w14:textId="77777777" w:rsidTr="00974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0CABA55D" w14:textId="4161234A" w:rsidR="00254609" w:rsidRPr="00E71D2C" w:rsidRDefault="00394117" w:rsidP="00A41172">
            <w:pPr>
              <w:ind w:left="708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C</w:t>
            </w:r>
            <w:r w:rsidR="00254609"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ertain + Probable / Likely</w:t>
            </w:r>
          </w:p>
        </w:tc>
        <w:tc>
          <w:tcPr>
            <w:tcW w:w="5103" w:type="dxa"/>
            <w:gridSpan w:val="2"/>
            <w:hideMark/>
          </w:tcPr>
          <w:p w14:paraId="2FF38919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8 (70.4)</w:t>
            </w:r>
          </w:p>
        </w:tc>
      </w:tr>
      <w:tr w:rsidR="00254609" w:rsidRPr="00E71D2C" w14:paraId="5D19F46A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0E8ACAC6" w14:textId="77777777" w:rsidR="00254609" w:rsidRPr="00E71D2C" w:rsidRDefault="00254609" w:rsidP="00A41172">
            <w:pPr>
              <w:ind w:left="708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Possible + Unlikely</w:t>
            </w:r>
          </w:p>
        </w:tc>
        <w:tc>
          <w:tcPr>
            <w:tcW w:w="5103" w:type="dxa"/>
            <w:gridSpan w:val="2"/>
            <w:hideMark/>
          </w:tcPr>
          <w:p w14:paraId="7D91CAB1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7 (29.6)</w:t>
            </w:r>
          </w:p>
        </w:tc>
      </w:tr>
      <w:tr w:rsidR="00254609" w:rsidRPr="00E71D2C" w14:paraId="1C256B18" w14:textId="77777777" w:rsidTr="00974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47C27A1F" w14:textId="77777777" w:rsidR="00254609" w:rsidRPr="00E71D2C" w:rsidRDefault="00254609" w:rsidP="00A4117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rough levels at time of occurrence </w:t>
            </w:r>
          </w:p>
          <w:p w14:paraId="0AD3DB85" w14:textId="77777777" w:rsidR="00254609" w:rsidRPr="00E71D2C" w:rsidRDefault="00254609" w:rsidP="00A41172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(Certain + Probably / Likely)</w:t>
            </w:r>
          </w:p>
        </w:tc>
        <w:tc>
          <w:tcPr>
            <w:tcW w:w="5103" w:type="dxa"/>
            <w:gridSpan w:val="2"/>
            <w:vAlign w:val="center"/>
            <w:hideMark/>
          </w:tcPr>
          <w:p w14:paraId="7C993223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43 (34.4)</w:t>
            </w:r>
          </w:p>
        </w:tc>
      </w:tr>
      <w:tr w:rsidR="00254609" w:rsidRPr="00E71D2C" w14:paraId="7A35F611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628A2D4A" w14:textId="77777777" w:rsidR="00254609" w:rsidRPr="00E71D2C" w:rsidRDefault="00254609" w:rsidP="00A41172">
            <w:pPr>
              <w:ind w:left="708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Trough level ≥ 3000 ng/ml</w:t>
            </w:r>
          </w:p>
        </w:tc>
        <w:tc>
          <w:tcPr>
            <w:tcW w:w="5103" w:type="dxa"/>
            <w:gridSpan w:val="2"/>
            <w:hideMark/>
          </w:tcPr>
          <w:p w14:paraId="69F86B36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4 (9.3)</w:t>
            </w:r>
          </w:p>
        </w:tc>
      </w:tr>
      <w:tr w:rsidR="00254609" w:rsidRPr="00E71D2C" w14:paraId="0829FBAE" w14:textId="77777777" w:rsidTr="00974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032DE942" w14:textId="77777777" w:rsidR="00254609" w:rsidRPr="00E71D2C" w:rsidRDefault="00254609" w:rsidP="00A41172">
            <w:pPr>
              <w:ind w:left="70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Trough level ≥ 2000 ng/ml</w:t>
            </w:r>
          </w:p>
        </w:tc>
        <w:tc>
          <w:tcPr>
            <w:tcW w:w="5103" w:type="dxa"/>
            <w:gridSpan w:val="2"/>
            <w:hideMark/>
          </w:tcPr>
          <w:p w14:paraId="135A3EDA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4 (9.3)</w:t>
            </w:r>
          </w:p>
        </w:tc>
      </w:tr>
      <w:tr w:rsidR="00254609" w:rsidRPr="00E71D2C" w14:paraId="765E3DA4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hideMark/>
          </w:tcPr>
          <w:p w14:paraId="4DA8FB75" w14:textId="77777777" w:rsidR="00254609" w:rsidRPr="00E71D2C" w:rsidRDefault="00254609" w:rsidP="00A41172">
            <w:pPr>
              <w:ind w:left="70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Trough level &gt; 1000 ng/ml</w:t>
            </w:r>
          </w:p>
        </w:tc>
        <w:tc>
          <w:tcPr>
            <w:tcW w:w="5103" w:type="dxa"/>
            <w:gridSpan w:val="2"/>
            <w:hideMark/>
          </w:tcPr>
          <w:p w14:paraId="66C388A6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29 (67.4)</w:t>
            </w:r>
          </w:p>
        </w:tc>
      </w:tr>
      <w:tr w:rsidR="00254609" w:rsidRPr="00E71D2C" w14:paraId="4B99A89C" w14:textId="77777777" w:rsidTr="00E71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FA7A7" w14:textId="77777777" w:rsidR="00254609" w:rsidRPr="00E71D2C" w:rsidRDefault="00254609" w:rsidP="00A41172">
            <w:pPr>
              <w:ind w:left="70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Trough level ≤ 1000 ng/ml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7F7AE0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4 (32.6)</w:t>
            </w:r>
          </w:p>
        </w:tc>
      </w:tr>
      <w:tr w:rsidR="00E71D2C" w:rsidRPr="00E71D2C" w14:paraId="57AA6D8C" w14:textId="77777777" w:rsidTr="00E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604101" w14:textId="77777777" w:rsidR="00E71D2C" w:rsidRPr="00E71D2C" w:rsidRDefault="00E71D2C" w:rsidP="00A41172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54609" w:rsidRPr="00E71D2C" w14:paraId="7BA0F81F" w14:textId="77777777" w:rsidTr="00E71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63C37" w14:textId="0D0DEFA9" w:rsidR="00254609" w:rsidRPr="00E71D2C" w:rsidRDefault="00254609" w:rsidP="00E71D2C">
            <w:pPr>
              <w:tabs>
                <w:tab w:val="left" w:pos="5386"/>
              </w:tabs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Adverse event categorization</w:t>
            </w:r>
          </w:p>
        </w:tc>
      </w:tr>
      <w:tr w:rsidR="00254609" w:rsidRPr="00E71D2C" w14:paraId="0E2F8587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5BBDE9" w14:textId="2E3A7BC0" w:rsidR="00254609" w:rsidRPr="00E71D2C" w:rsidRDefault="00254609" w:rsidP="00A41172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dverse </w:t>
            </w:r>
            <w:proofErr w:type="spellStart"/>
            <w:r w:rsidRPr="00E71D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918F33" w14:textId="1A34CFFB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1D2C">
              <w:rPr>
                <w:rFonts w:ascii="Arial" w:hAnsi="Arial" w:cs="Arial"/>
                <w:sz w:val="20"/>
                <w:szCs w:val="20"/>
              </w:rPr>
              <w:t>Causality</w:t>
            </w:r>
            <w:proofErr w:type="spellEnd"/>
            <w:r w:rsidRPr="00E71D2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71D2C">
              <w:rPr>
                <w:rFonts w:ascii="Arial" w:hAnsi="Arial" w:cs="Arial"/>
                <w:sz w:val="20"/>
                <w:szCs w:val="20"/>
              </w:rPr>
              <w:t>assessment</w:t>
            </w:r>
            <w:proofErr w:type="spellEnd"/>
            <w:r w:rsidR="00394117" w:rsidRPr="00E71D2C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9742F2" w:rsidRPr="00E71D2C">
              <w:rPr>
                <w:rFonts w:ascii="Arial" w:hAnsi="Arial" w:cs="Arial"/>
                <w:sz w:val="20"/>
                <w:szCs w:val="20"/>
              </w:rPr>
              <w:t>2</w:t>
            </w:r>
            <w:r w:rsidR="00394117" w:rsidRPr="00E71D2C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254609" w:rsidRPr="00E71D2C" w14:paraId="55E13EDC" w14:textId="77777777" w:rsidTr="00974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23208" w14:textId="771B7FC3" w:rsidR="00254609" w:rsidRPr="00E71D2C" w:rsidRDefault="00254609" w:rsidP="00A411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1D2C">
              <w:rPr>
                <w:rFonts w:ascii="Arial" w:hAnsi="Arial" w:cs="Arial"/>
                <w:sz w:val="20"/>
                <w:szCs w:val="20"/>
              </w:rPr>
              <w:t xml:space="preserve">CTCAE </w:t>
            </w:r>
            <w:proofErr w:type="spellStart"/>
            <w:r w:rsidRPr="00E71D2C">
              <w:rPr>
                <w:rFonts w:ascii="Arial" w:hAnsi="Arial" w:cs="Arial"/>
                <w:sz w:val="20"/>
                <w:szCs w:val="20"/>
              </w:rPr>
              <w:t>category</w:t>
            </w:r>
            <w:proofErr w:type="spellEnd"/>
            <w:r w:rsidR="00394117" w:rsidRPr="00E71D2C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9742F2" w:rsidRPr="00E71D2C">
              <w:rPr>
                <w:rFonts w:ascii="Arial" w:hAnsi="Arial" w:cs="Arial"/>
                <w:sz w:val="20"/>
                <w:szCs w:val="20"/>
              </w:rPr>
              <w:t>1</w:t>
            </w:r>
            <w:r w:rsidR="00394117" w:rsidRPr="00E71D2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63A44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1D2C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E71D2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5628FA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Certain + Probable / Likely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EFCB3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1D2C">
              <w:rPr>
                <w:rFonts w:ascii="Arial" w:hAnsi="Arial" w:cs="Arial"/>
                <w:sz w:val="20"/>
                <w:szCs w:val="20"/>
              </w:rPr>
              <w:t xml:space="preserve">Possible + </w:t>
            </w:r>
            <w:proofErr w:type="spellStart"/>
            <w:r w:rsidRPr="00E71D2C">
              <w:rPr>
                <w:rFonts w:ascii="Arial" w:hAnsi="Arial" w:cs="Arial"/>
                <w:sz w:val="20"/>
                <w:szCs w:val="20"/>
              </w:rPr>
              <w:t>Unlikely</w:t>
            </w:r>
            <w:proofErr w:type="spellEnd"/>
          </w:p>
        </w:tc>
      </w:tr>
      <w:tr w:rsidR="00254609" w:rsidRPr="00E71D2C" w14:paraId="4B64ABA9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5640D" w14:textId="77777777" w:rsidR="00254609" w:rsidRPr="00E71D2C" w:rsidRDefault="00254609" w:rsidP="00A411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C104D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1A420D" w14:textId="77777777" w:rsidR="00254609" w:rsidRPr="00E71D2C" w:rsidRDefault="00254609" w:rsidP="00974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1D2C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E71D2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254609" w:rsidRPr="00E71D2C" w14:paraId="067E88B1" w14:textId="77777777" w:rsidTr="009742F2">
        <w:trPr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A6269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</w:rPr>
            </w:pPr>
            <w:r w:rsidRPr="00E71D2C">
              <w:rPr>
                <w:rFonts w:ascii="Arial" w:hAnsi="Arial" w:cs="Arial"/>
                <w:sz w:val="20"/>
                <w:szCs w:val="20"/>
              </w:rPr>
              <w:t xml:space="preserve">Gastrointestinal </w:t>
            </w:r>
            <w:proofErr w:type="spellStart"/>
            <w:r w:rsidRPr="00E71D2C">
              <w:rPr>
                <w:rFonts w:ascii="Arial" w:hAnsi="Arial" w:cs="Arial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3E4530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1D2C">
              <w:rPr>
                <w:rFonts w:ascii="Arial" w:hAnsi="Arial" w:cs="Arial"/>
                <w:sz w:val="20"/>
                <w:szCs w:val="20"/>
              </w:rPr>
              <w:t>32 (25.6)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F123C5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1D2C">
              <w:rPr>
                <w:rFonts w:ascii="Arial" w:hAnsi="Arial" w:cs="Arial"/>
                <w:sz w:val="20"/>
                <w:szCs w:val="20"/>
              </w:rPr>
              <w:t>26 (81.3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61489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1D2C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</w:tr>
      <w:tr w:rsidR="00254609" w:rsidRPr="00E71D2C" w14:paraId="6410F48A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3F4E9544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Musculoskeletal and connective tissue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C11690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28 (22.4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8B6961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25 (89.3)</w:t>
            </w:r>
          </w:p>
        </w:tc>
        <w:tc>
          <w:tcPr>
            <w:tcW w:w="2556" w:type="dxa"/>
            <w:vAlign w:val="center"/>
            <w:hideMark/>
          </w:tcPr>
          <w:p w14:paraId="05568AA1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3 (10.7)</w:t>
            </w:r>
          </w:p>
        </w:tc>
      </w:tr>
      <w:tr w:rsidR="00254609" w:rsidRPr="00E71D2C" w14:paraId="5788EB3B" w14:textId="77777777" w:rsidTr="009742F2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98238DB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Skin and subcutaneous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CC2AE3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9 (15.2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960DB9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3 (68.4)</w:t>
            </w:r>
          </w:p>
        </w:tc>
        <w:tc>
          <w:tcPr>
            <w:tcW w:w="2556" w:type="dxa"/>
            <w:vAlign w:val="center"/>
            <w:hideMark/>
          </w:tcPr>
          <w:p w14:paraId="09994216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6 (31.6)</w:t>
            </w:r>
          </w:p>
        </w:tc>
      </w:tr>
      <w:tr w:rsidR="00254609" w:rsidRPr="00E71D2C" w14:paraId="4A0960E0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3AB51AD7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D36CDE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4 (11.2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04546B" w14:textId="1D2D1A33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394117" w:rsidRPr="00E71D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394117" w:rsidRPr="00E71D2C">
              <w:rPr>
                <w:rFonts w:ascii="Arial" w:hAnsi="Arial" w:cs="Arial"/>
                <w:sz w:val="20"/>
                <w:szCs w:val="20"/>
                <w:lang w:val="en-US"/>
              </w:rPr>
              <w:t>35.7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56" w:type="dxa"/>
            <w:vAlign w:val="center"/>
            <w:hideMark/>
          </w:tcPr>
          <w:p w14:paraId="7327698E" w14:textId="01F4BB68" w:rsidR="00254609" w:rsidRPr="00E71D2C" w:rsidRDefault="00394117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64.3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254609" w:rsidRPr="00E71D2C" w14:paraId="17C275E4" w14:textId="77777777" w:rsidTr="009742F2">
        <w:trPr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64D6479E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Blood and lymphatic system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8654DD" w14:textId="6E501DEA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9 (7.2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725B4E" w14:textId="4579339D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7 (77.8)</w:t>
            </w:r>
          </w:p>
        </w:tc>
        <w:tc>
          <w:tcPr>
            <w:tcW w:w="2556" w:type="dxa"/>
            <w:vAlign w:val="center"/>
            <w:hideMark/>
          </w:tcPr>
          <w:p w14:paraId="2D25A1F1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2 (22.2)</w:t>
            </w:r>
          </w:p>
        </w:tc>
      </w:tr>
      <w:tr w:rsidR="00254609" w:rsidRPr="00E71D2C" w14:paraId="51D05FB6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1A316F6B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Eye disorders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8C0933" w14:textId="060DD681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5 (4.0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49E59D" w14:textId="2692CD51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5 (100.0)</w:t>
            </w:r>
          </w:p>
        </w:tc>
        <w:tc>
          <w:tcPr>
            <w:tcW w:w="2556" w:type="dxa"/>
            <w:vAlign w:val="center"/>
            <w:hideMark/>
          </w:tcPr>
          <w:p w14:paraId="65FA63B7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54609" w:rsidRPr="00E71D2C" w14:paraId="5742E820" w14:textId="77777777" w:rsidTr="009742F2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41F4A91A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Reproductive system and breast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081812" w14:textId="128FE968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5 (4.0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904B45" w14:textId="0A3D2FC0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2556" w:type="dxa"/>
            <w:vAlign w:val="center"/>
            <w:hideMark/>
          </w:tcPr>
          <w:p w14:paraId="19A48304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 (20.0)</w:t>
            </w:r>
          </w:p>
        </w:tc>
      </w:tr>
      <w:tr w:rsidR="00254609" w:rsidRPr="00E71D2C" w14:paraId="75CE6319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3CCFEBE4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Nervous system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99629F" w14:textId="1406C1D3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4 (3.2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692A9B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6" w:type="dxa"/>
            <w:vAlign w:val="center"/>
            <w:hideMark/>
          </w:tcPr>
          <w:p w14:paraId="7F9442AA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4 (100.0)</w:t>
            </w:r>
          </w:p>
        </w:tc>
      </w:tr>
      <w:tr w:rsidR="00254609" w:rsidRPr="00E71D2C" w14:paraId="408728BD" w14:textId="77777777" w:rsidTr="009742F2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09BCB34A" w14:textId="3F93C2E6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Investigations</w:t>
            </w:r>
            <w:r w:rsidR="00E71D2C" w:rsidRPr="00E71D2C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36E571" w14:textId="251E12A5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0CE570" w14:textId="3AF6C231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3 (100.0)</w:t>
            </w:r>
          </w:p>
        </w:tc>
        <w:tc>
          <w:tcPr>
            <w:tcW w:w="2556" w:type="dxa"/>
            <w:vAlign w:val="center"/>
            <w:hideMark/>
          </w:tcPr>
          <w:p w14:paraId="09CAB4CF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54609" w:rsidRPr="00E71D2C" w14:paraId="1D94E021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1C32C35B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7D4283" w14:textId="4911FE31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6D8E3A" w14:textId="19B60CFD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6" w:type="dxa"/>
            <w:vAlign w:val="center"/>
            <w:hideMark/>
          </w:tcPr>
          <w:p w14:paraId="57F643D3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</w:tr>
      <w:tr w:rsidR="00254609" w:rsidRPr="00E71D2C" w14:paraId="451903EC" w14:textId="77777777" w:rsidTr="009742F2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36709BB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ED5088" w14:textId="5EC4BB39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374626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6" w:type="dxa"/>
            <w:vAlign w:val="center"/>
            <w:hideMark/>
          </w:tcPr>
          <w:p w14:paraId="648B0A5A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</w:tr>
      <w:tr w:rsidR="00254609" w:rsidRPr="00E71D2C" w14:paraId="4D1ACB81" w14:textId="77777777" w:rsidTr="00974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6BB85DC8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Respiratory, thoracic and mediastinal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2B4D3" w14:textId="5E8DFBD8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0FBD2B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6" w:type="dxa"/>
            <w:vAlign w:val="center"/>
            <w:hideMark/>
          </w:tcPr>
          <w:p w14:paraId="32D91581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</w:tr>
      <w:tr w:rsidR="00254609" w:rsidRPr="00E71D2C" w14:paraId="79AFCBE2" w14:textId="77777777" w:rsidTr="009742F2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17FE054F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Renal and urinary disord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E5B54" w14:textId="0A3C6DB4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A25EC3" w14:textId="1762040D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2556" w:type="dxa"/>
            <w:vAlign w:val="center"/>
            <w:hideMark/>
          </w:tcPr>
          <w:p w14:paraId="1A1A2FFD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54609" w:rsidRPr="00E71D2C" w14:paraId="5EBB2F86" w14:textId="77777777" w:rsidTr="00E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682D882C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Ear and labyrinth disorders</w:t>
            </w:r>
          </w:p>
        </w:tc>
        <w:tc>
          <w:tcPr>
            <w:tcW w:w="1564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5CDEF8E" w14:textId="1FA7BD54" w:rsidR="00254609" w:rsidRPr="00E71D2C" w:rsidRDefault="009742F2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86BDFD2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6" w:type="dxa"/>
            <w:vAlign w:val="center"/>
            <w:hideMark/>
          </w:tcPr>
          <w:p w14:paraId="1D764ED6" w14:textId="77777777" w:rsidR="00254609" w:rsidRPr="00E71D2C" w:rsidRDefault="00254609" w:rsidP="00A411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</w:tr>
      <w:tr w:rsidR="00254609" w:rsidRPr="00E71D2C" w14:paraId="54E4FB5D" w14:textId="77777777" w:rsidTr="00E71D2C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vAlign w:val="center"/>
            <w:hideMark/>
          </w:tcPr>
          <w:p w14:paraId="4E1B01F8" w14:textId="77777777" w:rsidR="00254609" w:rsidRPr="00E71D2C" w:rsidRDefault="00254609" w:rsidP="00974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75C35" w14:textId="01579DAA" w:rsidR="00254609" w:rsidRPr="00E71D2C" w:rsidRDefault="009742F2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54609" w:rsidRPr="00E71D2C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096AA4" w14:textId="77777777" w:rsidR="00254609" w:rsidRPr="00E71D2C" w:rsidRDefault="00254609" w:rsidP="00A411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  <w:hideMark/>
          </w:tcPr>
          <w:p w14:paraId="064D0C7E" w14:textId="77777777" w:rsidR="00254609" w:rsidRPr="00E71D2C" w:rsidRDefault="00254609" w:rsidP="00A41172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D2C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</w:tr>
    </w:tbl>
    <w:p w14:paraId="60651A4B" w14:textId="77777777" w:rsidR="00E71D2C" w:rsidRPr="00E71D2C" w:rsidRDefault="00E71D2C" w:rsidP="00E71D2C">
      <w:pPr>
        <w:pStyle w:val="Beschriftung"/>
        <w:spacing w:after="0"/>
        <w:jc w:val="both"/>
        <w:rPr>
          <w:i w:val="0"/>
          <w:iCs w:val="0"/>
          <w:color w:val="auto"/>
          <w:lang w:val="en-US"/>
        </w:rPr>
      </w:pPr>
    </w:p>
    <w:p w14:paraId="61DDE4F2" w14:textId="0F984A3F" w:rsidR="00E71D2C" w:rsidRPr="00E71D2C" w:rsidRDefault="00254609" w:rsidP="00E71D2C">
      <w:pPr>
        <w:pStyle w:val="Beschriftung"/>
        <w:spacing w:after="0"/>
        <w:jc w:val="both"/>
        <w:rPr>
          <w:i w:val="0"/>
          <w:iCs w:val="0"/>
          <w:color w:val="auto"/>
          <w:lang w:val="en-US"/>
        </w:rPr>
      </w:pPr>
      <w:r w:rsidRPr="00E71D2C">
        <w:rPr>
          <w:i w:val="0"/>
          <w:iCs w:val="0"/>
          <w:color w:val="auto"/>
          <w:lang w:val="en-US"/>
        </w:rPr>
        <w:t>CTCAE = Common Terminology Criteria for Adverse Events</w:t>
      </w:r>
    </w:p>
    <w:p w14:paraId="0B38207F" w14:textId="3BDB29C3" w:rsidR="00E71D2C" w:rsidRPr="00E71D2C" w:rsidRDefault="00E71D2C" w:rsidP="00E71D2C">
      <w:pPr>
        <w:pStyle w:val="Beschriftung"/>
        <w:spacing w:after="0"/>
        <w:jc w:val="both"/>
        <w:rPr>
          <w:i w:val="0"/>
          <w:iCs w:val="0"/>
          <w:color w:val="auto"/>
          <w:lang w:val="en-US"/>
        </w:rPr>
      </w:pPr>
      <w:r w:rsidRPr="00E71D2C">
        <w:rPr>
          <w:i w:val="0"/>
          <w:iCs w:val="0"/>
          <w:color w:val="auto"/>
          <w:lang w:val="en-US"/>
        </w:rPr>
        <w:t>* 1 x ‘Weight gain’ and 2 x ‘Blood bilirubin increased’</w:t>
      </w:r>
    </w:p>
    <w:p w14:paraId="707BBF9B" w14:textId="5DC6C4BB" w:rsidR="00E71D2C" w:rsidRDefault="00E71D2C">
      <w:pPr>
        <w:rPr>
          <w:rFonts w:cs="Arial"/>
          <w:b/>
          <w:bCs/>
          <w:lang w:val="en-US"/>
        </w:rPr>
      </w:pPr>
    </w:p>
    <w:p w14:paraId="75042D5D" w14:textId="77777777" w:rsidR="00BA38BE" w:rsidRDefault="00BA38BE" w:rsidP="00A41172">
      <w:pPr>
        <w:jc w:val="both"/>
        <w:rPr>
          <w:rFonts w:cs="Arial"/>
          <w:b/>
          <w:bCs/>
          <w:lang w:val="en-US"/>
        </w:rPr>
      </w:pPr>
    </w:p>
    <w:p w14:paraId="4D9DE13A" w14:textId="77777777" w:rsidR="00BA38BE" w:rsidRDefault="00BA38BE" w:rsidP="00A41172">
      <w:pPr>
        <w:jc w:val="both"/>
        <w:rPr>
          <w:rFonts w:cs="Arial"/>
          <w:b/>
          <w:bCs/>
          <w:lang w:val="en-US"/>
        </w:rPr>
      </w:pPr>
    </w:p>
    <w:p w14:paraId="57FF0B0B" w14:textId="77777777" w:rsidR="00BA38BE" w:rsidRDefault="00BA38BE" w:rsidP="00A41172">
      <w:pPr>
        <w:jc w:val="both"/>
        <w:rPr>
          <w:rFonts w:cs="Arial"/>
          <w:b/>
          <w:bCs/>
          <w:lang w:val="en-US"/>
        </w:rPr>
      </w:pPr>
    </w:p>
    <w:p w14:paraId="38D88186" w14:textId="16370672" w:rsidR="00254609" w:rsidRPr="00E71D2C" w:rsidRDefault="00254609" w:rsidP="00A41172">
      <w:pPr>
        <w:jc w:val="both"/>
        <w:rPr>
          <w:rFonts w:cs="Arial"/>
          <w:b/>
          <w:bCs/>
          <w:lang w:val="en-US"/>
        </w:rPr>
      </w:pPr>
      <w:r w:rsidRPr="00E71D2C">
        <w:rPr>
          <w:rFonts w:cs="Arial"/>
          <w:b/>
          <w:bCs/>
          <w:lang w:val="en-US"/>
        </w:rPr>
        <w:lastRenderedPageBreak/>
        <w:t>References Supplement 4</w:t>
      </w:r>
    </w:p>
    <w:p w14:paraId="15D193C6" w14:textId="77777777" w:rsidR="00E71D2C" w:rsidRPr="00E71D2C" w:rsidRDefault="00E71D2C" w:rsidP="00A41172">
      <w:pPr>
        <w:jc w:val="both"/>
        <w:rPr>
          <w:rFonts w:cs="Arial"/>
          <w:b/>
          <w:bCs/>
          <w:lang w:val="en-US"/>
        </w:rPr>
      </w:pPr>
    </w:p>
    <w:p w14:paraId="1DD8D2A1" w14:textId="1C7520F4" w:rsidR="00CE7AD8" w:rsidRDefault="008818CB" w:rsidP="008818CB">
      <w:pPr>
        <w:ind w:left="284" w:hanging="284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 xml:space="preserve">1 </w:t>
      </w:r>
      <w:r w:rsidRPr="00E71D2C">
        <w:rPr>
          <w:rFonts w:cs="Arial"/>
          <w:sz w:val="18"/>
          <w:szCs w:val="18"/>
          <w:lang w:val="en-US"/>
        </w:rPr>
        <w:tab/>
        <w:t xml:space="preserve">National Cancer Institute. Common Terminology Criteria for Adverse Events (CTCAE). Available from:  </w:t>
      </w:r>
      <w:proofErr w:type="gramStart"/>
      <w:r w:rsidR="002F191C" w:rsidRPr="002F191C">
        <w:rPr>
          <w:rFonts w:cs="Arial"/>
          <w:sz w:val="18"/>
          <w:szCs w:val="18"/>
          <w:lang w:val="en-US"/>
        </w:rPr>
        <w:t>https://ctep.cancer.gov/protocoldevelopment/electronic_applications/docs/CTCAE_v5_Quick_Reference_5x7.pdf</w:t>
      </w:r>
      <w:r w:rsidR="00EF0150" w:rsidRPr="00E71D2C">
        <w:rPr>
          <w:rFonts w:cs="Arial"/>
          <w:sz w:val="18"/>
          <w:szCs w:val="18"/>
          <w:lang w:val="en-US"/>
        </w:rPr>
        <w:t>;</w:t>
      </w:r>
      <w:proofErr w:type="gramEnd"/>
      <w:r w:rsidR="00EF0150" w:rsidRPr="00E71D2C">
        <w:rPr>
          <w:rFonts w:cs="Arial"/>
          <w:sz w:val="18"/>
          <w:szCs w:val="18"/>
          <w:lang w:val="en-US"/>
        </w:rPr>
        <w:t xml:space="preserve"> </w:t>
      </w:r>
    </w:p>
    <w:p w14:paraId="6A04A2E1" w14:textId="2D1305B9" w:rsidR="008818CB" w:rsidRPr="00E71D2C" w:rsidRDefault="00CE7AD8" w:rsidP="008818CB">
      <w:pPr>
        <w:ind w:left="284" w:hanging="284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ab/>
      </w:r>
      <w:r w:rsidR="008818CB" w:rsidRPr="00E71D2C">
        <w:rPr>
          <w:rFonts w:cs="Arial"/>
          <w:sz w:val="18"/>
          <w:szCs w:val="18"/>
          <w:lang w:val="en-US"/>
        </w:rPr>
        <w:t>access 2024 September 10</w:t>
      </w:r>
    </w:p>
    <w:p w14:paraId="4EE981AE" w14:textId="77777777" w:rsidR="008818CB" w:rsidRPr="00E71D2C" w:rsidRDefault="008818CB" w:rsidP="008818CB">
      <w:pPr>
        <w:ind w:left="284" w:hanging="284"/>
        <w:rPr>
          <w:rFonts w:cs="Arial"/>
          <w:sz w:val="18"/>
          <w:szCs w:val="18"/>
          <w:lang w:val="en-US"/>
        </w:rPr>
      </w:pPr>
    </w:p>
    <w:p w14:paraId="047BDFF6" w14:textId="2618FA45" w:rsidR="00CE7AD8" w:rsidRDefault="008818CB" w:rsidP="00EF0150">
      <w:pPr>
        <w:ind w:left="284" w:hanging="284"/>
        <w:rPr>
          <w:rFonts w:cs="Arial"/>
          <w:sz w:val="18"/>
          <w:szCs w:val="18"/>
          <w:lang w:val="en-US"/>
        </w:rPr>
      </w:pPr>
      <w:r w:rsidRPr="00E71D2C">
        <w:rPr>
          <w:rFonts w:cs="Arial"/>
          <w:sz w:val="18"/>
          <w:szCs w:val="18"/>
          <w:lang w:val="en-US"/>
        </w:rPr>
        <w:t>2</w:t>
      </w:r>
      <w:r w:rsidRPr="00E71D2C">
        <w:rPr>
          <w:rFonts w:cs="Arial"/>
          <w:sz w:val="18"/>
          <w:szCs w:val="18"/>
          <w:lang w:val="en-US"/>
        </w:rPr>
        <w:tab/>
        <w:t xml:space="preserve">World Health Organization. The use of the WHO-UMC system for standardized case causality assessment Available from: </w:t>
      </w:r>
      <w:proofErr w:type="gramStart"/>
      <w:r w:rsidR="002F191C" w:rsidRPr="002F191C">
        <w:rPr>
          <w:rFonts w:cs="Arial"/>
          <w:sz w:val="18"/>
          <w:szCs w:val="18"/>
          <w:lang w:val="en-US"/>
        </w:rPr>
        <w:t>https://www.who.int/docs/default-source/medicines/pharmacovigilance/whocausality-assessment.pdf</w:t>
      </w:r>
      <w:r w:rsidR="00EF0150" w:rsidRPr="00E71D2C">
        <w:rPr>
          <w:rFonts w:cs="Arial"/>
          <w:sz w:val="18"/>
          <w:szCs w:val="18"/>
          <w:lang w:val="en-US"/>
        </w:rPr>
        <w:t>;</w:t>
      </w:r>
      <w:proofErr w:type="gramEnd"/>
      <w:r w:rsidR="00EF0150" w:rsidRPr="00E71D2C">
        <w:rPr>
          <w:rFonts w:cs="Arial"/>
          <w:sz w:val="18"/>
          <w:szCs w:val="18"/>
          <w:lang w:val="en-US"/>
        </w:rPr>
        <w:t xml:space="preserve"> </w:t>
      </w:r>
    </w:p>
    <w:p w14:paraId="114CBB3A" w14:textId="32CA73EA" w:rsidR="00254609" w:rsidRDefault="00CE7AD8" w:rsidP="00EF0150">
      <w:pPr>
        <w:ind w:left="284" w:hanging="284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ab/>
      </w:r>
      <w:r w:rsidR="008818CB" w:rsidRPr="00E71D2C">
        <w:rPr>
          <w:rFonts w:cs="Arial"/>
          <w:sz w:val="18"/>
          <w:szCs w:val="18"/>
          <w:lang w:val="en-US"/>
        </w:rPr>
        <w:t>access 2024 September 10</w:t>
      </w:r>
    </w:p>
    <w:p w14:paraId="62F519C9" w14:textId="77777777" w:rsidR="00FE6129" w:rsidRDefault="00FE6129" w:rsidP="00EF0150">
      <w:pPr>
        <w:ind w:left="284" w:hanging="284"/>
        <w:rPr>
          <w:rFonts w:cs="Arial"/>
          <w:sz w:val="18"/>
          <w:szCs w:val="18"/>
          <w:lang w:val="en-US"/>
        </w:rPr>
      </w:pPr>
    </w:p>
    <w:p w14:paraId="4F7E8CA6" w14:textId="266AA155" w:rsidR="00FE6129" w:rsidRDefault="00FE6129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br w:type="page"/>
      </w:r>
    </w:p>
    <w:p w14:paraId="63BC027C" w14:textId="2F9B34E0" w:rsidR="00FE6129" w:rsidRDefault="00FE6129" w:rsidP="00EF0150">
      <w:pPr>
        <w:ind w:left="284" w:hanging="284"/>
        <w:rPr>
          <w:rFonts w:cs="Arial"/>
          <w:b/>
          <w:bCs/>
          <w:lang w:val="en-US"/>
        </w:rPr>
      </w:pPr>
      <w:r w:rsidRPr="004A62B8">
        <w:rPr>
          <w:rFonts w:cs="Arial"/>
          <w:b/>
          <w:bCs/>
          <w:lang w:val="en-US"/>
        </w:rPr>
        <w:lastRenderedPageBreak/>
        <w:t>Supplement 5</w:t>
      </w:r>
    </w:p>
    <w:p w14:paraId="58CC2877" w14:textId="77777777" w:rsidR="00FE6129" w:rsidRDefault="00FE6129" w:rsidP="00EF0150">
      <w:pPr>
        <w:ind w:left="284" w:hanging="284"/>
        <w:rPr>
          <w:rFonts w:cs="Arial"/>
          <w:b/>
          <w:bCs/>
          <w:lang w:val="en-US"/>
        </w:rPr>
      </w:pPr>
    </w:p>
    <w:p w14:paraId="43625CCD" w14:textId="77777777" w:rsidR="00FE6129" w:rsidRPr="00CE7AD8" w:rsidRDefault="00FE6129" w:rsidP="00FE6129">
      <w:pPr>
        <w:jc w:val="both"/>
        <w:rPr>
          <w:i/>
          <w:iCs/>
          <w:lang w:val="en-US"/>
        </w:rPr>
      </w:pPr>
      <w:r w:rsidRPr="00CE7AD8">
        <w:rPr>
          <w:i/>
          <w:iCs/>
          <w:lang w:val="en-US"/>
        </w:rPr>
        <w:t xml:space="preserve">Determination of imatinib and Nor-imatinib by tandem mass spectrometry </w:t>
      </w:r>
    </w:p>
    <w:p w14:paraId="2F8EF34C" w14:textId="5E1B44B2" w:rsidR="00FE6129" w:rsidRPr="00CE7AD8" w:rsidRDefault="00FE6129" w:rsidP="00FE6129">
      <w:pPr>
        <w:jc w:val="both"/>
        <w:rPr>
          <w:lang w:val="en-US"/>
        </w:rPr>
      </w:pPr>
      <w:r w:rsidRPr="00CE7AD8">
        <w:rPr>
          <w:lang w:val="en-US"/>
        </w:rPr>
        <w:t xml:space="preserve">Measurement of plasma IMA </w:t>
      </w:r>
      <w:proofErr w:type="spellStart"/>
      <w:r w:rsidRPr="00CE7AD8">
        <w:rPr>
          <w:lang w:val="en-US"/>
        </w:rPr>
        <w:t>C</w:t>
      </w:r>
      <w:r w:rsidRPr="00CE7AD8">
        <w:rPr>
          <w:vertAlign w:val="subscript"/>
          <w:lang w:val="en-US"/>
        </w:rPr>
        <w:t>min</w:t>
      </w:r>
      <w:proofErr w:type="spellEnd"/>
      <w:r w:rsidRPr="00CE7AD8">
        <w:rPr>
          <w:lang w:val="en-US"/>
        </w:rPr>
        <w:t xml:space="preserve"> and its major metabolite Nor-IMA were performed in an accredited and certified laboratory based on a protocol applying high-performance liquid chromatography (HPLC) coupled with tandem mass spectrometry (MS/MS) as described elsewhere [</w:t>
      </w:r>
      <w:r w:rsidR="004A62B8">
        <w:rPr>
          <w:lang w:val="en-US"/>
        </w:rPr>
        <w:t xml:space="preserve">1, </w:t>
      </w:r>
      <w:r w:rsidRPr="00CE7AD8">
        <w:rPr>
          <w:lang w:val="en-US"/>
        </w:rPr>
        <w:t xml:space="preserve">2].  Briefly, following the thawing of 100 µl plasma, deuterated IMA-D8 and Nor-IMA-D8 (Santa Cruz Chemicals, Dallas, TX, USA) were added as internal standards. Proteins in the specimen were denatured and precipitated with zinc sulfate plus methanol and removed by centrifugation. LC-MS/MS was performed using an online SPE-HPLC-MS/MS assay with electrospray pressure ionization in the positive ion mode (API 4000, </w:t>
      </w:r>
      <w:proofErr w:type="spellStart"/>
      <w:r w:rsidRPr="00CE7AD8">
        <w:rPr>
          <w:lang w:val="en-US"/>
        </w:rPr>
        <w:t>Sciex</w:t>
      </w:r>
      <w:proofErr w:type="spellEnd"/>
      <w:r w:rsidRPr="00CE7AD8">
        <w:rPr>
          <w:lang w:val="en-US"/>
        </w:rPr>
        <w:t>, Framingham, MA, USA). The online SPE was performed by an Oasis HLB extraction column (Waters Corporation, Milford, MA, USA), coupled to a Luna</w:t>
      </w:r>
      <w:r w:rsidRPr="00CE7AD8">
        <w:rPr>
          <w:rFonts w:cs="Arial"/>
          <w:lang w:val="en-US"/>
        </w:rPr>
        <w:t>®</w:t>
      </w:r>
      <w:r w:rsidRPr="00CE7AD8">
        <w:rPr>
          <w:lang w:val="en-US"/>
        </w:rPr>
        <w:t xml:space="preserve"> Phenyl-hexyl column</w:t>
      </w:r>
      <w:r w:rsidRPr="00E71D2C">
        <w:rPr>
          <w:lang w:val="en-US"/>
        </w:rPr>
        <w:t xml:space="preserve"> (Phenomenex, Aschaffenburg, Germany) for analytical separation. The peak areas corresponding to the m/z 494</w:t>
      </w:r>
      <w:r w:rsidRPr="00E71D2C">
        <w:rPr>
          <w:lang w:val="en-US"/>
        </w:rPr>
        <w:sym w:font="Wingdings" w:char="F0E8"/>
      </w:r>
      <w:r w:rsidRPr="00E71D2C">
        <w:rPr>
          <w:lang w:val="en-US"/>
        </w:rPr>
        <w:t>394 transition for IMA and m/z 480</w:t>
      </w:r>
      <w:r w:rsidRPr="00E71D2C">
        <w:rPr>
          <w:lang w:val="en-US"/>
        </w:rPr>
        <w:sym w:font="Wingdings" w:char="F0E8"/>
      </w:r>
      <w:r w:rsidRPr="00E71D2C">
        <w:rPr>
          <w:lang w:val="en-US"/>
        </w:rPr>
        <w:t>394 for Nor-IMA were measured relative to the m/z 502</w:t>
      </w:r>
      <w:r w:rsidRPr="00E71D2C">
        <w:rPr>
          <w:lang w:val="en-US"/>
        </w:rPr>
        <w:sym w:font="Wingdings" w:char="F0E8"/>
      </w:r>
      <w:r w:rsidRPr="00E71D2C">
        <w:rPr>
          <w:lang w:val="en-US"/>
        </w:rPr>
        <w:t>394 reaction of the internal standard.</w:t>
      </w:r>
      <w:r w:rsidRPr="00E71D2C">
        <w:rPr>
          <w:sz w:val="18"/>
          <w:szCs w:val="18"/>
          <w:lang w:val="en-US"/>
        </w:rPr>
        <w:t xml:space="preserve"> </w:t>
      </w:r>
      <w:r w:rsidRPr="00E71D2C">
        <w:rPr>
          <w:lang w:val="en-US"/>
        </w:rPr>
        <w:t xml:space="preserve">The lower thresholds </w:t>
      </w:r>
      <w:r w:rsidRPr="00CE7AD8">
        <w:rPr>
          <w:lang w:val="en-US"/>
        </w:rPr>
        <w:t>for detection were 100 ng/ml for IMA and 50 ng/ml for Nor-IMA.</w:t>
      </w:r>
    </w:p>
    <w:p w14:paraId="1A1887BF" w14:textId="77777777" w:rsidR="00FE6129" w:rsidRPr="00CE7AD8" w:rsidRDefault="00FE6129" w:rsidP="00FE6129">
      <w:pPr>
        <w:jc w:val="both"/>
        <w:rPr>
          <w:lang w:val="en-US"/>
        </w:rPr>
      </w:pPr>
    </w:p>
    <w:p w14:paraId="0E3CCC08" w14:textId="47630356" w:rsidR="00FE6129" w:rsidRDefault="004A62B8" w:rsidP="00EF0150">
      <w:pPr>
        <w:ind w:left="284" w:hanging="284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References Supplement 5</w:t>
      </w:r>
    </w:p>
    <w:p w14:paraId="2D70841E" w14:textId="77777777" w:rsidR="004A62B8" w:rsidRDefault="004A62B8" w:rsidP="00EF0150">
      <w:pPr>
        <w:ind w:left="284" w:hanging="284"/>
        <w:rPr>
          <w:rFonts w:cs="Arial"/>
          <w:b/>
          <w:bCs/>
          <w:lang w:val="en-US"/>
        </w:rPr>
      </w:pPr>
    </w:p>
    <w:p w14:paraId="71BDE17D" w14:textId="0724210C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  <w:r w:rsidRPr="004A62B8">
        <w:rPr>
          <w:rFonts w:cs="Arial"/>
          <w:sz w:val="18"/>
          <w:szCs w:val="18"/>
          <w:lang w:val="en-US"/>
        </w:rPr>
        <w:t xml:space="preserve">1 </w:t>
      </w:r>
      <w:r>
        <w:rPr>
          <w:rFonts w:cs="Arial"/>
          <w:sz w:val="18"/>
          <w:szCs w:val="18"/>
          <w:lang w:val="en-US"/>
        </w:rPr>
        <w:tab/>
      </w:r>
      <w:r w:rsidRPr="004A62B8">
        <w:rPr>
          <w:rFonts w:cs="Arial"/>
          <w:sz w:val="18"/>
          <w:szCs w:val="18"/>
          <w:lang w:val="en-US"/>
        </w:rPr>
        <w:t xml:space="preserve">Phillips RA, Ramanathan RK, Hayes MJ, </w:t>
      </w:r>
      <w:proofErr w:type="spellStart"/>
      <w:r w:rsidRPr="004A62B8">
        <w:rPr>
          <w:rFonts w:cs="Arial"/>
          <w:sz w:val="18"/>
          <w:szCs w:val="18"/>
          <w:lang w:val="en-US"/>
        </w:rPr>
        <w:t>Egorin</w:t>
      </w:r>
      <w:proofErr w:type="spellEnd"/>
      <w:r w:rsidRPr="004A62B8">
        <w:rPr>
          <w:rFonts w:cs="Arial"/>
          <w:sz w:val="18"/>
          <w:szCs w:val="18"/>
          <w:lang w:val="en-US"/>
        </w:rPr>
        <w:t xml:space="preserve"> MJ </w:t>
      </w:r>
    </w:p>
    <w:p w14:paraId="1C805F97" w14:textId="77777777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  <w:r w:rsidRPr="004A62B8">
        <w:rPr>
          <w:rFonts w:cs="Arial"/>
          <w:sz w:val="18"/>
          <w:szCs w:val="18"/>
          <w:lang w:val="en-US"/>
        </w:rPr>
        <w:tab/>
        <w:t xml:space="preserve">Liquid chromatographic-mass spectrometric assay for quantitation of imatinib and its main metabolite (CGP 74588) in plasma. </w:t>
      </w:r>
    </w:p>
    <w:p w14:paraId="03DFDBFB" w14:textId="77777777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  <w:r w:rsidRPr="004A62B8">
        <w:rPr>
          <w:rFonts w:cs="Arial"/>
          <w:sz w:val="18"/>
          <w:szCs w:val="18"/>
          <w:lang w:val="en-US"/>
        </w:rPr>
        <w:tab/>
        <w:t xml:space="preserve">J </w:t>
      </w:r>
      <w:proofErr w:type="spellStart"/>
      <w:r w:rsidRPr="004A62B8">
        <w:rPr>
          <w:rFonts w:cs="Arial"/>
          <w:sz w:val="18"/>
          <w:szCs w:val="18"/>
          <w:lang w:val="en-US"/>
        </w:rPr>
        <w:t>Chromatogr</w:t>
      </w:r>
      <w:proofErr w:type="spellEnd"/>
      <w:r w:rsidRPr="004A62B8">
        <w:rPr>
          <w:rFonts w:cs="Arial"/>
          <w:sz w:val="18"/>
          <w:szCs w:val="18"/>
          <w:lang w:val="en-US"/>
        </w:rPr>
        <w:t xml:space="preserve"> B </w:t>
      </w:r>
      <w:proofErr w:type="spellStart"/>
      <w:r w:rsidRPr="004A62B8">
        <w:rPr>
          <w:rFonts w:cs="Arial"/>
          <w:sz w:val="18"/>
          <w:szCs w:val="18"/>
          <w:lang w:val="en-US"/>
        </w:rPr>
        <w:t>Analyt</w:t>
      </w:r>
      <w:proofErr w:type="spellEnd"/>
      <w:r w:rsidRPr="004A62B8">
        <w:rPr>
          <w:rFonts w:cs="Arial"/>
          <w:sz w:val="18"/>
          <w:szCs w:val="18"/>
          <w:lang w:val="en-US"/>
        </w:rPr>
        <w:t xml:space="preserve"> Technol Biomed Life Sci 2003; 791:39–44</w:t>
      </w:r>
    </w:p>
    <w:p w14:paraId="3E06E188" w14:textId="77777777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</w:p>
    <w:p w14:paraId="290704D6" w14:textId="052BA979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  <w:r w:rsidRPr="004A62B8">
        <w:rPr>
          <w:rFonts w:cs="Arial"/>
          <w:sz w:val="18"/>
          <w:szCs w:val="18"/>
          <w:lang w:val="en-US"/>
        </w:rPr>
        <w:t xml:space="preserve">2 </w:t>
      </w:r>
      <w:r>
        <w:rPr>
          <w:rFonts w:cs="Arial"/>
          <w:sz w:val="18"/>
          <w:szCs w:val="18"/>
          <w:lang w:val="en-US"/>
        </w:rPr>
        <w:tab/>
      </w:r>
      <w:r w:rsidRPr="004A62B8">
        <w:rPr>
          <w:rFonts w:cs="Arial"/>
          <w:sz w:val="18"/>
          <w:szCs w:val="18"/>
          <w:lang w:val="en-US"/>
        </w:rPr>
        <w:t xml:space="preserve">Klawitter J, Zhang YL, Klawitter J, Anderson N, </w:t>
      </w:r>
      <w:proofErr w:type="spellStart"/>
      <w:r w:rsidRPr="004A62B8">
        <w:rPr>
          <w:rFonts w:cs="Arial"/>
          <w:sz w:val="18"/>
          <w:szCs w:val="18"/>
          <w:lang w:val="en-US"/>
        </w:rPr>
        <w:t>Serkova</w:t>
      </w:r>
      <w:proofErr w:type="spellEnd"/>
      <w:r w:rsidRPr="004A62B8">
        <w:rPr>
          <w:rFonts w:cs="Arial"/>
          <w:sz w:val="18"/>
          <w:szCs w:val="18"/>
          <w:lang w:val="en-US"/>
        </w:rPr>
        <w:t xml:space="preserve"> NJ, Christians U. </w:t>
      </w:r>
    </w:p>
    <w:p w14:paraId="0D5144D6" w14:textId="77777777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  <w:r w:rsidRPr="004A62B8">
        <w:rPr>
          <w:rFonts w:cs="Arial"/>
          <w:sz w:val="18"/>
          <w:szCs w:val="18"/>
          <w:lang w:val="en-US"/>
        </w:rPr>
        <w:tab/>
        <w:t xml:space="preserve">Development and validation of a sensitive assay for the quantification of imatinib using LC/LC-MS/MS in human whole blood and cell culture. </w:t>
      </w:r>
    </w:p>
    <w:p w14:paraId="01CA76F9" w14:textId="77777777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  <w:r w:rsidRPr="004A62B8">
        <w:rPr>
          <w:rFonts w:cs="Arial"/>
          <w:sz w:val="18"/>
          <w:szCs w:val="18"/>
          <w:lang w:val="en-US"/>
        </w:rPr>
        <w:tab/>
        <w:t xml:space="preserve">Biomed </w:t>
      </w:r>
      <w:proofErr w:type="spellStart"/>
      <w:r w:rsidRPr="004A62B8">
        <w:rPr>
          <w:rFonts w:cs="Arial"/>
          <w:sz w:val="18"/>
          <w:szCs w:val="18"/>
          <w:lang w:val="en-US"/>
        </w:rPr>
        <w:t>Chromatogr</w:t>
      </w:r>
      <w:proofErr w:type="spellEnd"/>
      <w:r w:rsidRPr="004A62B8">
        <w:rPr>
          <w:rFonts w:cs="Arial"/>
          <w:sz w:val="18"/>
          <w:szCs w:val="18"/>
          <w:lang w:val="en-US"/>
        </w:rPr>
        <w:t xml:space="preserve">. 2009 Dec;23(12):1251-8.   </w:t>
      </w:r>
      <w:proofErr w:type="spellStart"/>
      <w:r w:rsidRPr="004A62B8">
        <w:rPr>
          <w:rFonts w:cs="Arial"/>
          <w:sz w:val="18"/>
          <w:szCs w:val="18"/>
          <w:lang w:val="en-US"/>
        </w:rPr>
        <w:t>doi</w:t>
      </w:r>
      <w:proofErr w:type="spellEnd"/>
      <w:r w:rsidRPr="004A62B8">
        <w:rPr>
          <w:rFonts w:cs="Arial"/>
          <w:sz w:val="18"/>
          <w:szCs w:val="18"/>
          <w:lang w:val="en-US"/>
        </w:rPr>
        <w:t xml:space="preserve">: 10.1002/bmc.1247. </w:t>
      </w:r>
    </w:p>
    <w:p w14:paraId="4F42EEE5" w14:textId="77777777" w:rsidR="004A62B8" w:rsidRPr="004A62B8" w:rsidRDefault="004A62B8" w:rsidP="004A62B8">
      <w:pPr>
        <w:ind w:left="284" w:hanging="284"/>
        <w:rPr>
          <w:rFonts w:cs="Arial"/>
          <w:sz w:val="18"/>
          <w:szCs w:val="18"/>
          <w:lang w:val="en-US"/>
        </w:rPr>
      </w:pPr>
    </w:p>
    <w:p w14:paraId="2B108BAD" w14:textId="55D3A920" w:rsidR="004A62B8" w:rsidRDefault="004A62B8" w:rsidP="00EF0150">
      <w:pPr>
        <w:ind w:left="284" w:hanging="284"/>
        <w:rPr>
          <w:rFonts w:cs="Arial"/>
          <w:b/>
          <w:bCs/>
          <w:lang w:val="en-US"/>
        </w:rPr>
      </w:pPr>
    </w:p>
    <w:p w14:paraId="4831CE1D" w14:textId="38C09552" w:rsidR="004D549C" w:rsidRDefault="004D549C" w:rsidP="004A62B8">
      <w:pPr>
        <w:ind w:left="284" w:hanging="284"/>
        <w:rPr>
          <w:ins w:id="2" w:author="Meinolf Suttorp" w:date="2025-01-06T15:07:00Z" w16du:dateUtc="2025-01-06T14:07:00Z"/>
          <w:rFonts w:cs="Arial"/>
          <w:b/>
          <w:bCs/>
          <w:lang w:val="en-US"/>
        </w:rPr>
      </w:pPr>
      <w:ins w:id="3" w:author="Meinolf Suttorp" w:date="2025-01-06T15:07:00Z" w16du:dateUtc="2025-01-06T14:07:00Z">
        <w:r>
          <w:rPr>
            <w:rFonts w:cs="Arial"/>
            <w:b/>
            <w:bCs/>
            <w:lang w:val="en-US"/>
          </w:rPr>
          <w:br/>
        </w:r>
      </w:ins>
    </w:p>
    <w:p w14:paraId="4F2D3544" w14:textId="77777777" w:rsidR="004D549C" w:rsidRDefault="004D549C">
      <w:pPr>
        <w:rPr>
          <w:ins w:id="4" w:author="Meinolf Suttorp" w:date="2025-01-06T15:07:00Z" w16du:dateUtc="2025-01-06T14:07:00Z"/>
          <w:rFonts w:cs="Arial"/>
          <w:b/>
          <w:bCs/>
          <w:lang w:val="en-US"/>
        </w:rPr>
      </w:pPr>
      <w:ins w:id="5" w:author="Meinolf Suttorp" w:date="2025-01-06T15:07:00Z" w16du:dateUtc="2025-01-06T14:07:00Z">
        <w:r>
          <w:rPr>
            <w:rFonts w:cs="Arial"/>
            <w:b/>
            <w:bCs/>
            <w:lang w:val="en-US"/>
          </w:rPr>
          <w:br w:type="page"/>
        </w:r>
      </w:ins>
    </w:p>
    <w:p w14:paraId="0E3C421A" w14:textId="0868CDC8" w:rsidR="004A62B8" w:rsidRDefault="004D549C" w:rsidP="00E827AD">
      <w:pPr>
        <w:ind w:left="284" w:right="-567" w:hanging="284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lastRenderedPageBreak/>
        <w:t>Supplement 6</w:t>
      </w:r>
    </w:p>
    <w:p w14:paraId="4EBBCAEA" w14:textId="77777777" w:rsidR="00575621" w:rsidRDefault="00575621" w:rsidP="00575621">
      <w:pPr>
        <w:ind w:left="284" w:right="-567" w:hanging="284"/>
        <w:rPr>
          <w:rFonts w:cs="Arial"/>
          <w:i/>
          <w:iCs/>
          <w:lang w:val="en-US"/>
        </w:rPr>
      </w:pPr>
    </w:p>
    <w:p w14:paraId="0940F65C" w14:textId="71E2E3AD" w:rsidR="004D549C" w:rsidRPr="00E827AD" w:rsidRDefault="00575621" w:rsidP="00575621">
      <w:pPr>
        <w:ind w:left="284" w:right="-567" w:hanging="284"/>
        <w:rPr>
          <w:rFonts w:cs="Arial"/>
          <w:i/>
          <w:iCs/>
          <w:lang w:val="en-US"/>
        </w:rPr>
      </w:pPr>
      <w:r w:rsidRPr="00E827AD">
        <w:rPr>
          <w:rFonts w:cs="Arial"/>
          <w:i/>
          <w:iCs/>
          <w:lang w:val="en-US"/>
        </w:rPr>
        <w:t>Analysis of the drug level and the time point of collection during tre</w:t>
      </w:r>
      <w:r>
        <w:rPr>
          <w:rFonts w:cs="Arial"/>
          <w:i/>
          <w:iCs/>
          <w:lang w:val="en-US"/>
        </w:rPr>
        <w:t>a</w:t>
      </w:r>
      <w:r w:rsidRPr="00E827AD">
        <w:rPr>
          <w:rFonts w:cs="Arial"/>
          <w:i/>
          <w:iCs/>
          <w:lang w:val="en-US"/>
        </w:rPr>
        <w:t xml:space="preserve">tment </w:t>
      </w:r>
    </w:p>
    <w:p w14:paraId="38384D39" w14:textId="77777777" w:rsidR="00575621" w:rsidRDefault="00575621" w:rsidP="00E827AD">
      <w:pPr>
        <w:ind w:left="284" w:right="-567" w:hanging="284"/>
        <w:rPr>
          <w:rFonts w:cs="Arial"/>
          <w:b/>
          <w:bCs/>
          <w:lang w:val="en-US"/>
        </w:rPr>
      </w:pPr>
    </w:p>
    <w:p w14:paraId="7472F61F" w14:textId="77777777" w:rsidR="004D549C" w:rsidRPr="004D549C" w:rsidRDefault="004D549C" w:rsidP="00E827AD">
      <w:pPr>
        <w:spacing w:line="240" w:lineRule="auto"/>
        <w:ind w:left="720" w:right="-567"/>
        <w:contextualSpacing/>
        <w:rPr>
          <w:rFonts w:ascii="Aptos" w:eastAsia="Aptos" w:hAnsi="Aptos" w:cs="Times New Roman"/>
          <w:kern w:val="2"/>
          <w:lang w:val="en-GB"/>
          <w14:ligatures w14:val="standardContextual"/>
        </w:rPr>
      </w:pPr>
      <w:r w:rsidRPr="004D549C">
        <w:rPr>
          <w:rFonts w:ascii="Aptos" w:eastAsia="Aptos" w:hAnsi="Aptos" w:cs="Times New Roman"/>
          <w:b/>
          <w:bCs/>
          <w:kern w:val="2"/>
          <w:lang w:val="en-GB"/>
          <w14:ligatures w14:val="standardContextual"/>
        </w:rPr>
        <w:t>Table S6:</w:t>
      </w:r>
      <w:r w:rsidRPr="004D549C">
        <w:rPr>
          <w:rFonts w:ascii="Aptos" w:eastAsia="Aptos" w:hAnsi="Aptos" w:cs="Times New Roman"/>
          <w:kern w:val="2"/>
          <w:lang w:val="en-GB"/>
          <w14:ligatures w14:val="standardContextual"/>
        </w:rPr>
        <w:t xml:space="preserve"> Time interval after start of treatment and corresponding number of </w:t>
      </w:r>
      <w:proofErr w:type="gramStart"/>
      <w:r w:rsidRPr="004D549C">
        <w:rPr>
          <w:rFonts w:ascii="Aptos" w:eastAsia="Aptos" w:hAnsi="Aptos" w:cs="Times New Roman"/>
          <w:kern w:val="2"/>
          <w:lang w:val="en-GB"/>
          <w14:ligatures w14:val="standardContextual"/>
        </w:rPr>
        <w:t>specimen</w:t>
      </w:r>
      <w:proofErr w:type="gramEnd"/>
      <w:r w:rsidRPr="004D549C">
        <w:rPr>
          <w:rFonts w:ascii="Aptos" w:eastAsia="Aptos" w:hAnsi="Aptos" w:cs="Times New Roman"/>
          <w:kern w:val="2"/>
          <w:lang w:val="en-GB"/>
          <w14:ligatures w14:val="standardContextual"/>
        </w:rPr>
        <w:t xml:space="preserve"> collected for determination of imatinib and nor-imatinib.</w:t>
      </w:r>
    </w:p>
    <w:p w14:paraId="7958F633" w14:textId="77777777" w:rsidR="004D549C" w:rsidRPr="004D549C" w:rsidRDefault="004D549C" w:rsidP="00E827AD">
      <w:pPr>
        <w:spacing w:line="240" w:lineRule="auto"/>
        <w:ind w:left="720"/>
        <w:contextualSpacing/>
        <w:rPr>
          <w:rFonts w:ascii="Aptos" w:eastAsia="Aptos" w:hAnsi="Aptos" w:cs="Times New Roman"/>
          <w:kern w:val="2"/>
          <w:lang w:val="en-GB"/>
          <w14:ligatures w14:val="standardContextual"/>
        </w:rPr>
      </w:pPr>
    </w:p>
    <w:tbl>
      <w:tblPr>
        <w:tblStyle w:val="Tabellenraster3"/>
        <w:tblW w:w="0" w:type="auto"/>
        <w:tblInd w:w="720" w:type="dxa"/>
        <w:tblLook w:val="04A0" w:firstRow="1" w:lastRow="0" w:firstColumn="1" w:lastColumn="0" w:noHBand="0" w:noVBand="1"/>
      </w:tblPr>
      <w:tblGrid>
        <w:gridCol w:w="1261"/>
        <w:gridCol w:w="650"/>
        <w:gridCol w:w="650"/>
        <w:gridCol w:w="650"/>
        <w:gridCol w:w="650"/>
        <w:gridCol w:w="650"/>
        <w:gridCol w:w="778"/>
        <w:gridCol w:w="850"/>
        <w:gridCol w:w="851"/>
        <w:gridCol w:w="850"/>
      </w:tblGrid>
      <w:tr w:rsidR="004D549C" w:rsidRPr="004D549C" w14:paraId="7FE9D650" w14:textId="77777777" w:rsidTr="004E5779">
        <w:tc>
          <w:tcPr>
            <w:tcW w:w="1201" w:type="dxa"/>
          </w:tcPr>
          <w:p w14:paraId="0D3F813C" w14:textId="77777777" w:rsidR="00575621" w:rsidRDefault="004D549C" w:rsidP="00575621">
            <w:pPr>
              <w:ind w:right="-567"/>
              <w:contextualSpacing/>
              <w:rPr>
                <w:rFonts w:eastAsia="Aptos" w:cs="Times New Roman"/>
                <w:b/>
                <w:bCs/>
                <w:lang w:val="en-GB"/>
              </w:rPr>
            </w:pPr>
            <w:r w:rsidRPr="004D549C">
              <w:rPr>
                <w:rFonts w:eastAsia="Aptos" w:cs="Times New Roman"/>
                <w:b/>
                <w:bCs/>
                <w:lang w:val="en-GB"/>
              </w:rPr>
              <w:t>Collection period</w:t>
            </w:r>
          </w:p>
          <w:p w14:paraId="64E9F4F1" w14:textId="0E3E75F2" w:rsidR="004D549C" w:rsidRPr="004D549C" w:rsidRDefault="004D549C" w:rsidP="00E827AD">
            <w:pPr>
              <w:ind w:right="-567"/>
              <w:contextualSpacing/>
              <w:rPr>
                <w:rFonts w:eastAsia="Aptos" w:cs="Times New Roman"/>
                <w:b/>
                <w:bCs/>
                <w:lang w:val="en-GB"/>
              </w:rPr>
            </w:pPr>
            <w:r w:rsidRPr="004D549C">
              <w:rPr>
                <w:rFonts w:eastAsia="Aptos" w:cs="Times New Roman"/>
                <w:b/>
                <w:bCs/>
                <w:lang w:val="en-GB"/>
              </w:rPr>
              <w:t xml:space="preserve"> [month]</w:t>
            </w:r>
          </w:p>
        </w:tc>
        <w:tc>
          <w:tcPr>
            <w:tcW w:w="650" w:type="dxa"/>
          </w:tcPr>
          <w:p w14:paraId="7E66A979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438084B0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0-1</w:t>
            </w:r>
          </w:p>
        </w:tc>
        <w:tc>
          <w:tcPr>
            <w:tcW w:w="650" w:type="dxa"/>
          </w:tcPr>
          <w:p w14:paraId="346F25FC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27110A6B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1-2</w:t>
            </w:r>
          </w:p>
        </w:tc>
        <w:tc>
          <w:tcPr>
            <w:tcW w:w="650" w:type="dxa"/>
          </w:tcPr>
          <w:p w14:paraId="53C9647D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70210366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2-3</w:t>
            </w:r>
          </w:p>
        </w:tc>
        <w:tc>
          <w:tcPr>
            <w:tcW w:w="650" w:type="dxa"/>
          </w:tcPr>
          <w:p w14:paraId="3D8C40CA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489E4C0A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4-6</w:t>
            </w:r>
          </w:p>
        </w:tc>
        <w:tc>
          <w:tcPr>
            <w:tcW w:w="650" w:type="dxa"/>
          </w:tcPr>
          <w:p w14:paraId="7BD8007C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2897819F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7-12</w:t>
            </w:r>
          </w:p>
        </w:tc>
        <w:tc>
          <w:tcPr>
            <w:tcW w:w="778" w:type="dxa"/>
          </w:tcPr>
          <w:p w14:paraId="57546BE1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5CBB7CA4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13-18</w:t>
            </w:r>
          </w:p>
        </w:tc>
        <w:tc>
          <w:tcPr>
            <w:tcW w:w="850" w:type="dxa"/>
          </w:tcPr>
          <w:p w14:paraId="1FA97A9E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43D1CD79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19-24</w:t>
            </w:r>
          </w:p>
        </w:tc>
        <w:tc>
          <w:tcPr>
            <w:tcW w:w="851" w:type="dxa"/>
          </w:tcPr>
          <w:p w14:paraId="62C47F22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274E35F0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25-36</w:t>
            </w:r>
          </w:p>
        </w:tc>
        <w:tc>
          <w:tcPr>
            <w:tcW w:w="850" w:type="dxa"/>
          </w:tcPr>
          <w:p w14:paraId="7E77F1F4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5A8A1F91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37-48</w:t>
            </w:r>
          </w:p>
        </w:tc>
      </w:tr>
      <w:tr w:rsidR="004D549C" w:rsidRPr="004D549C" w14:paraId="04BF3123" w14:textId="77777777" w:rsidTr="004E5779">
        <w:tc>
          <w:tcPr>
            <w:tcW w:w="1201" w:type="dxa"/>
          </w:tcPr>
          <w:p w14:paraId="3458462E" w14:textId="77777777" w:rsidR="004D549C" w:rsidRDefault="004D549C" w:rsidP="00575621">
            <w:pPr>
              <w:ind w:right="-567"/>
              <w:contextualSpacing/>
              <w:rPr>
                <w:rFonts w:eastAsia="Aptos" w:cs="Times New Roman"/>
                <w:b/>
                <w:bCs/>
                <w:lang w:val="en-GB"/>
              </w:rPr>
            </w:pPr>
            <w:r w:rsidRPr="004D549C">
              <w:rPr>
                <w:rFonts w:eastAsia="Aptos" w:cs="Times New Roman"/>
                <w:b/>
                <w:bCs/>
                <w:lang w:val="en-GB"/>
              </w:rPr>
              <w:t xml:space="preserve">Number of </w:t>
            </w:r>
            <w:proofErr w:type="gramStart"/>
            <w:r w:rsidRPr="004D549C">
              <w:rPr>
                <w:rFonts w:eastAsia="Aptos" w:cs="Times New Roman"/>
                <w:b/>
                <w:bCs/>
                <w:lang w:val="en-GB"/>
              </w:rPr>
              <w:t>specimen</w:t>
            </w:r>
            <w:proofErr w:type="gramEnd"/>
          </w:p>
          <w:p w14:paraId="48CFB6B2" w14:textId="77777777" w:rsidR="00575621" w:rsidRPr="004D549C" w:rsidRDefault="00575621" w:rsidP="00E827AD">
            <w:pPr>
              <w:ind w:right="-567"/>
              <w:contextualSpacing/>
              <w:rPr>
                <w:rFonts w:eastAsia="Aptos" w:cs="Times New Roman"/>
                <w:b/>
                <w:bCs/>
                <w:lang w:val="en-GB"/>
              </w:rPr>
            </w:pPr>
          </w:p>
        </w:tc>
        <w:tc>
          <w:tcPr>
            <w:tcW w:w="650" w:type="dxa"/>
          </w:tcPr>
          <w:p w14:paraId="63A09969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232A4DAD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20</w:t>
            </w:r>
          </w:p>
        </w:tc>
        <w:tc>
          <w:tcPr>
            <w:tcW w:w="650" w:type="dxa"/>
          </w:tcPr>
          <w:p w14:paraId="28F2BB58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0309DC1D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28</w:t>
            </w:r>
          </w:p>
        </w:tc>
        <w:tc>
          <w:tcPr>
            <w:tcW w:w="650" w:type="dxa"/>
          </w:tcPr>
          <w:p w14:paraId="2C4E0068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47724E48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25</w:t>
            </w:r>
          </w:p>
        </w:tc>
        <w:tc>
          <w:tcPr>
            <w:tcW w:w="650" w:type="dxa"/>
          </w:tcPr>
          <w:p w14:paraId="0731E8FE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20C3FAAB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50</w:t>
            </w:r>
          </w:p>
        </w:tc>
        <w:tc>
          <w:tcPr>
            <w:tcW w:w="650" w:type="dxa"/>
          </w:tcPr>
          <w:p w14:paraId="197433E9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19F8378E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38</w:t>
            </w:r>
          </w:p>
        </w:tc>
        <w:tc>
          <w:tcPr>
            <w:tcW w:w="778" w:type="dxa"/>
          </w:tcPr>
          <w:p w14:paraId="6278081E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31DC5651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19</w:t>
            </w:r>
          </w:p>
        </w:tc>
        <w:tc>
          <w:tcPr>
            <w:tcW w:w="850" w:type="dxa"/>
          </w:tcPr>
          <w:p w14:paraId="6CE83F15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24C90AC8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27</w:t>
            </w:r>
          </w:p>
        </w:tc>
        <w:tc>
          <w:tcPr>
            <w:tcW w:w="851" w:type="dxa"/>
          </w:tcPr>
          <w:p w14:paraId="4FAF61C3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16465E25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23</w:t>
            </w:r>
          </w:p>
        </w:tc>
        <w:tc>
          <w:tcPr>
            <w:tcW w:w="850" w:type="dxa"/>
          </w:tcPr>
          <w:p w14:paraId="24965EED" w14:textId="77777777" w:rsidR="004D549C" w:rsidRPr="004D549C" w:rsidRDefault="004D549C" w:rsidP="00E827AD">
            <w:pPr>
              <w:spacing w:after="160" w:line="259" w:lineRule="auto"/>
              <w:ind w:right="-445"/>
              <w:contextualSpacing/>
              <w:rPr>
                <w:rFonts w:eastAsia="Aptos" w:cs="Times New Roman"/>
                <w:lang w:val="en-GB"/>
              </w:rPr>
            </w:pPr>
          </w:p>
          <w:p w14:paraId="37C46764" w14:textId="77777777" w:rsidR="004D549C" w:rsidRPr="004D549C" w:rsidRDefault="004D549C" w:rsidP="00E827AD">
            <w:pPr>
              <w:ind w:right="-445"/>
              <w:contextualSpacing/>
              <w:rPr>
                <w:rFonts w:eastAsia="Aptos" w:cs="Times New Roman"/>
                <w:lang w:val="en-GB"/>
              </w:rPr>
            </w:pPr>
            <w:r w:rsidRPr="004D549C">
              <w:rPr>
                <w:rFonts w:eastAsia="Aptos" w:cs="Times New Roman"/>
                <w:lang w:val="en-GB"/>
              </w:rPr>
              <w:t>18</w:t>
            </w:r>
          </w:p>
        </w:tc>
      </w:tr>
    </w:tbl>
    <w:p w14:paraId="35CCBBF8" w14:textId="77777777" w:rsidR="004D549C" w:rsidRPr="004D549C" w:rsidRDefault="004D549C" w:rsidP="00E827AD">
      <w:pPr>
        <w:spacing w:line="240" w:lineRule="auto"/>
        <w:ind w:left="720" w:right="-567"/>
        <w:contextualSpacing/>
        <w:rPr>
          <w:rFonts w:ascii="Aptos" w:eastAsia="Aptos" w:hAnsi="Aptos" w:cs="Times New Roman"/>
          <w:kern w:val="2"/>
          <w:lang w:val="en-GB"/>
          <w14:ligatures w14:val="standardContextual"/>
        </w:rPr>
      </w:pPr>
    </w:p>
    <w:p w14:paraId="1C096461" w14:textId="77777777" w:rsidR="004D549C" w:rsidRDefault="004D549C" w:rsidP="004A62B8">
      <w:pPr>
        <w:ind w:left="284" w:hanging="284"/>
        <w:rPr>
          <w:rFonts w:cs="Arial"/>
          <w:b/>
          <w:bCs/>
          <w:lang w:val="en-US"/>
        </w:rPr>
      </w:pPr>
    </w:p>
    <w:p w14:paraId="19F098EE" w14:textId="2A48AEBB" w:rsidR="004D549C" w:rsidRDefault="004D549C" w:rsidP="004A62B8">
      <w:pPr>
        <w:ind w:left="284" w:hanging="284"/>
        <w:rPr>
          <w:rFonts w:cs="Arial"/>
          <w:b/>
          <w:bCs/>
          <w:lang w:val="en-US"/>
        </w:rPr>
      </w:pPr>
      <w:r w:rsidRPr="004D549C">
        <w:rPr>
          <w:noProof/>
        </w:rPr>
        <w:drawing>
          <wp:inline distT="0" distB="0" distL="0" distR="0" wp14:anchorId="4164133A" wp14:editId="5F2FB66B">
            <wp:extent cx="2971800" cy="5378957"/>
            <wp:effectExtent l="0" t="0" r="0" b="0"/>
            <wp:docPr id="50838526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74" cy="5397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CB68F" w14:textId="78663751" w:rsidR="004D549C" w:rsidRPr="004A62B8" w:rsidRDefault="004D549C" w:rsidP="00575621">
      <w:pPr>
        <w:ind w:left="284" w:hanging="284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 xml:space="preserve">Fig. S6: </w:t>
      </w:r>
      <w:r w:rsidRPr="00E827AD">
        <w:rPr>
          <w:rFonts w:cs="Arial"/>
          <w:lang w:val="en-US"/>
        </w:rPr>
        <w:t xml:space="preserve">Plasma levels of imatinib (A) and nor-imatinib (B), and the </w:t>
      </w:r>
      <w:r w:rsidR="00575621" w:rsidRPr="00E827AD">
        <w:rPr>
          <w:rFonts w:cs="Arial"/>
          <w:lang w:val="en-US"/>
        </w:rPr>
        <w:t xml:space="preserve">resulting </w:t>
      </w:r>
      <w:r w:rsidRPr="00E827AD">
        <w:rPr>
          <w:rFonts w:cs="Arial"/>
          <w:lang w:val="en-US"/>
        </w:rPr>
        <w:t>ratio n</w:t>
      </w:r>
      <w:r w:rsidR="00575621">
        <w:rPr>
          <w:rFonts w:cs="Arial"/>
          <w:lang w:val="en-US"/>
        </w:rPr>
        <w:t>o</w:t>
      </w:r>
      <w:r w:rsidRPr="00E827AD">
        <w:rPr>
          <w:rFonts w:cs="Arial"/>
          <w:lang w:val="en-US"/>
        </w:rPr>
        <w:t>r-imatinib/</w:t>
      </w:r>
      <w:proofErr w:type="spellStart"/>
      <w:r w:rsidRPr="00E827AD">
        <w:rPr>
          <w:rFonts w:cs="Arial"/>
          <w:lang w:val="en-US"/>
        </w:rPr>
        <w:t>imatiib</w:t>
      </w:r>
      <w:proofErr w:type="spellEnd"/>
      <w:r w:rsidR="00575621" w:rsidRPr="00E827AD">
        <w:rPr>
          <w:rFonts w:cs="Arial"/>
          <w:lang w:val="en-US"/>
        </w:rPr>
        <w:t xml:space="preserve"> (C)</w:t>
      </w:r>
      <w:r w:rsidRPr="00E827AD">
        <w:rPr>
          <w:rFonts w:cs="Arial"/>
          <w:lang w:val="en-US"/>
        </w:rPr>
        <w:t xml:space="preserve"> </w:t>
      </w:r>
      <w:proofErr w:type="gramStart"/>
      <w:r w:rsidR="00575621" w:rsidRPr="00E827AD">
        <w:rPr>
          <w:rFonts w:cs="Arial"/>
          <w:lang w:val="en-US"/>
        </w:rPr>
        <w:t>during the course of</w:t>
      </w:r>
      <w:proofErr w:type="gramEnd"/>
      <w:r w:rsidR="00575621" w:rsidRPr="00E827AD">
        <w:rPr>
          <w:rFonts w:cs="Arial"/>
          <w:lang w:val="en-US"/>
        </w:rPr>
        <w:t xml:space="preserve"> treatment.</w:t>
      </w:r>
      <w:r w:rsidRPr="00E827AD">
        <w:rPr>
          <w:rFonts w:cs="Arial"/>
          <w:lang w:val="en-US"/>
        </w:rPr>
        <w:t xml:space="preserve"> </w:t>
      </w:r>
      <w:r w:rsidR="00575621">
        <w:rPr>
          <w:rFonts w:cs="Arial"/>
          <w:lang w:val="en-US"/>
        </w:rPr>
        <w:t>The horizontal bars denote the median.</w:t>
      </w:r>
    </w:p>
    <w:sectPr w:rsidR="004D549C" w:rsidRPr="004A62B8" w:rsidSect="00231DA2"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CA6D6" w14:textId="77777777" w:rsidR="001F751D" w:rsidRDefault="001F751D" w:rsidP="00D34FB8">
      <w:pPr>
        <w:spacing w:line="240" w:lineRule="auto"/>
      </w:pPr>
      <w:r>
        <w:separator/>
      </w:r>
    </w:p>
  </w:endnote>
  <w:endnote w:type="continuationSeparator" w:id="0">
    <w:p w14:paraId="4E7832F8" w14:textId="77777777" w:rsidR="001F751D" w:rsidRDefault="001F751D" w:rsidP="00D34FB8">
      <w:pPr>
        <w:spacing w:line="240" w:lineRule="auto"/>
      </w:pPr>
      <w:r>
        <w:continuationSeparator/>
      </w:r>
    </w:p>
  </w:endnote>
  <w:endnote w:type="continuationNotice" w:id="1">
    <w:p w14:paraId="0F8741F7" w14:textId="77777777" w:rsidR="001F751D" w:rsidRDefault="001F751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38526834"/>
      <w:docPartObj>
        <w:docPartGallery w:val="Page Numbers (Bottom of Page)"/>
        <w:docPartUnique/>
      </w:docPartObj>
    </w:sdtPr>
    <w:sdtContent>
      <w:p w14:paraId="6779D3D9" w14:textId="46459E2C" w:rsidR="009072FE" w:rsidRDefault="009072F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3E7BC8" w14:textId="77777777" w:rsidR="009072FE" w:rsidRDefault="009072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DE7EF" w14:textId="77777777" w:rsidR="001F751D" w:rsidRDefault="001F751D" w:rsidP="00D34FB8">
      <w:pPr>
        <w:spacing w:line="240" w:lineRule="auto"/>
      </w:pPr>
      <w:r>
        <w:separator/>
      </w:r>
    </w:p>
  </w:footnote>
  <w:footnote w:type="continuationSeparator" w:id="0">
    <w:p w14:paraId="2FBEA361" w14:textId="77777777" w:rsidR="001F751D" w:rsidRDefault="001F751D" w:rsidP="00D34FB8">
      <w:pPr>
        <w:spacing w:line="240" w:lineRule="auto"/>
      </w:pPr>
      <w:r>
        <w:continuationSeparator/>
      </w:r>
    </w:p>
  </w:footnote>
  <w:footnote w:type="continuationNotice" w:id="1">
    <w:p w14:paraId="59ABE61D" w14:textId="77777777" w:rsidR="001F751D" w:rsidRDefault="001F751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0C2D17"/>
    <w:multiLevelType w:val="hybridMultilevel"/>
    <w:tmpl w:val="1EDAD7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1772B"/>
    <w:multiLevelType w:val="hybridMultilevel"/>
    <w:tmpl w:val="5FF21B72"/>
    <w:lvl w:ilvl="0" w:tplc="38240BB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C4F32"/>
    <w:multiLevelType w:val="hybridMultilevel"/>
    <w:tmpl w:val="5FF21B7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915124"/>
    <w:multiLevelType w:val="hybridMultilevel"/>
    <w:tmpl w:val="A4ACE7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469725">
    <w:abstractNumId w:val="1"/>
  </w:num>
  <w:num w:numId="2" w16cid:durableId="1419131034">
    <w:abstractNumId w:val="3"/>
  </w:num>
  <w:num w:numId="3" w16cid:durableId="1349873905">
    <w:abstractNumId w:val="2"/>
  </w:num>
  <w:num w:numId="4" w16cid:durableId="1573797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einolf Suttorp">
    <w15:presenceInfo w15:providerId="Windows Live" w15:userId="0c615193aeda09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846BF"/>
    <w:rsid w:val="00000D1F"/>
    <w:rsid w:val="0000184E"/>
    <w:rsid w:val="000027F3"/>
    <w:rsid w:val="00002D6E"/>
    <w:rsid w:val="00002F5B"/>
    <w:rsid w:val="0000375A"/>
    <w:rsid w:val="00006411"/>
    <w:rsid w:val="00006695"/>
    <w:rsid w:val="0001307C"/>
    <w:rsid w:val="000136B7"/>
    <w:rsid w:val="000154DF"/>
    <w:rsid w:val="00020185"/>
    <w:rsid w:val="00021A9F"/>
    <w:rsid w:val="000312DA"/>
    <w:rsid w:val="000315F6"/>
    <w:rsid w:val="00033C27"/>
    <w:rsid w:val="000352BF"/>
    <w:rsid w:val="000354E5"/>
    <w:rsid w:val="000356C7"/>
    <w:rsid w:val="00040BE9"/>
    <w:rsid w:val="0004136A"/>
    <w:rsid w:val="00042EC1"/>
    <w:rsid w:val="00045859"/>
    <w:rsid w:val="0004601F"/>
    <w:rsid w:val="0004702A"/>
    <w:rsid w:val="00051EE0"/>
    <w:rsid w:val="00053F91"/>
    <w:rsid w:val="000612BA"/>
    <w:rsid w:val="00063885"/>
    <w:rsid w:val="00064C6C"/>
    <w:rsid w:val="00066804"/>
    <w:rsid w:val="00071F4C"/>
    <w:rsid w:val="00074250"/>
    <w:rsid w:val="00074EF7"/>
    <w:rsid w:val="000771A9"/>
    <w:rsid w:val="000800D3"/>
    <w:rsid w:val="000801F1"/>
    <w:rsid w:val="000805F9"/>
    <w:rsid w:val="00081DC4"/>
    <w:rsid w:val="000828C9"/>
    <w:rsid w:val="000834FC"/>
    <w:rsid w:val="00083802"/>
    <w:rsid w:val="00084C71"/>
    <w:rsid w:val="00084DFD"/>
    <w:rsid w:val="00085E6D"/>
    <w:rsid w:val="00086054"/>
    <w:rsid w:val="0008629B"/>
    <w:rsid w:val="00090ABD"/>
    <w:rsid w:val="000945BB"/>
    <w:rsid w:val="00094F82"/>
    <w:rsid w:val="000A04B1"/>
    <w:rsid w:val="000A11F2"/>
    <w:rsid w:val="000A2582"/>
    <w:rsid w:val="000A31B5"/>
    <w:rsid w:val="000A4BC8"/>
    <w:rsid w:val="000A68B5"/>
    <w:rsid w:val="000A71F2"/>
    <w:rsid w:val="000A7549"/>
    <w:rsid w:val="000B536D"/>
    <w:rsid w:val="000B6F8C"/>
    <w:rsid w:val="000C1976"/>
    <w:rsid w:val="000C2075"/>
    <w:rsid w:val="000C34FC"/>
    <w:rsid w:val="000C4703"/>
    <w:rsid w:val="000C5D97"/>
    <w:rsid w:val="000D0BB8"/>
    <w:rsid w:val="000D0E4A"/>
    <w:rsid w:val="000D1369"/>
    <w:rsid w:val="000D3D0D"/>
    <w:rsid w:val="000D5630"/>
    <w:rsid w:val="000E2D04"/>
    <w:rsid w:val="000E3B9A"/>
    <w:rsid w:val="000E4511"/>
    <w:rsid w:val="000E793A"/>
    <w:rsid w:val="000F00D2"/>
    <w:rsid w:val="000F1806"/>
    <w:rsid w:val="000F191A"/>
    <w:rsid w:val="000F1D44"/>
    <w:rsid w:val="000F277E"/>
    <w:rsid w:val="000F2869"/>
    <w:rsid w:val="000F4DA3"/>
    <w:rsid w:val="000F5F70"/>
    <w:rsid w:val="000F6292"/>
    <w:rsid w:val="000F7FDA"/>
    <w:rsid w:val="00100642"/>
    <w:rsid w:val="00100906"/>
    <w:rsid w:val="00102EF8"/>
    <w:rsid w:val="00103592"/>
    <w:rsid w:val="00106E8F"/>
    <w:rsid w:val="001118BD"/>
    <w:rsid w:val="00117E79"/>
    <w:rsid w:val="001211B8"/>
    <w:rsid w:val="0012292B"/>
    <w:rsid w:val="00123779"/>
    <w:rsid w:val="00125B2E"/>
    <w:rsid w:val="00127200"/>
    <w:rsid w:val="001301E9"/>
    <w:rsid w:val="00130B62"/>
    <w:rsid w:val="00130F40"/>
    <w:rsid w:val="001313A8"/>
    <w:rsid w:val="001313A9"/>
    <w:rsid w:val="00134CEA"/>
    <w:rsid w:val="00135619"/>
    <w:rsid w:val="0013672B"/>
    <w:rsid w:val="00136858"/>
    <w:rsid w:val="001376D0"/>
    <w:rsid w:val="00140C34"/>
    <w:rsid w:val="001410BE"/>
    <w:rsid w:val="00141D3C"/>
    <w:rsid w:val="001448DE"/>
    <w:rsid w:val="00144FB3"/>
    <w:rsid w:val="001457D6"/>
    <w:rsid w:val="00145E2C"/>
    <w:rsid w:val="001463FC"/>
    <w:rsid w:val="00146CB3"/>
    <w:rsid w:val="0014724D"/>
    <w:rsid w:val="0015481E"/>
    <w:rsid w:val="00155FF5"/>
    <w:rsid w:val="00156826"/>
    <w:rsid w:val="001600EE"/>
    <w:rsid w:val="00161DF7"/>
    <w:rsid w:val="00162A78"/>
    <w:rsid w:val="00162C3F"/>
    <w:rsid w:val="001638F3"/>
    <w:rsid w:val="0016564D"/>
    <w:rsid w:val="00166198"/>
    <w:rsid w:val="001714BA"/>
    <w:rsid w:val="00173D78"/>
    <w:rsid w:val="00174941"/>
    <w:rsid w:val="00174B7A"/>
    <w:rsid w:val="00180899"/>
    <w:rsid w:val="00183DA4"/>
    <w:rsid w:val="00186896"/>
    <w:rsid w:val="001901C5"/>
    <w:rsid w:val="00190AD4"/>
    <w:rsid w:val="0019216D"/>
    <w:rsid w:val="001923D2"/>
    <w:rsid w:val="00192554"/>
    <w:rsid w:val="0019360D"/>
    <w:rsid w:val="00194E09"/>
    <w:rsid w:val="0019512E"/>
    <w:rsid w:val="001951C5"/>
    <w:rsid w:val="00195449"/>
    <w:rsid w:val="001956C2"/>
    <w:rsid w:val="00197CFB"/>
    <w:rsid w:val="001A1AC4"/>
    <w:rsid w:val="001A3647"/>
    <w:rsid w:val="001A3C49"/>
    <w:rsid w:val="001B02BA"/>
    <w:rsid w:val="001B3872"/>
    <w:rsid w:val="001B586C"/>
    <w:rsid w:val="001B73EB"/>
    <w:rsid w:val="001B7B70"/>
    <w:rsid w:val="001C165C"/>
    <w:rsid w:val="001C2191"/>
    <w:rsid w:val="001C5CFD"/>
    <w:rsid w:val="001C7E80"/>
    <w:rsid w:val="001D3DE2"/>
    <w:rsid w:val="001D5E94"/>
    <w:rsid w:val="001D6B88"/>
    <w:rsid w:val="001D754D"/>
    <w:rsid w:val="001E0A8D"/>
    <w:rsid w:val="001E1042"/>
    <w:rsid w:val="001E2C23"/>
    <w:rsid w:val="001E7437"/>
    <w:rsid w:val="001E7D22"/>
    <w:rsid w:val="001F2043"/>
    <w:rsid w:val="001F2F1C"/>
    <w:rsid w:val="001F409A"/>
    <w:rsid w:val="001F57A7"/>
    <w:rsid w:val="001F751D"/>
    <w:rsid w:val="0020005C"/>
    <w:rsid w:val="00201EB7"/>
    <w:rsid w:val="00203BED"/>
    <w:rsid w:val="00205E7F"/>
    <w:rsid w:val="00212E72"/>
    <w:rsid w:val="002148A4"/>
    <w:rsid w:val="00214A7C"/>
    <w:rsid w:val="00216CCA"/>
    <w:rsid w:val="00217A62"/>
    <w:rsid w:val="00217B13"/>
    <w:rsid w:val="00220247"/>
    <w:rsid w:val="002229BE"/>
    <w:rsid w:val="002231A4"/>
    <w:rsid w:val="002260D7"/>
    <w:rsid w:val="0022646E"/>
    <w:rsid w:val="00230186"/>
    <w:rsid w:val="0023155A"/>
    <w:rsid w:val="00231DA2"/>
    <w:rsid w:val="00237C74"/>
    <w:rsid w:val="00243DBD"/>
    <w:rsid w:val="00245497"/>
    <w:rsid w:val="00246068"/>
    <w:rsid w:val="00246AC3"/>
    <w:rsid w:val="002473B4"/>
    <w:rsid w:val="00247AED"/>
    <w:rsid w:val="0025013F"/>
    <w:rsid w:val="0025040D"/>
    <w:rsid w:val="002506F2"/>
    <w:rsid w:val="00250F39"/>
    <w:rsid w:val="00253A40"/>
    <w:rsid w:val="00254609"/>
    <w:rsid w:val="0025569A"/>
    <w:rsid w:val="002609FD"/>
    <w:rsid w:val="00261775"/>
    <w:rsid w:val="0026264C"/>
    <w:rsid w:val="00264704"/>
    <w:rsid w:val="00265154"/>
    <w:rsid w:val="00265F57"/>
    <w:rsid w:val="00266C5C"/>
    <w:rsid w:val="002710FF"/>
    <w:rsid w:val="0027278A"/>
    <w:rsid w:val="00272CA5"/>
    <w:rsid w:val="00277E2D"/>
    <w:rsid w:val="0028108F"/>
    <w:rsid w:val="002846BF"/>
    <w:rsid w:val="002852BE"/>
    <w:rsid w:val="00285F27"/>
    <w:rsid w:val="002902E1"/>
    <w:rsid w:val="002904E0"/>
    <w:rsid w:val="0029078A"/>
    <w:rsid w:val="00291670"/>
    <w:rsid w:val="002935A4"/>
    <w:rsid w:val="002945F4"/>
    <w:rsid w:val="002973B9"/>
    <w:rsid w:val="00297B08"/>
    <w:rsid w:val="002A20DA"/>
    <w:rsid w:val="002A2987"/>
    <w:rsid w:val="002A3217"/>
    <w:rsid w:val="002A4AF1"/>
    <w:rsid w:val="002A5173"/>
    <w:rsid w:val="002A6408"/>
    <w:rsid w:val="002A6841"/>
    <w:rsid w:val="002B1B4A"/>
    <w:rsid w:val="002B3549"/>
    <w:rsid w:val="002B37B0"/>
    <w:rsid w:val="002B3917"/>
    <w:rsid w:val="002B57AC"/>
    <w:rsid w:val="002B7B57"/>
    <w:rsid w:val="002B7EF4"/>
    <w:rsid w:val="002C072A"/>
    <w:rsid w:val="002C1741"/>
    <w:rsid w:val="002C3BFD"/>
    <w:rsid w:val="002C3E58"/>
    <w:rsid w:val="002C674A"/>
    <w:rsid w:val="002C6807"/>
    <w:rsid w:val="002C7D1B"/>
    <w:rsid w:val="002D0B14"/>
    <w:rsid w:val="002D3B50"/>
    <w:rsid w:val="002D4A1B"/>
    <w:rsid w:val="002D4CC9"/>
    <w:rsid w:val="002D5C70"/>
    <w:rsid w:val="002D721C"/>
    <w:rsid w:val="002D76B2"/>
    <w:rsid w:val="002D7C47"/>
    <w:rsid w:val="002E288B"/>
    <w:rsid w:val="002E315F"/>
    <w:rsid w:val="002E4347"/>
    <w:rsid w:val="002E662F"/>
    <w:rsid w:val="002E7C13"/>
    <w:rsid w:val="002E7D6D"/>
    <w:rsid w:val="002F0CCE"/>
    <w:rsid w:val="002F1878"/>
    <w:rsid w:val="002F191C"/>
    <w:rsid w:val="002F2AE2"/>
    <w:rsid w:val="002F39D8"/>
    <w:rsid w:val="002F4E0F"/>
    <w:rsid w:val="002F5196"/>
    <w:rsid w:val="002F71D1"/>
    <w:rsid w:val="0030153C"/>
    <w:rsid w:val="00302172"/>
    <w:rsid w:val="003024C4"/>
    <w:rsid w:val="00303BA5"/>
    <w:rsid w:val="00303C3D"/>
    <w:rsid w:val="00304D88"/>
    <w:rsid w:val="00306303"/>
    <w:rsid w:val="00306DFA"/>
    <w:rsid w:val="0030784F"/>
    <w:rsid w:val="0031139D"/>
    <w:rsid w:val="00312EBB"/>
    <w:rsid w:val="00314C9F"/>
    <w:rsid w:val="00316DFE"/>
    <w:rsid w:val="00317698"/>
    <w:rsid w:val="00320D24"/>
    <w:rsid w:val="00320DE4"/>
    <w:rsid w:val="00321D09"/>
    <w:rsid w:val="003225EA"/>
    <w:rsid w:val="00322FBA"/>
    <w:rsid w:val="00324C26"/>
    <w:rsid w:val="00330312"/>
    <w:rsid w:val="003310FB"/>
    <w:rsid w:val="00332717"/>
    <w:rsid w:val="00332AE6"/>
    <w:rsid w:val="003344C8"/>
    <w:rsid w:val="003373EF"/>
    <w:rsid w:val="00340998"/>
    <w:rsid w:val="00344CD4"/>
    <w:rsid w:val="00345FE9"/>
    <w:rsid w:val="00346B3F"/>
    <w:rsid w:val="003479EA"/>
    <w:rsid w:val="003512D1"/>
    <w:rsid w:val="003530E4"/>
    <w:rsid w:val="00353F9D"/>
    <w:rsid w:val="00354053"/>
    <w:rsid w:val="003545EA"/>
    <w:rsid w:val="00354B09"/>
    <w:rsid w:val="003601EF"/>
    <w:rsid w:val="003701B1"/>
    <w:rsid w:val="003762C1"/>
    <w:rsid w:val="00380256"/>
    <w:rsid w:val="00381C7A"/>
    <w:rsid w:val="00382510"/>
    <w:rsid w:val="003826C9"/>
    <w:rsid w:val="00383490"/>
    <w:rsid w:val="00383737"/>
    <w:rsid w:val="00383D9C"/>
    <w:rsid w:val="003911DB"/>
    <w:rsid w:val="00392163"/>
    <w:rsid w:val="00392C24"/>
    <w:rsid w:val="00394117"/>
    <w:rsid w:val="003956DB"/>
    <w:rsid w:val="003A01A6"/>
    <w:rsid w:val="003A13E8"/>
    <w:rsid w:val="003A1BBE"/>
    <w:rsid w:val="003A52C9"/>
    <w:rsid w:val="003A54D4"/>
    <w:rsid w:val="003A589B"/>
    <w:rsid w:val="003A6D03"/>
    <w:rsid w:val="003B01A4"/>
    <w:rsid w:val="003B0A5F"/>
    <w:rsid w:val="003B0AC6"/>
    <w:rsid w:val="003C0443"/>
    <w:rsid w:val="003C16C5"/>
    <w:rsid w:val="003C1D3B"/>
    <w:rsid w:val="003C2A00"/>
    <w:rsid w:val="003C31AC"/>
    <w:rsid w:val="003C48C6"/>
    <w:rsid w:val="003C67B1"/>
    <w:rsid w:val="003C6A6F"/>
    <w:rsid w:val="003D1711"/>
    <w:rsid w:val="003D1ABE"/>
    <w:rsid w:val="003D1EA1"/>
    <w:rsid w:val="003D2864"/>
    <w:rsid w:val="003E0B6B"/>
    <w:rsid w:val="003E2D91"/>
    <w:rsid w:val="003E3B87"/>
    <w:rsid w:val="003E4B5F"/>
    <w:rsid w:val="003E6893"/>
    <w:rsid w:val="003E6912"/>
    <w:rsid w:val="003E6C89"/>
    <w:rsid w:val="003F2A62"/>
    <w:rsid w:val="003F2B93"/>
    <w:rsid w:val="003F3254"/>
    <w:rsid w:val="003F3AF9"/>
    <w:rsid w:val="003F4E47"/>
    <w:rsid w:val="00402F4D"/>
    <w:rsid w:val="00403A11"/>
    <w:rsid w:val="00404509"/>
    <w:rsid w:val="004045BE"/>
    <w:rsid w:val="00404EAA"/>
    <w:rsid w:val="00406019"/>
    <w:rsid w:val="00406146"/>
    <w:rsid w:val="00406B2B"/>
    <w:rsid w:val="004116A5"/>
    <w:rsid w:val="00412E18"/>
    <w:rsid w:val="004134AA"/>
    <w:rsid w:val="00416FFE"/>
    <w:rsid w:val="00425E47"/>
    <w:rsid w:val="0042751D"/>
    <w:rsid w:val="00427966"/>
    <w:rsid w:val="0043019A"/>
    <w:rsid w:val="00430E53"/>
    <w:rsid w:val="004311BC"/>
    <w:rsid w:val="00432193"/>
    <w:rsid w:val="00432BD8"/>
    <w:rsid w:val="00434565"/>
    <w:rsid w:val="00434B91"/>
    <w:rsid w:val="00436C9E"/>
    <w:rsid w:val="00436E4C"/>
    <w:rsid w:val="00437F5D"/>
    <w:rsid w:val="004404A3"/>
    <w:rsid w:val="004408F7"/>
    <w:rsid w:val="00441991"/>
    <w:rsid w:val="00441F39"/>
    <w:rsid w:val="004420F9"/>
    <w:rsid w:val="0044334D"/>
    <w:rsid w:val="00444579"/>
    <w:rsid w:val="00445E38"/>
    <w:rsid w:val="004530C2"/>
    <w:rsid w:val="00454BC8"/>
    <w:rsid w:val="00456FC5"/>
    <w:rsid w:val="00457157"/>
    <w:rsid w:val="00460F2B"/>
    <w:rsid w:val="004635F5"/>
    <w:rsid w:val="004641BD"/>
    <w:rsid w:val="00464639"/>
    <w:rsid w:val="004646BD"/>
    <w:rsid w:val="00464886"/>
    <w:rsid w:val="0046557B"/>
    <w:rsid w:val="004666FF"/>
    <w:rsid w:val="004726E5"/>
    <w:rsid w:val="00473689"/>
    <w:rsid w:val="00474841"/>
    <w:rsid w:val="004759D3"/>
    <w:rsid w:val="00476491"/>
    <w:rsid w:val="00476E13"/>
    <w:rsid w:val="00480886"/>
    <w:rsid w:val="00481E04"/>
    <w:rsid w:val="00484221"/>
    <w:rsid w:val="00490455"/>
    <w:rsid w:val="004926A5"/>
    <w:rsid w:val="0049330F"/>
    <w:rsid w:val="00495D7F"/>
    <w:rsid w:val="004968F9"/>
    <w:rsid w:val="004A2176"/>
    <w:rsid w:val="004A5A69"/>
    <w:rsid w:val="004A62B8"/>
    <w:rsid w:val="004A651F"/>
    <w:rsid w:val="004A68CD"/>
    <w:rsid w:val="004B17D9"/>
    <w:rsid w:val="004B410F"/>
    <w:rsid w:val="004B4CA7"/>
    <w:rsid w:val="004B6EC2"/>
    <w:rsid w:val="004B785B"/>
    <w:rsid w:val="004B7960"/>
    <w:rsid w:val="004C0F79"/>
    <w:rsid w:val="004C226E"/>
    <w:rsid w:val="004C35BF"/>
    <w:rsid w:val="004C4820"/>
    <w:rsid w:val="004C54A9"/>
    <w:rsid w:val="004C5AA1"/>
    <w:rsid w:val="004C6289"/>
    <w:rsid w:val="004C7237"/>
    <w:rsid w:val="004D2AF2"/>
    <w:rsid w:val="004D448B"/>
    <w:rsid w:val="004D474D"/>
    <w:rsid w:val="004D5350"/>
    <w:rsid w:val="004D549C"/>
    <w:rsid w:val="004D5668"/>
    <w:rsid w:val="004D574A"/>
    <w:rsid w:val="004D6A42"/>
    <w:rsid w:val="004D7B1E"/>
    <w:rsid w:val="004E231E"/>
    <w:rsid w:val="004E3264"/>
    <w:rsid w:val="004E32CF"/>
    <w:rsid w:val="004E4691"/>
    <w:rsid w:val="004E5A42"/>
    <w:rsid w:val="004E5FCE"/>
    <w:rsid w:val="004F2351"/>
    <w:rsid w:val="004F3B74"/>
    <w:rsid w:val="00500620"/>
    <w:rsid w:val="005007B9"/>
    <w:rsid w:val="00502F2B"/>
    <w:rsid w:val="005037BA"/>
    <w:rsid w:val="00504F1B"/>
    <w:rsid w:val="0050509A"/>
    <w:rsid w:val="00506178"/>
    <w:rsid w:val="0050701E"/>
    <w:rsid w:val="005079B0"/>
    <w:rsid w:val="00516454"/>
    <w:rsid w:val="005170CE"/>
    <w:rsid w:val="00517997"/>
    <w:rsid w:val="0052078D"/>
    <w:rsid w:val="005236C5"/>
    <w:rsid w:val="00526D7F"/>
    <w:rsid w:val="00531129"/>
    <w:rsid w:val="005332F0"/>
    <w:rsid w:val="0053708E"/>
    <w:rsid w:val="0054114F"/>
    <w:rsid w:val="0054322F"/>
    <w:rsid w:val="00544113"/>
    <w:rsid w:val="00544348"/>
    <w:rsid w:val="00544E34"/>
    <w:rsid w:val="00546DD2"/>
    <w:rsid w:val="00550D0F"/>
    <w:rsid w:val="005513E5"/>
    <w:rsid w:val="00552AA5"/>
    <w:rsid w:val="00553565"/>
    <w:rsid w:val="0055505C"/>
    <w:rsid w:val="0055677E"/>
    <w:rsid w:val="00556A07"/>
    <w:rsid w:val="0056057A"/>
    <w:rsid w:val="00562896"/>
    <w:rsid w:val="00563B6F"/>
    <w:rsid w:val="00564218"/>
    <w:rsid w:val="00565F99"/>
    <w:rsid w:val="0056680B"/>
    <w:rsid w:val="00567F0D"/>
    <w:rsid w:val="005703F6"/>
    <w:rsid w:val="005714D6"/>
    <w:rsid w:val="00574742"/>
    <w:rsid w:val="00574BB9"/>
    <w:rsid w:val="00575621"/>
    <w:rsid w:val="00577389"/>
    <w:rsid w:val="00580DB5"/>
    <w:rsid w:val="00583824"/>
    <w:rsid w:val="00585E2E"/>
    <w:rsid w:val="00586180"/>
    <w:rsid w:val="00586196"/>
    <w:rsid w:val="00586B56"/>
    <w:rsid w:val="00586D67"/>
    <w:rsid w:val="00587B2E"/>
    <w:rsid w:val="00587E1E"/>
    <w:rsid w:val="00590BB1"/>
    <w:rsid w:val="00591948"/>
    <w:rsid w:val="00592489"/>
    <w:rsid w:val="00592530"/>
    <w:rsid w:val="0059779B"/>
    <w:rsid w:val="005A1D86"/>
    <w:rsid w:val="005A295E"/>
    <w:rsid w:val="005A2FDA"/>
    <w:rsid w:val="005A39B0"/>
    <w:rsid w:val="005A3A4B"/>
    <w:rsid w:val="005A3C31"/>
    <w:rsid w:val="005A7F50"/>
    <w:rsid w:val="005B09CB"/>
    <w:rsid w:val="005B1DFE"/>
    <w:rsid w:val="005B23F6"/>
    <w:rsid w:val="005B3A48"/>
    <w:rsid w:val="005B53CE"/>
    <w:rsid w:val="005B5421"/>
    <w:rsid w:val="005B6E79"/>
    <w:rsid w:val="005C29D6"/>
    <w:rsid w:val="005C5E4D"/>
    <w:rsid w:val="005C6515"/>
    <w:rsid w:val="005C7BE3"/>
    <w:rsid w:val="005D1F04"/>
    <w:rsid w:val="005D209A"/>
    <w:rsid w:val="005D28B1"/>
    <w:rsid w:val="005D48DC"/>
    <w:rsid w:val="005D4FDB"/>
    <w:rsid w:val="005E1735"/>
    <w:rsid w:val="005E1B64"/>
    <w:rsid w:val="005E69C0"/>
    <w:rsid w:val="005E7441"/>
    <w:rsid w:val="005F16E0"/>
    <w:rsid w:val="005F38FE"/>
    <w:rsid w:val="005F444F"/>
    <w:rsid w:val="005F5C9E"/>
    <w:rsid w:val="005F61DF"/>
    <w:rsid w:val="005F769F"/>
    <w:rsid w:val="006003E8"/>
    <w:rsid w:val="00600F50"/>
    <w:rsid w:val="0060192A"/>
    <w:rsid w:val="00603F88"/>
    <w:rsid w:val="00604AAB"/>
    <w:rsid w:val="00613F2D"/>
    <w:rsid w:val="00616698"/>
    <w:rsid w:val="00621F30"/>
    <w:rsid w:val="0062455D"/>
    <w:rsid w:val="0062599B"/>
    <w:rsid w:val="00631114"/>
    <w:rsid w:val="0063320C"/>
    <w:rsid w:val="00635D9E"/>
    <w:rsid w:val="0064164B"/>
    <w:rsid w:val="00641812"/>
    <w:rsid w:val="00651193"/>
    <w:rsid w:val="00651B19"/>
    <w:rsid w:val="00651C05"/>
    <w:rsid w:val="00651F78"/>
    <w:rsid w:val="0065219F"/>
    <w:rsid w:val="00652E93"/>
    <w:rsid w:val="00653876"/>
    <w:rsid w:val="00654295"/>
    <w:rsid w:val="00654AC9"/>
    <w:rsid w:val="006565BD"/>
    <w:rsid w:val="00656C9F"/>
    <w:rsid w:val="00661477"/>
    <w:rsid w:val="006657E5"/>
    <w:rsid w:val="006662D0"/>
    <w:rsid w:val="00666787"/>
    <w:rsid w:val="00667935"/>
    <w:rsid w:val="0067122F"/>
    <w:rsid w:val="00671419"/>
    <w:rsid w:val="00674848"/>
    <w:rsid w:val="00675822"/>
    <w:rsid w:val="006762E5"/>
    <w:rsid w:val="006839A9"/>
    <w:rsid w:val="00683EFE"/>
    <w:rsid w:val="00683F93"/>
    <w:rsid w:val="00684933"/>
    <w:rsid w:val="0069066B"/>
    <w:rsid w:val="0069533C"/>
    <w:rsid w:val="006A06E3"/>
    <w:rsid w:val="006A1B15"/>
    <w:rsid w:val="006A2C52"/>
    <w:rsid w:val="006A2DB4"/>
    <w:rsid w:val="006A2E8B"/>
    <w:rsid w:val="006A31EC"/>
    <w:rsid w:val="006A3D76"/>
    <w:rsid w:val="006A4597"/>
    <w:rsid w:val="006A5D05"/>
    <w:rsid w:val="006B1648"/>
    <w:rsid w:val="006B5341"/>
    <w:rsid w:val="006B5D45"/>
    <w:rsid w:val="006B79FF"/>
    <w:rsid w:val="006C1AA1"/>
    <w:rsid w:val="006C35FC"/>
    <w:rsid w:val="006C3E49"/>
    <w:rsid w:val="006C4D98"/>
    <w:rsid w:val="006D4A2D"/>
    <w:rsid w:val="006D5F4A"/>
    <w:rsid w:val="006D6B27"/>
    <w:rsid w:val="006D6D5C"/>
    <w:rsid w:val="006D72DF"/>
    <w:rsid w:val="006E00CD"/>
    <w:rsid w:val="006E0BC5"/>
    <w:rsid w:val="006E23BC"/>
    <w:rsid w:val="006E47A9"/>
    <w:rsid w:val="006E65DE"/>
    <w:rsid w:val="006E68B0"/>
    <w:rsid w:val="006F07B2"/>
    <w:rsid w:val="006F101A"/>
    <w:rsid w:val="006F1430"/>
    <w:rsid w:val="006F1E4C"/>
    <w:rsid w:val="006F26B9"/>
    <w:rsid w:val="006F6D9A"/>
    <w:rsid w:val="00700CEE"/>
    <w:rsid w:val="00704241"/>
    <w:rsid w:val="007042C0"/>
    <w:rsid w:val="00704D11"/>
    <w:rsid w:val="0070714D"/>
    <w:rsid w:val="00707471"/>
    <w:rsid w:val="00707740"/>
    <w:rsid w:val="00707B5A"/>
    <w:rsid w:val="00714C2A"/>
    <w:rsid w:val="00721D74"/>
    <w:rsid w:val="007227D5"/>
    <w:rsid w:val="00722E87"/>
    <w:rsid w:val="007233EA"/>
    <w:rsid w:val="007261FE"/>
    <w:rsid w:val="007308D0"/>
    <w:rsid w:val="00731B07"/>
    <w:rsid w:val="00734083"/>
    <w:rsid w:val="007374EF"/>
    <w:rsid w:val="007410C1"/>
    <w:rsid w:val="007418E6"/>
    <w:rsid w:val="00742CCD"/>
    <w:rsid w:val="00752072"/>
    <w:rsid w:val="00752A69"/>
    <w:rsid w:val="00753628"/>
    <w:rsid w:val="00757EEE"/>
    <w:rsid w:val="0076039E"/>
    <w:rsid w:val="007664D2"/>
    <w:rsid w:val="00771A0B"/>
    <w:rsid w:val="00772785"/>
    <w:rsid w:val="00772937"/>
    <w:rsid w:val="00772E02"/>
    <w:rsid w:val="007768E6"/>
    <w:rsid w:val="00781273"/>
    <w:rsid w:val="00782607"/>
    <w:rsid w:val="00783383"/>
    <w:rsid w:val="00783DA2"/>
    <w:rsid w:val="007912FB"/>
    <w:rsid w:val="00793EC3"/>
    <w:rsid w:val="00797968"/>
    <w:rsid w:val="007A17C9"/>
    <w:rsid w:val="007A2D5F"/>
    <w:rsid w:val="007A6580"/>
    <w:rsid w:val="007A6CC7"/>
    <w:rsid w:val="007B0FED"/>
    <w:rsid w:val="007B1A0F"/>
    <w:rsid w:val="007C108D"/>
    <w:rsid w:val="007C7B73"/>
    <w:rsid w:val="007D2376"/>
    <w:rsid w:val="007D5692"/>
    <w:rsid w:val="007E12B9"/>
    <w:rsid w:val="007E19EF"/>
    <w:rsid w:val="007E202F"/>
    <w:rsid w:val="007E229E"/>
    <w:rsid w:val="007E2FEE"/>
    <w:rsid w:val="007E398A"/>
    <w:rsid w:val="007F09FD"/>
    <w:rsid w:val="007F0F5C"/>
    <w:rsid w:val="007F1B43"/>
    <w:rsid w:val="007F2746"/>
    <w:rsid w:val="007F5E46"/>
    <w:rsid w:val="007F6CF0"/>
    <w:rsid w:val="00800354"/>
    <w:rsid w:val="0080076A"/>
    <w:rsid w:val="0081132C"/>
    <w:rsid w:val="008147F1"/>
    <w:rsid w:val="008155F1"/>
    <w:rsid w:val="0082102C"/>
    <w:rsid w:val="00827E0C"/>
    <w:rsid w:val="00832C3A"/>
    <w:rsid w:val="0083440F"/>
    <w:rsid w:val="00835967"/>
    <w:rsid w:val="00835C33"/>
    <w:rsid w:val="008367A7"/>
    <w:rsid w:val="008376FD"/>
    <w:rsid w:val="0084162D"/>
    <w:rsid w:val="00842C35"/>
    <w:rsid w:val="008466A2"/>
    <w:rsid w:val="00846B17"/>
    <w:rsid w:val="0084766A"/>
    <w:rsid w:val="008511A4"/>
    <w:rsid w:val="00854283"/>
    <w:rsid w:val="00854803"/>
    <w:rsid w:val="00854857"/>
    <w:rsid w:val="008557AE"/>
    <w:rsid w:val="00855B65"/>
    <w:rsid w:val="00857992"/>
    <w:rsid w:val="00860B77"/>
    <w:rsid w:val="0086324C"/>
    <w:rsid w:val="0086495A"/>
    <w:rsid w:val="00867928"/>
    <w:rsid w:val="008732C6"/>
    <w:rsid w:val="00877058"/>
    <w:rsid w:val="0088012B"/>
    <w:rsid w:val="008818CB"/>
    <w:rsid w:val="00890140"/>
    <w:rsid w:val="00892278"/>
    <w:rsid w:val="00893244"/>
    <w:rsid w:val="008948D1"/>
    <w:rsid w:val="008A0848"/>
    <w:rsid w:val="008A0E3F"/>
    <w:rsid w:val="008A3613"/>
    <w:rsid w:val="008A55BB"/>
    <w:rsid w:val="008A5D9B"/>
    <w:rsid w:val="008A7998"/>
    <w:rsid w:val="008B0254"/>
    <w:rsid w:val="008B1425"/>
    <w:rsid w:val="008B1714"/>
    <w:rsid w:val="008B241A"/>
    <w:rsid w:val="008B34F6"/>
    <w:rsid w:val="008B45F0"/>
    <w:rsid w:val="008B57BB"/>
    <w:rsid w:val="008C012A"/>
    <w:rsid w:val="008C0FCC"/>
    <w:rsid w:val="008C42B8"/>
    <w:rsid w:val="008C4B8E"/>
    <w:rsid w:val="008C5C4D"/>
    <w:rsid w:val="008C6253"/>
    <w:rsid w:val="008D14B1"/>
    <w:rsid w:val="008D3956"/>
    <w:rsid w:val="008D42BE"/>
    <w:rsid w:val="008D527C"/>
    <w:rsid w:val="008D5618"/>
    <w:rsid w:val="008D5BD8"/>
    <w:rsid w:val="008D610B"/>
    <w:rsid w:val="008E00AD"/>
    <w:rsid w:val="008E2EE5"/>
    <w:rsid w:val="008E30BE"/>
    <w:rsid w:val="008E434F"/>
    <w:rsid w:val="008E48CC"/>
    <w:rsid w:val="008F014E"/>
    <w:rsid w:val="008F4910"/>
    <w:rsid w:val="008F5727"/>
    <w:rsid w:val="009010F4"/>
    <w:rsid w:val="00901C61"/>
    <w:rsid w:val="009028BC"/>
    <w:rsid w:val="00902944"/>
    <w:rsid w:val="0090596C"/>
    <w:rsid w:val="009072FE"/>
    <w:rsid w:val="00907427"/>
    <w:rsid w:val="00910D44"/>
    <w:rsid w:val="0091295E"/>
    <w:rsid w:val="00912D5C"/>
    <w:rsid w:val="00914969"/>
    <w:rsid w:val="0091617B"/>
    <w:rsid w:val="0091698F"/>
    <w:rsid w:val="00916E18"/>
    <w:rsid w:val="00920FF7"/>
    <w:rsid w:val="00921642"/>
    <w:rsid w:val="009238C3"/>
    <w:rsid w:val="00923A6C"/>
    <w:rsid w:val="00923BDF"/>
    <w:rsid w:val="00923E92"/>
    <w:rsid w:val="0092403E"/>
    <w:rsid w:val="00924762"/>
    <w:rsid w:val="0092553A"/>
    <w:rsid w:val="0092585D"/>
    <w:rsid w:val="00927553"/>
    <w:rsid w:val="0093129B"/>
    <w:rsid w:val="00932356"/>
    <w:rsid w:val="0093265E"/>
    <w:rsid w:val="00933BAB"/>
    <w:rsid w:val="00933E6F"/>
    <w:rsid w:val="0093461C"/>
    <w:rsid w:val="0093590E"/>
    <w:rsid w:val="00935CE7"/>
    <w:rsid w:val="00937759"/>
    <w:rsid w:val="00941BD4"/>
    <w:rsid w:val="009433B4"/>
    <w:rsid w:val="009451D4"/>
    <w:rsid w:val="0095094D"/>
    <w:rsid w:val="00950F42"/>
    <w:rsid w:val="00951EAE"/>
    <w:rsid w:val="009537B4"/>
    <w:rsid w:val="00953998"/>
    <w:rsid w:val="00954DC2"/>
    <w:rsid w:val="009557A2"/>
    <w:rsid w:val="0095687B"/>
    <w:rsid w:val="0096543D"/>
    <w:rsid w:val="009742F2"/>
    <w:rsid w:val="00981584"/>
    <w:rsid w:val="00982BCF"/>
    <w:rsid w:val="00983143"/>
    <w:rsid w:val="00983412"/>
    <w:rsid w:val="0098386B"/>
    <w:rsid w:val="009838BA"/>
    <w:rsid w:val="009843EA"/>
    <w:rsid w:val="00985852"/>
    <w:rsid w:val="00986DDF"/>
    <w:rsid w:val="009913D0"/>
    <w:rsid w:val="009957C8"/>
    <w:rsid w:val="009A0CFB"/>
    <w:rsid w:val="009A18D7"/>
    <w:rsid w:val="009A21FA"/>
    <w:rsid w:val="009A22A7"/>
    <w:rsid w:val="009A3AAE"/>
    <w:rsid w:val="009A5615"/>
    <w:rsid w:val="009A6EAD"/>
    <w:rsid w:val="009A77A6"/>
    <w:rsid w:val="009B0F78"/>
    <w:rsid w:val="009B3A7B"/>
    <w:rsid w:val="009B3D77"/>
    <w:rsid w:val="009B3E96"/>
    <w:rsid w:val="009B4856"/>
    <w:rsid w:val="009B4CAC"/>
    <w:rsid w:val="009B6723"/>
    <w:rsid w:val="009B7E78"/>
    <w:rsid w:val="009C0059"/>
    <w:rsid w:val="009C0293"/>
    <w:rsid w:val="009C02B4"/>
    <w:rsid w:val="009C13E1"/>
    <w:rsid w:val="009C285F"/>
    <w:rsid w:val="009C2936"/>
    <w:rsid w:val="009C5C5D"/>
    <w:rsid w:val="009C7BD1"/>
    <w:rsid w:val="009D1AB8"/>
    <w:rsid w:val="009D2581"/>
    <w:rsid w:val="009D2A42"/>
    <w:rsid w:val="009D3E68"/>
    <w:rsid w:val="009D4482"/>
    <w:rsid w:val="009D4805"/>
    <w:rsid w:val="009E1027"/>
    <w:rsid w:val="009E1437"/>
    <w:rsid w:val="009E2226"/>
    <w:rsid w:val="009E3E1A"/>
    <w:rsid w:val="009E500F"/>
    <w:rsid w:val="009E5DDC"/>
    <w:rsid w:val="009F0F93"/>
    <w:rsid w:val="009F25F7"/>
    <w:rsid w:val="009F3ABE"/>
    <w:rsid w:val="009F3CBC"/>
    <w:rsid w:val="009F443D"/>
    <w:rsid w:val="009F4BF4"/>
    <w:rsid w:val="009F6A2E"/>
    <w:rsid w:val="009F7016"/>
    <w:rsid w:val="00A0025E"/>
    <w:rsid w:val="00A00773"/>
    <w:rsid w:val="00A01810"/>
    <w:rsid w:val="00A01812"/>
    <w:rsid w:val="00A020A7"/>
    <w:rsid w:val="00A022AF"/>
    <w:rsid w:val="00A0273A"/>
    <w:rsid w:val="00A02AB7"/>
    <w:rsid w:val="00A02C96"/>
    <w:rsid w:val="00A07E07"/>
    <w:rsid w:val="00A10CF0"/>
    <w:rsid w:val="00A135D5"/>
    <w:rsid w:val="00A14061"/>
    <w:rsid w:val="00A1602F"/>
    <w:rsid w:val="00A174ED"/>
    <w:rsid w:val="00A205CD"/>
    <w:rsid w:val="00A20C1D"/>
    <w:rsid w:val="00A25763"/>
    <w:rsid w:val="00A30122"/>
    <w:rsid w:val="00A30259"/>
    <w:rsid w:val="00A355FF"/>
    <w:rsid w:val="00A37EB2"/>
    <w:rsid w:val="00A404C8"/>
    <w:rsid w:val="00A41172"/>
    <w:rsid w:val="00A41E57"/>
    <w:rsid w:val="00A445CE"/>
    <w:rsid w:val="00A44AC8"/>
    <w:rsid w:val="00A464AE"/>
    <w:rsid w:val="00A46AC4"/>
    <w:rsid w:val="00A54667"/>
    <w:rsid w:val="00A60ECA"/>
    <w:rsid w:val="00A62C36"/>
    <w:rsid w:val="00A636F6"/>
    <w:rsid w:val="00A641B2"/>
    <w:rsid w:val="00A71ED5"/>
    <w:rsid w:val="00A7513C"/>
    <w:rsid w:val="00A81204"/>
    <w:rsid w:val="00A8731D"/>
    <w:rsid w:val="00A9071F"/>
    <w:rsid w:val="00A90B97"/>
    <w:rsid w:val="00A915D9"/>
    <w:rsid w:val="00AA045E"/>
    <w:rsid w:val="00AA3C1B"/>
    <w:rsid w:val="00AA5338"/>
    <w:rsid w:val="00AA5DF4"/>
    <w:rsid w:val="00AB068B"/>
    <w:rsid w:val="00AB2C8D"/>
    <w:rsid w:val="00AB3413"/>
    <w:rsid w:val="00AB34B4"/>
    <w:rsid w:val="00AC1480"/>
    <w:rsid w:val="00AC3FDA"/>
    <w:rsid w:val="00AC4600"/>
    <w:rsid w:val="00AC7D01"/>
    <w:rsid w:val="00AD2005"/>
    <w:rsid w:val="00AD2876"/>
    <w:rsid w:val="00AD2A37"/>
    <w:rsid w:val="00AD3079"/>
    <w:rsid w:val="00AD3817"/>
    <w:rsid w:val="00AD55FF"/>
    <w:rsid w:val="00AE2E76"/>
    <w:rsid w:val="00AE3279"/>
    <w:rsid w:val="00AE5E4C"/>
    <w:rsid w:val="00AF1D6D"/>
    <w:rsid w:val="00AF4D17"/>
    <w:rsid w:val="00AF5BC6"/>
    <w:rsid w:val="00AF62DF"/>
    <w:rsid w:val="00B01871"/>
    <w:rsid w:val="00B020AD"/>
    <w:rsid w:val="00B02A50"/>
    <w:rsid w:val="00B02BF8"/>
    <w:rsid w:val="00B07529"/>
    <w:rsid w:val="00B07E44"/>
    <w:rsid w:val="00B13113"/>
    <w:rsid w:val="00B15211"/>
    <w:rsid w:val="00B20CAB"/>
    <w:rsid w:val="00B2314C"/>
    <w:rsid w:val="00B240F0"/>
    <w:rsid w:val="00B2423E"/>
    <w:rsid w:val="00B267BD"/>
    <w:rsid w:val="00B33028"/>
    <w:rsid w:val="00B33EEB"/>
    <w:rsid w:val="00B37C07"/>
    <w:rsid w:val="00B41472"/>
    <w:rsid w:val="00B41BCB"/>
    <w:rsid w:val="00B41E19"/>
    <w:rsid w:val="00B506A6"/>
    <w:rsid w:val="00B50D8B"/>
    <w:rsid w:val="00B54FA3"/>
    <w:rsid w:val="00B551FF"/>
    <w:rsid w:val="00B5568A"/>
    <w:rsid w:val="00B55973"/>
    <w:rsid w:val="00B576DF"/>
    <w:rsid w:val="00B60082"/>
    <w:rsid w:val="00B614C0"/>
    <w:rsid w:val="00B6389D"/>
    <w:rsid w:val="00B67F74"/>
    <w:rsid w:val="00B70398"/>
    <w:rsid w:val="00B70F88"/>
    <w:rsid w:val="00B75827"/>
    <w:rsid w:val="00B80828"/>
    <w:rsid w:val="00B84291"/>
    <w:rsid w:val="00B87126"/>
    <w:rsid w:val="00B91F44"/>
    <w:rsid w:val="00B9308E"/>
    <w:rsid w:val="00B94CBE"/>
    <w:rsid w:val="00B95C8F"/>
    <w:rsid w:val="00B964D8"/>
    <w:rsid w:val="00B969DF"/>
    <w:rsid w:val="00B97184"/>
    <w:rsid w:val="00BA00CB"/>
    <w:rsid w:val="00BA0C83"/>
    <w:rsid w:val="00BA38BE"/>
    <w:rsid w:val="00BA3D3F"/>
    <w:rsid w:val="00BA4E22"/>
    <w:rsid w:val="00BA6984"/>
    <w:rsid w:val="00BA6FF0"/>
    <w:rsid w:val="00BB3144"/>
    <w:rsid w:val="00BC0AFC"/>
    <w:rsid w:val="00BC5406"/>
    <w:rsid w:val="00BD3823"/>
    <w:rsid w:val="00BD43F9"/>
    <w:rsid w:val="00BD5F7E"/>
    <w:rsid w:val="00BE3610"/>
    <w:rsid w:val="00BE4E26"/>
    <w:rsid w:val="00BE6BC3"/>
    <w:rsid w:val="00BE7350"/>
    <w:rsid w:val="00BF01E5"/>
    <w:rsid w:val="00BF5CBB"/>
    <w:rsid w:val="00BF68D5"/>
    <w:rsid w:val="00BF6D76"/>
    <w:rsid w:val="00BF76EA"/>
    <w:rsid w:val="00BF7E89"/>
    <w:rsid w:val="00C00853"/>
    <w:rsid w:val="00C011FE"/>
    <w:rsid w:val="00C03268"/>
    <w:rsid w:val="00C0568D"/>
    <w:rsid w:val="00C10655"/>
    <w:rsid w:val="00C1112F"/>
    <w:rsid w:val="00C12DE6"/>
    <w:rsid w:val="00C16AA0"/>
    <w:rsid w:val="00C24AFD"/>
    <w:rsid w:val="00C24C2D"/>
    <w:rsid w:val="00C2666C"/>
    <w:rsid w:val="00C268B2"/>
    <w:rsid w:val="00C3089B"/>
    <w:rsid w:val="00C337E4"/>
    <w:rsid w:val="00C346B9"/>
    <w:rsid w:val="00C356E4"/>
    <w:rsid w:val="00C35B6A"/>
    <w:rsid w:val="00C3611A"/>
    <w:rsid w:val="00C4036E"/>
    <w:rsid w:val="00C4125E"/>
    <w:rsid w:val="00C468C0"/>
    <w:rsid w:val="00C47959"/>
    <w:rsid w:val="00C5154F"/>
    <w:rsid w:val="00C51D0D"/>
    <w:rsid w:val="00C57FB5"/>
    <w:rsid w:val="00C604BA"/>
    <w:rsid w:val="00C62149"/>
    <w:rsid w:val="00C64ED8"/>
    <w:rsid w:val="00C67138"/>
    <w:rsid w:val="00C67AAF"/>
    <w:rsid w:val="00C77B70"/>
    <w:rsid w:val="00C804EA"/>
    <w:rsid w:val="00C815CE"/>
    <w:rsid w:val="00C84A60"/>
    <w:rsid w:val="00C87FC6"/>
    <w:rsid w:val="00C9149D"/>
    <w:rsid w:val="00C92B87"/>
    <w:rsid w:val="00C936B6"/>
    <w:rsid w:val="00C94077"/>
    <w:rsid w:val="00C94E62"/>
    <w:rsid w:val="00CA04F2"/>
    <w:rsid w:val="00CA106B"/>
    <w:rsid w:val="00CA196C"/>
    <w:rsid w:val="00CA35DB"/>
    <w:rsid w:val="00CA4E7D"/>
    <w:rsid w:val="00CB095A"/>
    <w:rsid w:val="00CB404E"/>
    <w:rsid w:val="00CB5059"/>
    <w:rsid w:val="00CB5F6E"/>
    <w:rsid w:val="00CC1526"/>
    <w:rsid w:val="00CC21E5"/>
    <w:rsid w:val="00CC2AAB"/>
    <w:rsid w:val="00CC3050"/>
    <w:rsid w:val="00CC30E2"/>
    <w:rsid w:val="00CD1011"/>
    <w:rsid w:val="00CD1FBF"/>
    <w:rsid w:val="00CD28B8"/>
    <w:rsid w:val="00CD64F0"/>
    <w:rsid w:val="00CD6DED"/>
    <w:rsid w:val="00CE14D2"/>
    <w:rsid w:val="00CE1FE6"/>
    <w:rsid w:val="00CE4BE2"/>
    <w:rsid w:val="00CE7AD8"/>
    <w:rsid w:val="00CF26A1"/>
    <w:rsid w:val="00CF3DED"/>
    <w:rsid w:val="00D012A9"/>
    <w:rsid w:val="00D0380E"/>
    <w:rsid w:val="00D04F0F"/>
    <w:rsid w:val="00D05689"/>
    <w:rsid w:val="00D05A40"/>
    <w:rsid w:val="00D1086D"/>
    <w:rsid w:val="00D13BEA"/>
    <w:rsid w:val="00D16421"/>
    <w:rsid w:val="00D175C9"/>
    <w:rsid w:val="00D2010A"/>
    <w:rsid w:val="00D2135F"/>
    <w:rsid w:val="00D215AB"/>
    <w:rsid w:val="00D2196B"/>
    <w:rsid w:val="00D21CF0"/>
    <w:rsid w:val="00D232BA"/>
    <w:rsid w:val="00D25066"/>
    <w:rsid w:val="00D33F9B"/>
    <w:rsid w:val="00D34FB8"/>
    <w:rsid w:val="00D374A7"/>
    <w:rsid w:val="00D43622"/>
    <w:rsid w:val="00D44C19"/>
    <w:rsid w:val="00D44FB7"/>
    <w:rsid w:val="00D467C5"/>
    <w:rsid w:val="00D52F55"/>
    <w:rsid w:val="00D56823"/>
    <w:rsid w:val="00D61896"/>
    <w:rsid w:val="00D64074"/>
    <w:rsid w:val="00D6466E"/>
    <w:rsid w:val="00D66748"/>
    <w:rsid w:val="00D70013"/>
    <w:rsid w:val="00D71398"/>
    <w:rsid w:val="00D726D5"/>
    <w:rsid w:val="00D7461B"/>
    <w:rsid w:val="00D74872"/>
    <w:rsid w:val="00D74EE9"/>
    <w:rsid w:val="00D86D0A"/>
    <w:rsid w:val="00D967BA"/>
    <w:rsid w:val="00DA04E9"/>
    <w:rsid w:val="00DA16ED"/>
    <w:rsid w:val="00DA24F6"/>
    <w:rsid w:val="00DA5866"/>
    <w:rsid w:val="00DA72ED"/>
    <w:rsid w:val="00DB1D30"/>
    <w:rsid w:val="00DB605B"/>
    <w:rsid w:val="00DC7812"/>
    <w:rsid w:val="00DD14A1"/>
    <w:rsid w:val="00DD5925"/>
    <w:rsid w:val="00DE0FCA"/>
    <w:rsid w:val="00DE2706"/>
    <w:rsid w:val="00DE44DC"/>
    <w:rsid w:val="00DE4D3E"/>
    <w:rsid w:val="00DE4D41"/>
    <w:rsid w:val="00DE5CBF"/>
    <w:rsid w:val="00DE5EDF"/>
    <w:rsid w:val="00DE6CA7"/>
    <w:rsid w:val="00DE70B7"/>
    <w:rsid w:val="00DF4A1C"/>
    <w:rsid w:val="00DF6D7F"/>
    <w:rsid w:val="00E03255"/>
    <w:rsid w:val="00E0751C"/>
    <w:rsid w:val="00E11271"/>
    <w:rsid w:val="00E113BC"/>
    <w:rsid w:val="00E119D7"/>
    <w:rsid w:val="00E13B40"/>
    <w:rsid w:val="00E14226"/>
    <w:rsid w:val="00E15180"/>
    <w:rsid w:val="00E20F82"/>
    <w:rsid w:val="00E2478F"/>
    <w:rsid w:val="00E26995"/>
    <w:rsid w:val="00E271E4"/>
    <w:rsid w:val="00E31EB9"/>
    <w:rsid w:val="00E32068"/>
    <w:rsid w:val="00E330CC"/>
    <w:rsid w:val="00E33970"/>
    <w:rsid w:val="00E33CF5"/>
    <w:rsid w:val="00E35250"/>
    <w:rsid w:val="00E3571A"/>
    <w:rsid w:val="00E41B59"/>
    <w:rsid w:val="00E42530"/>
    <w:rsid w:val="00E519A7"/>
    <w:rsid w:val="00E51F9F"/>
    <w:rsid w:val="00E52407"/>
    <w:rsid w:val="00E537CE"/>
    <w:rsid w:val="00E604F7"/>
    <w:rsid w:val="00E60758"/>
    <w:rsid w:val="00E60C24"/>
    <w:rsid w:val="00E67990"/>
    <w:rsid w:val="00E70C2C"/>
    <w:rsid w:val="00E714B5"/>
    <w:rsid w:val="00E71517"/>
    <w:rsid w:val="00E71D2C"/>
    <w:rsid w:val="00E7684F"/>
    <w:rsid w:val="00E77115"/>
    <w:rsid w:val="00E779F5"/>
    <w:rsid w:val="00E77D8E"/>
    <w:rsid w:val="00E8096F"/>
    <w:rsid w:val="00E81074"/>
    <w:rsid w:val="00E827AD"/>
    <w:rsid w:val="00E8288F"/>
    <w:rsid w:val="00E830E4"/>
    <w:rsid w:val="00E8341E"/>
    <w:rsid w:val="00E86735"/>
    <w:rsid w:val="00EA20C5"/>
    <w:rsid w:val="00EA28BA"/>
    <w:rsid w:val="00EA2C7F"/>
    <w:rsid w:val="00EA2CE9"/>
    <w:rsid w:val="00EA3E88"/>
    <w:rsid w:val="00EA4D94"/>
    <w:rsid w:val="00EA697C"/>
    <w:rsid w:val="00EB022A"/>
    <w:rsid w:val="00EB02E7"/>
    <w:rsid w:val="00EB0554"/>
    <w:rsid w:val="00EB230D"/>
    <w:rsid w:val="00EB468D"/>
    <w:rsid w:val="00EB4ABC"/>
    <w:rsid w:val="00EC0A83"/>
    <w:rsid w:val="00EC0E1B"/>
    <w:rsid w:val="00EC18AB"/>
    <w:rsid w:val="00EC1DDD"/>
    <w:rsid w:val="00EC33B2"/>
    <w:rsid w:val="00EC6193"/>
    <w:rsid w:val="00EC6D57"/>
    <w:rsid w:val="00EC7B1F"/>
    <w:rsid w:val="00ED3573"/>
    <w:rsid w:val="00ED4119"/>
    <w:rsid w:val="00ED41CF"/>
    <w:rsid w:val="00ED4FA8"/>
    <w:rsid w:val="00ED74F2"/>
    <w:rsid w:val="00EE4859"/>
    <w:rsid w:val="00EE6DC7"/>
    <w:rsid w:val="00EE70D1"/>
    <w:rsid w:val="00EE72CF"/>
    <w:rsid w:val="00EE76AB"/>
    <w:rsid w:val="00EE76B9"/>
    <w:rsid w:val="00EF0025"/>
    <w:rsid w:val="00EF0150"/>
    <w:rsid w:val="00EF2618"/>
    <w:rsid w:val="00EF2A82"/>
    <w:rsid w:val="00EF7E06"/>
    <w:rsid w:val="00F00D3D"/>
    <w:rsid w:val="00F02D32"/>
    <w:rsid w:val="00F03114"/>
    <w:rsid w:val="00F05592"/>
    <w:rsid w:val="00F06FCB"/>
    <w:rsid w:val="00F117C7"/>
    <w:rsid w:val="00F13748"/>
    <w:rsid w:val="00F15906"/>
    <w:rsid w:val="00F21FDD"/>
    <w:rsid w:val="00F223C3"/>
    <w:rsid w:val="00F23AEB"/>
    <w:rsid w:val="00F26613"/>
    <w:rsid w:val="00F30450"/>
    <w:rsid w:val="00F320E0"/>
    <w:rsid w:val="00F3477F"/>
    <w:rsid w:val="00F347D7"/>
    <w:rsid w:val="00F44F3B"/>
    <w:rsid w:val="00F46087"/>
    <w:rsid w:val="00F520D5"/>
    <w:rsid w:val="00F55448"/>
    <w:rsid w:val="00F5568B"/>
    <w:rsid w:val="00F56812"/>
    <w:rsid w:val="00F579E7"/>
    <w:rsid w:val="00F64D37"/>
    <w:rsid w:val="00F65872"/>
    <w:rsid w:val="00F65BAD"/>
    <w:rsid w:val="00F706DB"/>
    <w:rsid w:val="00F71AB8"/>
    <w:rsid w:val="00F71FD4"/>
    <w:rsid w:val="00F779E0"/>
    <w:rsid w:val="00F82830"/>
    <w:rsid w:val="00F83302"/>
    <w:rsid w:val="00F83E98"/>
    <w:rsid w:val="00F846CA"/>
    <w:rsid w:val="00F91892"/>
    <w:rsid w:val="00F92EAD"/>
    <w:rsid w:val="00F939A6"/>
    <w:rsid w:val="00F944BF"/>
    <w:rsid w:val="00F97218"/>
    <w:rsid w:val="00F9782E"/>
    <w:rsid w:val="00FA0A60"/>
    <w:rsid w:val="00FA0A79"/>
    <w:rsid w:val="00FA1AC4"/>
    <w:rsid w:val="00FA268D"/>
    <w:rsid w:val="00FA4D06"/>
    <w:rsid w:val="00FA7B44"/>
    <w:rsid w:val="00FB0D7D"/>
    <w:rsid w:val="00FB2178"/>
    <w:rsid w:val="00FB22D6"/>
    <w:rsid w:val="00FB252A"/>
    <w:rsid w:val="00FB2BEB"/>
    <w:rsid w:val="00FB338F"/>
    <w:rsid w:val="00FB4F04"/>
    <w:rsid w:val="00FB5C2F"/>
    <w:rsid w:val="00FB7FBD"/>
    <w:rsid w:val="00FC0A1E"/>
    <w:rsid w:val="00FC0EC6"/>
    <w:rsid w:val="00FC1398"/>
    <w:rsid w:val="00FC2680"/>
    <w:rsid w:val="00FC366D"/>
    <w:rsid w:val="00FC5ED5"/>
    <w:rsid w:val="00FD02C9"/>
    <w:rsid w:val="00FD113A"/>
    <w:rsid w:val="00FD13E1"/>
    <w:rsid w:val="00FD1439"/>
    <w:rsid w:val="00FD6BC6"/>
    <w:rsid w:val="00FD7663"/>
    <w:rsid w:val="00FE16B0"/>
    <w:rsid w:val="00FE1D06"/>
    <w:rsid w:val="00FE2F7A"/>
    <w:rsid w:val="00FE6129"/>
    <w:rsid w:val="00FE6B81"/>
    <w:rsid w:val="00FE6BB6"/>
    <w:rsid w:val="00FE7AD2"/>
    <w:rsid w:val="00FF086E"/>
    <w:rsid w:val="00FF16E3"/>
    <w:rsid w:val="00FF38A8"/>
    <w:rsid w:val="00FF42F1"/>
    <w:rsid w:val="00FF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F26BCB"/>
  <w15:chartTrackingRefBased/>
  <w15:docId w15:val="{500B89BF-3764-45AB-A31E-7EA62CB4A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495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34F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34FB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34FB8"/>
  </w:style>
  <w:style w:type="paragraph" w:styleId="Fuzeile">
    <w:name w:val="footer"/>
    <w:basedOn w:val="Standard"/>
    <w:link w:val="FuzeileZchn"/>
    <w:uiPriority w:val="99"/>
    <w:unhideWhenUsed/>
    <w:rsid w:val="00D34FB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4FB8"/>
  </w:style>
  <w:style w:type="character" w:styleId="Hyperlink">
    <w:name w:val="Hyperlink"/>
    <w:basedOn w:val="Absatz-Standardschriftart"/>
    <w:uiPriority w:val="99"/>
    <w:unhideWhenUsed/>
    <w:rsid w:val="003E2D9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2D91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3C31AC"/>
  </w:style>
  <w:style w:type="table" w:styleId="Tabellenraster">
    <w:name w:val="Table Grid"/>
    <w:basedOn w:val="NormaleTabelle"/>
    <w:uiPriority w:val="39"/>
    <w:rsid w:val="00162C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5F5C9E"/>
    <w:pPr>
      <w:spacing w:line="240" w:lineRule="auto"/>
    </w:pPr>
    <w:rPr>
      <w:rFonts w:ascii="Aptos" w:hAnsi="Aptos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9F6A2E"/>
    <w:pPr>
      <w:spacing w:line="240" w:lineRule="auto"/>
    </w:pPr>
    <w:rPr>
      <w:rFonts w:ascii="Aptos" w:hAnsi="Aptos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12E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12E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12E7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E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E7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7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78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70F88"/>
    <w:pPr>
      <w:spacing w:line="240" w:lineRule="auto"/>
    </w:pPr>
  </w:style>
  <w:style w:type="table" w:styleId="EinfacheTabelle4">
    <w:name w:val="Plain Table 4"/>
    <w:basedOn w:val="NormaleTabelle"/>
    <w:uiPriority w:val="44"/>
    <w:rsid w:val="00254609"/>
    <w:pPr>
      <w:spacing w:line="240" w:lineRule="auto"/>
    </w:pPr>
    <w:rPr>
      <w:rFonts w:asciiTheme="minorHAnsi" w:hAnsiTheme="minorHAnsi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546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andardAbstand1Zchn">
    <w:name w:val="Standard Abstand 1 Zchn"/>
    <w:aliases w:val="5 Zchn"/>
    <w:basedOn w:val="Absatz-Standardschriftart"/>
    <w:link w:val="StandardAbstand1"/>
    <w:locked/>
    <w:rsid w:val="00A41172"/>
    <w:rPr>
      <w:sz w:val="24"/>
    </w:rPr>
  </w:style>
  <w:style w:type="paragraph" w:customStyle="1" w:styleId="StandardAbstand1">
    <w:name w:val="Standard Abstand 1"/>
    <w:aliases w:val="5"/>
    <w:basedOn w:val="Standard"/>
    <w:link w:val="StandardAbstand1Zchn"/>
    <w:qFormat/>
    <w:rsid w:val="00A41172"/>
    <w:pPr>
      <w:spacing w:line="480" w:lineRule="auto"/>
      <w:jc w:val="both"/>
    </w:pPr>
    <w:rPr>
      <w:sz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4D549C"/>
    <w:pPr>
      <w:spacing w:line="240" w:lineRule="auto"/>
    </w:pPr>
    <w:rPr>
      <w:rFonts w:ascii="Aptos" w:hAnsi="Aptos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F3B55-85F4-4168-B5B8-138984262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6</Words>
  <Characters>8926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olf Suttorp</dc:creator>
  <cp:keywords/>
  <dc:description/>
  <cp:lastModifiedBy>Meinolf Suttorp</cp:lastModifiedBy>
  <cp:revision>7</cp:revision>
  <cp:lastPrinted>2024-10-29T12:02:00Z</cp:lastPrinted>
  <dcterms:created xsi:type="dcterms:W3CDTF">2024-11-07T09:45:00Z</dcterms:created>
  <dcterms:modified xsi:type="dcterms:W3CDTF">2025-01-0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ad8e74e189d6008f92871cdfdcda0fadf95a4798216351d3bd281c73b534c</vt:lpwstr>
  </property>
</Properties>
</file>